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5FA53F" w14:textId="70A21498" w:rsidR="00130306" w:rsidRPr="00266ADF" w:rsidRDefault="004A3296" w:rsidP="001D29E3">
      <w:pPr>
        <w:rPr>
          <w:rFonts w:eastAsiaTheme="minorEastAsia"/>
        </w:rPr>
      </w:pPr>
      <w:r w:rsidRPr="00130306">
        <w:rPr>
          <w:rFonts w:eastAsiaTheme="minorEastAsia"/>
        </w:rPr>
        <w:t>Early Prediction of Colorectal Adenoma Risk</w:t>
      </w:r>
      <w:r>
        <w:rPr>
          <w:rFonts w:eastAsiaTheme="minorEastAsia" w:hint="eastAsia"/>
        </w:rPr>
        <w:t xml:space="preserve">: </w:t>
      </w:r>
      <w:r w:rsidRPr="00D636E0">
        <w:rPr>
          <w:rFonts w:eastAsiaTheme="minorEastAsia"/>
        </w:rPr>
        <w:t xml:space="preserve">Leveraging Large-Language Model for </w:t>
      </w:r>
      <w:r w:rsidRPr="00130306">
        <w:rPr>
          <w:rFonts w:eastAsiaTheme="minorEastAsia"/>
        </w:rPr>
        <w:t xml:space="preserve">Clinical </w:t>
      </w:r>
      <w:r>
        <w:rPr>
          <w:rFonts w:eastAsiaTheme="minorEastAsia" w:hint="eastAsia"/>
        </w:rPr>
        <w:t>E</w:t>
      </w:r>
      <w:r w:rsidRPr="00261843">
        <w:rPr>
          <w:rFonts w:eastAsiaTheme="minorEastAsia"/>
        </w:rPr>
        <w:t xml:space="preserve">lectronic </w:t>
      </w:r>
      <w:r>
        <w:rPr>
          <w:rFonts w:eastAsiaTheme="minorEastAsia" w:hint="eastAsia"/>
        </w:rPr>
        <w:t>M</w:t>
      </w:r>
      <w:r w:rsidRPr="00261843">
        <w:rPr>
          <w:rFonts w:eastAsiaTheme="minorEastAsia"/>
        </w:rPr>
        <w:t xml:space="preserve">edical </w:t>
      </w:r>
      <w:r>
        <w:rPr>
          <w:rFonts w:eastAsiaTheme="minorEastAsia" w:hint="eastAsia"/>
        </w:rPr>
        <w:t>R</w:t>
      </w:r>
      <w:r w:rsidRPr="00261843">
        <w:rPr>
          <w:rFonts w:eastAsiaTheme="minorEastAsia"/>
        </w:rPr>
        <w:t>ecord</w:t>
      </w:r>
      <w:r>
        <w:rPr>
          <w:rFonts w:eastAsiaTheme="minorEastAsia" w:hint="eastAsia"/>
        </w:rPr>
        <w:t xml:space="preserve"> Data</w:t>
      </w:r>
      <w:r w:rsidR="00266ADF">
        <w:rPr>
          <w:rFonts w:eastAsiaTheme="minorEastAsia" w:hint="eastAsia"/>
        </w:rPr>
        <w:t xml:space="preserve"> -</w:t>
      </w:r>
      <w:r w:rsidR="00266ADF" w:rsidRPr="00266ADF">
        <w:t xml:space="preserve"> </w:t>
      </w:r>
      <w:r w:rsidR="00266ADF" w:rsidRPr="00266ADF">
        <w:rPr>
          <w:rFonts w:eastAsiaTheme="minorEastAsia"/>
        </w:rPr>
        <w:t>Supplementary Material</w:t>
      </w:r>
    </w:p>
    <w:p w14:paraId="2DFC0D4E" w14:textId="39F87A78" w:rsidR="00163B11" w:rsidRPr="003710E9" w:rsidRDefault="000F1681" w:rsidP="00324867">
      <w:pPr>
        <w:pStyle w:val="1"/>
        <w:ind w:firstLineChars="0" w:firstLine="0"/>
      </w:pPr>
      <w:r w:rsidRPr="003710E9">
        <w:rPr>
          <w:rFonts w:hint="eastAsia"/>
        </w:rPr>
        <w:t>2</w:t>
      </w:r>
      <w:r w:rsidRPr="003710E9">
        <w:t xml:space="preserve"> </w:t>
      </w:r>
      <w:r w:rsidR="004A3296" w:rsidRPr="003710E9">
        <w:rPr>
          <w:rFonts w:hint="eastAsia"/>
        </w:rPr>
        <w:t xml:space="preserve">MATERIALS </w:t>
      </w:r>
      <w:r w:rsidR="008B4E19" w:rsidRPr="003710E9">
        <w:rPr>
          <w:rFonts w:hint="eastAsia"/>
        </w:rPr>
        <w:t>AND</w:t>
      </w:r>
      <w:r w:rsidR="004A3296" w:rsidRPr="003710E9">
        <w:rPr>
          <w:rFonts w:hint="eastAsia"/>
        </w:rPr>
        <w:t xml:space="preserve"> </w:t>
      </w:r>
      <w:r w:rsidRPr="003710E9">
        <w:t>M</w:t>
      </w:r>
      <w:r w:rsidR="006F78E1" w:rsidRPr="003710E9">
        <w:rPr>
          <w:rFonts w:hint="eastAsia"/>
        </w:rPr>
        <w:t>ETHODS</w:t>
      </w:r>
    </w:p>
    <w:p w14:paraId="0D3DCE6B" w14:textId="264614F2" w:rsidR="00163B11" w:rsidRPr="00AC1F48" w:rsidRDefault="000F1681" w:rsidP="00AC1F48">
      <w:pPr>
        <w:pStyle w:val="2"/>
      </w:pPr>
      <w:r w:rsidRPr="00AC1F48">
        <w:t>2</w:t>
      </w:r>
      <w:r w:rsidR="002D561D" w:rsidRPr="00AC1F48">
        <w:t>.</w:t>
      </w:r>
      <w:r w:rsidRPr="00AC1F48">
        <w:t xml:space="preserve">4 Details of </w:t>
      </w:r>
      <w:r w:rsidR="002D561D" w:rsidRPr="00AC1F48">
        <w:t>Model Training</w:t>
      </w:r>
    </w:p>
    <w:p w14:paraId="0902F126" w14:textId="404EEDE6" w:rsidR="00926147" w:rsidRPr="00926147" w:rsidRDefault="00ED4F33" w:rsidP="001D29E3">
      <w:pPr>
        <w:rPr>
          <w:rFonts w:eastAsiaTheme="minorEastAsia"/>
        </w:rPr>
      </w:pPr>
      <w:bookmarkStart w:id="0" w:name="OLE_LINK1"/>
      <w:r w:rsidRPr="00ED4F33">
        <w:t xml:space="preserve">FNN is an algorithmic model that mimics the neuronal networks found in the human brain, using neurons with nonlinear activation functions as basic units. By connecting numerous neurons across multiple layers, neural network models can effectively address a wide range of complex problems. Error backpropagation algorithms are typically employed to iteratively update and optimize model parameters. The advancement of deep learning technology in recent years has led to </w:t>
      </w:r>
      <w:r w:rsidR="00735C05">
        <w:t xml:space="preserve">the </w:t>
      </w:r>
      <w:r w:rsidRPr="00ED4F33">
        <w:t>widespread adoption of various neural network models across diverse fields. The primary architecture used in this study features a shallow neural network structure with 2 hidden layers in addition to the input and output layers.</w:t>
      </w:r>
    </w:p>
    <w:p w14:paraId="3C3BD8B5" w14:textId="4C78A91E" w:rsidR="00266ADF" w:rsidRPr="00926147" w:rsidRDefault="00ED4F33" w:rsidP="001D29E3">
      <w:r w:rsidRPr="00ED4F33">
        <w:t>LR is one of the simplest machine learning algorithms, utilizing linear regression and sigmoid activation functions for predicting outcomes in binary classification tasks. The logistic regression model not only predicts categories but also estimates probabilities, approximating the log odds of true labels. Despite its simplicity and speed, logistic regression performs inadequately on complex nonlinear tasks. The formula for the probability of a binary logistic regression model with a label value of 1 is:</w:t>
      </w:r>
    </w:p>
    <w:p w14:paraId="5EF5654E" w14:textId="0AD3BD61" w:rsidR="00266ADF" w:rsidRPr="00ED4F33" w:rsidRDefault="00266ADF" w:rsidP="00324867">
      <w:pPr>
        <w:ind w:firstLineChars="0" w:firstLine="0"/>
        <w:jc w:val="center"/>
      </w:pPr>
      <m:oMath>
        <m:r>
          <w:rPr>
            <w:rFonts w:ascii="Cambria Math" w:hAnsi="Cambria Math"/>
          </w:rPr>
          <m:t>P</m:t>
        </m:r>
        <m:d>
          <m:dPr>
            <m:ctrlPr>
              <w:rPr>
                <w:rFonts w:ascii="Cambria Math" w:hAnsi="Cambria Math"/>
              </w:rPr>
            </m:ctrlPr>
          </m:dPr>
          <m:e>
            <m:r>
              <w:rPr>
                <w:rFonts w:ascii="Cambria Math" w:hAnsi="Cambria Math"/>
              </w:rPr>
              <m:t>Y</m:t>
            </m:r>
            <m:r>
              <m:rPr>
                <m:sty m:val="p"/>
              </m:rPr>
              <w:rPr>
                <w:rFonts w:ascii="Cambria Math" w:hAnsi="Cambria Math"/>
              </w:rPr>
              <m:t>=1|</m:t>
            </m:r>
            <m:r>
              <w:rPr>
                <w:rFonts w:ascii="Cambria Math" w:hAnsi="Cambria Math"/>
              </w:rPr>
              <m:t>x</m:t>
            </m:r>
          </m:e>
        </m:d>
        <m:r>
          <m:rPr>
            <m:sty m:val="p"/>
          </m:rPr>
          <w:rPr>
            <w:rFonts w:ascii="Cambria Math" w:hAnsi="Cambria Math"/>
          </w:rPr>
          <m:t>=</m:t>
        </m:r>
        <m:f>
          <m:fPr>
            <m:ctrlPr>
              <w:rPr>
                <w:rFonts w:ascii="Cambria Math" w:hAnsi="Cambria Math"/>
              </w:rPr>
            </m:ctrlPr>
          </m:fPr>
          <m:num>
            <m:r>
              <w:rPr>
                <w:rFonts w:ascii="Cambria Math" w:hAnsi="Cambria Math"/>
              </w:rPr>
              <m:t>exp</m:t>
            </m:r>
            <m:r>
              <m:rPr>
                <m:sty m:val="p"/>
              </m:rPr>
              <w:rPr>
                <w:rFonts w:ascii="Cambria Math" w:hAnsi="Cambria Math"/>
              </w:rPr>
              <m:t>⁡(</m:t>
            </m:r>
            <m:r>
              <w:rPr>
                <w:rFonts w:ascii="Cambria Math" w:hAnsi="Cambria Math"/>
              </w:rPr>
              <m:t>wx</m:t>
            </m:r>
            <m:r>
              <m:rPr>
                <m:sty m:val="p"/>
              </m:rPr>
              <w:rPr>
                <w:rFonts w:ascii="Cambria Math" w:hAnsi="Cambria Math"/>
              </w:rPr>
              <m:t>)</m:t>
            </m:r>
          </m:num>
          <m:den>
            <m:r>
              <m:rPr>
                <m:sty m:val="p"/>
              </m:rPr>
              <w:rPr>
                <w:rFonts w:ascii="Cambria Math" w:hAnsi="Cambria Math"/>
              </w:rPr>
              <m:t>1+</m:t>
            </m:r>
            <m:r>
              <w:rPr>
                <w:rFonts w:ascii="Cambria Math" w:hAnsi="Cambria Math"/>
              </w:rPr>
              <m:t>exp</m:t>
            </m:r>
            <m:r>
              <m:rPr>
                <m:sty m:val="p"/>
              </m:rPr>
              <w:rPr>
                <w:rFonts w:ascii="Cambria Math" w:hAnsi="Cambria Math"/>
              </w:rPr>
              <m:t>⁡(</m:t>
            </m:r>
            <m:r>
              <w:rPr>
                <w:rFonts w:ascii="Cambria Math" w:hAnsi="Cambria Math"/>
              </w:rPr>
              <m:t>wx</m:t>
            </m:r>
            <m:r>
              <m:rPr>
                <m:sty m:val="p"/>
              </m:rPr>
              <w:rPr>
                <w:rFonts w:ascii="Cambria Math" w:hAnsi="Cambria Math"/>
              </w:rPr>
              <m:t>)</m:t>
            </m:r>
          </m:den>
        </m:f>
      </m:oMath>
      <w:r w:rsidRPr="00ED4F33">
        <w:t xml:space="preserve">     (1)</w:t>
      </w:r>
    </w:p>
    <w:p w14:paraId="073C3B1B" w14:textId="587CCF54" w:rsidR="00266ADF" w:rsidRPr="00926147" w:rsidRDefault="00926147" w:rsidP="001D29E3">
      <w:r>
        <w:rPr>
          <w:rFonts w:eastAsiaTheme="minorEastAsia" w:hint="eastAsia"/>
        </w:rPr>
        <w:t>RF</w:t>
      </w:r>
      <w:r w:rsidR="00266ADF" w:rsidRPr="00926147">
        <w:t xml:space="preserve"> </w:t>
      </w:r>
      <w:r w:rsidR="00ED4F33" w:rsidRPr="00ED4F33">
        <w:t>is a straightforward classification model that employs the Bagging technique. It randomly selects subsets of data and features to train multiple weak classifiers (decision trees), whose collective predictions are determined through voting. RF effectively mitigates overfitting to improve prediction accuracy.</w:t>
      </w:r>
    </w:p>
    <w:p w14:paraId="5083E3E7" w14:textId="682564C8" w:rsidR="00ED4F33" w:rsidRPr="00ED4F33" w:rsidRDefault="00926147" w:rsidP="001D29E3">
      <w:pPr>
        <w:rPr>
          <w:rFonts w:eastAsiaTheme="minorEastAsia"/>
        </w:rPr>
      </w:pPr>
      <w:r>
        <w:rPr>
          <w:rFonts w:eastAsiaTheme="minorEastAsia" w:hint="eastAsia"/>
        </w:rPr>
        <w:t>SVM</w:t>
      </w:r>
      <w:r w:rsidR="00ED4F33" w:rsidRPr="00ED4F33">
        <w:rPr>
          <w:rFonts w:eastAsiaTheme="minorEastAsia"/>
        </w:rPr>
        <w:t xml:space="preserve"> is a high-performance machine learning algorithm classified into linearly separable SVM, linear SVM, and nonlinear SVM. By employing kernel functions, SVM maps data into high-dimensional spaces, enabling the construction of </w:t>
      </w:r>
      <w:r w:rsidR="00ED4F33" w:rsidRPr="00ED4F33">
        <w:rPr>
          <w:rFonts w:eastAsiaTheme="minorEastAsia"/>
        </w:rPr>
        <w:lastRenderedPageBreak/>
        <w:t>hyperplanes that effectively separate nonlinear data points. SVM demonstrates robustness and high generalization across various tasks. The classification decision function of SVM is:</w:t>
      </w:r>
    </w:p>
    <w:p w14:paraId="28C386C3" w14:textId="7814DC6C" w:rsidR="00266ADF" w:rsidRPr="001D638A" w:rsidRDefault="00266ADF" w:rsidP="00324867">
      <w:pPr>
        <w:ind w:firstLineChars="0" w:firstLine="0"/>
        <w:jc w:val="center"/>
      </w:pPr>
      <m:oMath>
        <m:r>
          <w:rPr>
            <w:rFonts w:ascii="Cambria Math" w:hAnsi="Cambria Math"/>
          </w:rPr>
          <m:t>f</m:t>
        </m:r>
        <m:d>
          <m:dPr>
            <m:ctrlPr>
              <w:rPr>
                <w:rFonts w:ascii="Cambria Math" w:hAnsi="Cambria Math"/>
              </w:rPr>
            </m:ctrlPr>
          </m:dPr>
          <m:e>
            <m:r>
              <w:rPr>
                <w:rFonts w:ascii="Cambria Math" w:hAnsi="Cambria Math"/>
              </w:rPr>
              <m:t>x</m:t>
            </m:r>
          </m:e>
        </m:d>
        <m:r>
          <m:rPr>
            <m:sty m:val="p"/>
          </m:rPr>
          <w:rPr>
            <w:rFonts w:ascii="Cambria Math" w:hAnsi="Cambria Math"/>
          </w:rPr>
          <m:t>=</m:t>
        </m:r>
        <m:r>
          <w:rPr>
            <w:rFonts w:ascii="Cambria Math" w:hAnsi="Cambria Math"/>
          </w:rPr>
          <m:t>sig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a</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exp</m:t>
            </m:r>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x</m:t>
                </m:r>
                <m:r>
                  <m:rPr>
                    <m:sty m:val="p"/>
                  </m:rPr>
                  <w:rPr>
                    <w:rFonts w:ascii="Cambria Math" w:eastAsia="微软雅黑" w:hAnsi="Cambria Math"/>
                  </w:rPr>
                  <m:t>-</m:t>
                </m:r>
                <m:r>
                  <w:rPr>
                    <w:rFonts w:ascii="Cambria Math" w:hAnsi="Cambria Math"/>
                  </w:rPr>
                  <m:t>z</m:t>
                </m:r>
                <m:sSup>
                  <m:sSupPr>
                    <m:ctrlPr>
                      <w:rPr>
                        <w:rFonts w:ascii="Cambria Math" w:hAnsi="Cambria Math"/>
                      </w:rPr>
                    </m:ctrlPr>
                  </m:sSupPr>
                  <m:e>
                    <m:r>
                      <m:rPr>
                        <m:sty m:val="p"/>
                      </m:rPr>
                      <w:rPr>
                        <w:rFonts w:ascii="Cambria Math" w:hAnsi="Cambria Math"/>
                      </w:rPr>
                      <m:t>||</m:t>
                    </m:r>
                  </m:e>
                  <m:sup>
                    <m:r>
                      <m:rPr>
                        <m:sty m:val="p"/>
                      </m:rPr>
                      <w:rPr>
                        <w:rFonts w:ascii="Cambria Math" w:hAnsi="Cambria Math"/>
                      </w:rPr>
                      <m:t>2</m:t>
                    </m:r>
                  </m:sup>
                </m:sSup>
              </m:num>
              <m:den>
                <m:r>
                  <m:rPr>
                    <m:sty m:val="p"/>
                  </m:rPr>
                  <w:rPr>
                    <w:rFonts w:ascii="Cambria Math" w:hAnsi="Cambria Math"/>
                  </w:rPr>
                  <m:t>2</m:t>
                </m:r>
                <m:sSup>
                  <m:sSupPr>
                    <m:ctrlPr>
                      <w:rPr>
                        <w:rFonts w:ascii="Cambria Math" w:hAnsi="Cambria Math"/>
                      </w:rPr>
                    </m:ctrlPr>
                  </m:sSupPr>
                  <m:e>
                    <m:r>
                      <m:rPr>
                        <m:sty m:val="p"/>
                      </m:rPr>
                      <w:rPr>
                        <w:rFonts w:ascii="Cambria Math" w:hAnsi="Cambria Math" w:hint="eastAsia"/>
                      </w:rPr>
                      <m:t>б</m:t>
                    </m:r>
                  </m:e>
                  <m:sup>
                    <m:r>
                      <m:rPr>
                        <m:sty m:val="p"/>
                      </m:rPr>
                      <w:rPr>
                        <w:rFonts w:ascii="Cambria Math" w:hAnsi="Cambria Math"/>
                      </w:rPr>
                      <m:t>2</m:t>
                    </m:r>
                  </m:sup>
                </m:sSup>
              </m:den>
            </m:f>
            <m:r>
              <m:rPr>
                <m:sty m:val="p"/>
              </m:rPr>
              <w:rPr>
                <w:rFonts w:ascii="Cambria Math" w:hAnsi="Cambria Math"/>
              </w:rPr>
              <m:t>+</m:t>
            </m:r>
            <m:r>
              <w:rPr>
                <w:rFonts w:ascii="Cambria Math" w:hAnsi="Cambria Math"/>
              </w:rPr>
              <m:t>b</m:t>
            </m:r>
            <m:r>
              <m:rPr>
                <m:sty m:val="p"/>
              </m:rPr>
              <w:rPr>
                <w:rFonts w:ascii="Cambria Math" w:hAnsi="Cambria Math"/>
              </w:rPr>
              <m:t>)</m:t>
            </m:r>
          </m:e>
        </m:nary>
        <m:r>
          <m:rPr>
            <m:sty m:val="p"/>
          </m:rPr>
          <w:rPr>
            <w:rFonts w:ascii="Cambria Math" w:hAnsi="Cambria Math"/>
          </w:rPr>
          <m:t>)</m:t>
        </m:r>
      </m:oMath>
      <w:r w:rsidRPr="005B26DF">
        <w:t xml:space="preserve">      (</w:t>
      </w:r>
      <w:r w:rsidR="00926147">
        <w:rPr>
          <w:rFonts w:eastAsiaTheme="minorEastAsia" w:hint="eastAsia"/>
        </w:rPr>
        <w:t>2</w:t>
      </w:r>
      <w:r w:rsidRPr="001D638A">
        <w:t>)</w:t>
      </w:r>
    </w:p>
    <w:p w14:paraId="6D442DFA" w14:textId="77777777" w:rsidR="005B26DF" w:rsidRDefault="005B26DF" w:rsidP="00324867">
      <w:pPr>
        <w:ind w:firstLineChars="0" w:firstLine="0"/>
        <w:rPr>
          <w:rFonts w:eastAsiaTheme="minorEastAsia"/>
        </w:rPr>
      </w:pPr>
      <w:r w:rsidRPr="005B26DF">
        <w:t xml:space="preserve">where </w:t>
      </w:r>
      <w:r w:rsidRPr="00926147">
        <w:rPr>
          <w:i/>
        </w:rPr>
        <w:t>sign</w:t>
      </w:r>
      <w:r w:rsidRPr="005B26DF">
        <w:t xml:space="preserve"> denotes the sign function, </w:t>
      </w:r>
      <m:oMath>
        <m:sSub>
          <m:sSubPr>
            <m:ctrlPr>
              <w:rPr>
                <w:rFonts w:ascii="Cambria Math" w:hAnsi="Cambria Math"/>
              </w:rPr>
            </m:ctrlPr>
          </m:sSubPr>
          <m:e>
            <m:r>
              <w:rPr>
                <w:rFonts w:ascii="Cambria Math" w:hAnsi="Cambria Math"/>
              </w:rPr>
              <m:t>a</m:t>
            </m:r>
          </m:e>
          <m:sub>
            <m:r>
              <w:rPr>
                <w:rFonts w:ascii="Cambria Math" w:hAnsi="Cambria Math"/>
              </w:rPr>
              <m:t>i</m:t>
            </m:r>
          </m:sub>
        </m:sSub>
      </m:oMath>
      <w:r w:rsidRPr="005B26DF">
        <w:t xml:space="preserve"> represents the Lagrange multiplier,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5B26DF">
        <w:t xml:space="preserve"> denotes the data label, </w:t>
      </w:r>
      <w:r w:rsidRPr="00926147">
        <w:rPr>
          <w:i/>
        </w:rPr>
        <w:t>z</w:t>
      </w:r>
      <w:r w:rsidRPr="005B26DF">
        <w:t xml:space="preserve"> denotes the data mean, </w:t>
      </w:r>
      <w:r w:rsidRPr="00926147">
        <w:rPr>
          <w:i/>
        </w:rPr>
        <w:t>б</w:t>
      </w:r>
      <w:r w:rsidRPr="005B26DF">
        <w:t xml:space="preserve"> denotes the standard deviation, and </w:t>
      </w:r>
      <w:r w:rsidRPr="00926147">
        <w:rPr>
          <w:i/>
        </w:rPr>
        <w:t>b</w:t>
      </w:r>
      <w:r w:rsidRPr="005B26DF">
        <w:t xml:space="preserve"> represents the bias term.</w:t>
      </w:r>
    </w:p>
    <w:p w14:paraId="219B21D5" w14:textId="2F3FA38E" w:rsidR="00B7055D" w:rsidRPr="00B7055D" w:rsidRDefault="00B7055D" w:rsidP="001D29E3">
      <w:pPr>
        <w:rPr>
          <w:rFonts w:eastAsiaTheme="minorEastAsia"/>
        </w:rPr>
      </w:pPr>
      <w:r w:rsidRPr="00B7055D">
        <w:rPr>
          <w:rFonts w:eastAsiaTheme="minorEastAsia"/>
        </w:rPr>
        <w:t xml:space="preserve">LightGBM and XGBoost are tree-based boosting algorithms. LightGBM employs a histogram algorithm to discretize continuous feature values into </w:t>
      </w:r>
      <w:r w:rsidR="00735C05">
        <w:rPr>
          <w:rFonts w:eastAsiaTheme="minorEastAsia"/>
        </w:rPr>
        <w:t>n</w:t>
      </w:r>
      <w:r w:rsidR="00735C05" w:rsidRPr="00B7055D">
        <w:rPr>
          <w:rFonts w:eastAsiaTheme="minorEastAsia"/>
        </w:rPr>
        <w:t xml:space="preserve"> </w:t>
      </w:r>
      <w:r w:rsidRPr="00B7055D">
        <w:rPr>
          <w:rFonts w:eastAsiaTheme="minorEastAsia"/>
        </w:rPr>
        <w:t>integer bins. During data traversal, statistics are accumulated within these bins, optimizing segmentation points for subsequent data passes. This approach significantly reduces memory and time consumption compared to full dataset traversal. LightGBM also utilizes techniques such as gradient-based one-sided sampling and feature bundling to further enhance algorithm efficiency and reduce memory footprint.</w:t>
      </w:r>
    </w:p>
    <w:p w14:paraId="79ED1743" w14:textId="64E6FC43" w:rsidR="00B7055D" w:rsidRPr="00B7055D" w:rsidRDefault="00B7055D" w:rsidP="001D29E3">
      <w:pPr>
        <w:rPr>
          <w:rFonts w:eastAsiaTheme="minorEastAsia"/>
        </w:rPr>
      </w:pPr>
      <w:r w:rsidRPr="00B7055D">
        <w:rPr>
          <w:rFonts w:eastAsiaTheme="minorEastAsia"/>
        </w:rPr>
        <w:t>In contrast, XGBoost is a gradient boosting decision tree algorithm that iteratively fits residuals of the previous model iteration rather than actual labels. It approximates these residuals using the negative gradient of the loss function, incorporating second-order Taylor expansion and regularization to prevent overfitting and accelerate convergence on datasets.</w:t>
      </w:r>
      <w:r w:rsidR="00735C05">
        <w:rPr>
          <w:rFonts w:eastAsiaTheme="minorEastAsia"/>
        </w:rPr>
        <w:t xml:space="preserve"> </w:t>
      </w:r>
      <w:r w:rsidRPr="00B7055D">
        <w:rPr>
          <w:rFonts w:eastAsiaTheme="minorEastAsia"/>
        </w:rPr>
        <w:t>The objective function of XGBoost is formulated as:</w:t>
      </w:r>
    </w:p>
    <w:p w14:paraId="7DD50140" w14:textId="5359162E" w:rsidR="00926147" w:rsidRPr="00C640D8" w:rsidRDefault="00926147" w:rsidP="00324867">
      <w:pPr>
        <w:ind w:firstLineChars="0" w:firstLine="0"/>
        <w:jc w:val="center"/>
      </w:pPr>
      <m:oMath>
        <m:r>
          <w:rPr>
            <w:rFonts w:ascii="Cambria Math" w:hAnsi="Cambria Math"/>
          </w:rPr>
          <m:t>f</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i</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K</m:t>
                </m:r>
              </m:sup>
              <m:e>
                <m:r>
                  <m:rPr>
                    <m:sty m:val="p"/>
                  </m:rPr>
                  <w:rPr>
                    <w:rFonts w:ascii="Cambria Math" w:eastAsia="微软雅黑" w:hAnsi="Cambria Math"/>
                  </w:rPr>
                  <m:t>Ω</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k</m:t>
                    </m:r>
                  </m:sub>
                </m:sSub>
                <m:r>
                  <m:rPr>
                    <m:sty m:val="p"/>
                  </m:rPr>
                  <w:rPr>
                    <w:rFonts w:ascii="Cambria Math" w:hAnsi="Cambria Math"/>
                  </w:rPr>
                  <m:t>)</m:t>
                </m:r>
              </m:e>
            </m:nary>
          </m:e>
        </m:nary>
      </m:oMath>
      <w:r w:rsidRPr="00C640D8">
        <w:t xml:space="preserve">      (</w:t>
      </w:r>
      <w:r>
        <w:rPr>
          <w:rFonts w:eastAsiaTheme="minorEastAsia" w:hint="eastAsia"/>
        </w:rPr>
        <w:t>3</w:t>
      </w:r>
      <w:r w:rsidRPr="00C640D8">
        <w:t>)</w:t>
      </w:r>
    </w:p>
    <w:p w14:paraId="17CFF9F2" w14:textId="5B872595" w:rsidR="00C6304E" w:rsidRDefault="00B7055D" w:rsidP="00324867">
      <w:pPr>
        <w:ind w:firstLineChars="0" w:firstLine="0"/>
        <w:rPr>
          <w:rFonts w:eastAsiaTheme="minorEastAsia"/>
        </w:rPr>
      </w:pPr>
      <w:r w:rsidRPr="00B7055D">
        <w:rPr>
          <w:rFonts w:eastAsiaTheme="minorEastAsia"/>
        </w:rPr>
        <w:t xml:space="preserve">where </w:t>
      </w:r>
      <m:oMath>
        <m:r>
          <w:rPr>
            <w:rFonts w:ascii="Cambria Math" w:hAnsi="Cambria Math"/>
          </w:rPr>
          <m:t>l</m:t>
        </m:r>
      </m:oMath>
      <w:r w:rsidRPr="00B7055D">
        <w:rPr>
          <w:rFonts w:eastAsiaTheme="minorEastAsia"/>
        </w:rPr>
        <w:t xml:space="preserve"> is the loss function,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B7055D">
        <w:rPr>
          <w:rFonts w:eastAsiaTheme="minorEastAsia"/>
        </w:rPr>
        <w:t xml:space="preserve"> are the actual labels, </w:t>
      </w:r>
      <m:oMath>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i</m:t>
            </m:r>
          </m:sub>
        </m:sSub>
      </m:oMath>
      <w:r w:rsidRPr="00B7055D">
        <w:rPr>
          <w:rFonts w:eastAsiaTheme="minorEastAsia"/>
        </w:rPr>
        <w:t xml:space="preserve"> are the predicted values, </w:t>
      </w:r>
      <m:oMath>
        <m:r>
          <m:rPr>
            <m:sty m:val="p"/>
          </m:rPr>
          <w:rPr>
            <w:rFonts w:ascii="Cambria Math" w:eastAsia="微软雅黑" w:hAnsi="Cambria Math"/>
          </w:rPr>
          <m:t>Ω</m:t>
        </m:r>
      </m:oMath>
      <w:r w:rsidRPr="00B7055D">
        <w:rPr>
          <w:rFonts w:eastAsiaTheme="minorEastAsia"/>
        </w:rPr>
        <w:t xml:space="preserve"> denotes the regularization term, and </w:t>
      </w:r>
      <m:oMath>
        <m:sSub>
          <m:sSubPr>
            <m:ctrlPr>
              <w:rPr>
                <w:rFonts w:ascii="Cambria Math" w:hAnsi="Cambria Math"/>
              </w:rPr>
            </m:ctrlPr>
          </m:sSubPr>
          <m:e>
            <m:r>
              <w:rPr>
                <w:rFonts w:ascii="Cambria Math" w:hAnsi="Cambria Math"/>
              </w:rPr>
              <m:t>f</m:t>
            </m:r>
          </m:e>
          <m:sub>
            <m:r>
              <w:rPr>
                <w:rFonts w:ascii="Cambria Math" w:hAnsi="Cambria Math"/>
              </w:rPr>
              <m:t>k</m:t>
            </m:r>
          </m:sub>
        </m:sSub>
      </m:oMath>
      <w:r w:rsidRPr="00B7055D">
        <w:rPr>
          <w:rFonts w:eastAsiaTheme="minorEastAsia"/>
        </w:rPr>
        <w:t xml:space="preserve"> represents the individual trees in the ensemble.</w:t>
      </w:r>
    </w:p>
    <w:p w14:paraId="0B680AA3" w14:textId="6A207B64" w:rsidR="006042E3" w:rsidRDefault="000F1681" w:rsidP="001D29E3">
      <w:pPr>
        <w:pStyle w:val="3"/>
      </w:pPr>
      <w:r>
        <w:rPr>
          <w:rFonts w:hint="eastAsia"/>
        </w:rPr>
        <w:t>2</w:t>
      </w:r>
      <w:r w:rsidR="006042E3" w:rsidRPr="00FD60C9">
        <w:t>.</w:t>
      </w:r>
      <w:r>
        <w:rPr>
          <w:rFonts w:hint="eastAsia"/>
        </w:rPr>
        <w:t>4.1</w:t>
      </w:r>
      <w:r w:rsidRPr="00FD60C9">
        <w:t xml:space="preserve"> </w:t>
      </w:r>
      <w:r w:rsidR="006042E3" w:rsidRPr="00FD60C9">
        <w:t>Optimization of Model Parameters</w:t>
      </w:r>
    </w:p>
    <w:p w14:paraId="01B278C7" w14:textId="1851E61E" w:rsidR="00C6304E" w:rsidRDefault="00AA134E" w:rsidP="001D29E3">
      <w:pPr>
        <w:rPr>
          <w:rFonts w:eastAsiaTheme="minorEastAsia"/>
        </w:rPr>
      </w:pPr>
      <w:r w:rsidRPr="00AA134E">
        <w:rPr>
          <w:rFonts w:eastAsiaTheme="minorEastAsia"/>
        </w:rPr>
        <w:t xml:space="preserve">To ensure a fair comparison among the models, the parameters of each algorithm were systematically optimized using grid search and five-fold cross-validation. The </w:t>
      </w:r>
      <w:r w:rsidR="00763B3C">
        <w:rPr>
          <w:rFonts w:eastAsiaTheme="minorEastAsia" w:hint="eastAsia"/>
        </w:rPr>
        <w:t xml:space="preserve">optimal </w:t>
      </w:r>
      <w:r w:rsidR="00763B3C">
        <w:rPr>
          <w:rFonts w:eastAsiaTheme="minorEastAsia"/>
        </w:rPr>
        <w:t>parameters</w:t>
      </w:r>
      <w:r w:rsidR="00763B3C">
        <w:rPr>
          <w:rFonts w:eastAsiaTheme="minorEastAsia" w:hint="eastAsia"/>
        </w:rPr>
        <w:t xml:space="preserve"> and the </w:t>
      </w:r>
      <w:r w:rsidRPr="00AA134E">
        <w:rPr>
          <w:rFonts w:eastAsiaTheme="minorEastAsia"/>
        </w:rPr>
        <w:t xml:space="preserve">range of parameters considered for grid search </w:t>
      </w:r>
      <w:r w:rsidR="004C66A4">
        <w:rPr>
          <w:rFonts w:eastAsiaTheme="minorEastAsia" w:hint="eastAsia"/>
        </w:rPr>
        <w:t>are</w:t>
      </w:r>
      <w:r w:rsidRPr="00AA134E">
        <w:rPr>
          <w:rFonts w:eastAsiaTheme="minorEastAsia"/>
        </w:rPr>
        <w:t xml:space="preserve"> detailed in Table S1.</w:t>
      </w:r>
    </w:p>
    <w:p w14:paraId="54FDC2BF" w14:textId="18F39137" w:rsidR="006E11CF" w:rsidRPr="004C66A4" w:rsidRDefault="006E11CF" w:rsidP="001D29E3">
      <w:pPr>
        <w:rPr>
          <w:rFonts w:eastAsiaTheme="minorEastAsia"/>
        </w:rPr>
        <w:sectPr w:rsidR="006E11CF" w:rsidRPr="004C66A4" w:rsidSect="009A763A">
          <w:headerReference w:type="even" r:id="rId8"/>
          <w:headerReference w:type="default" r:id="rId9"/>
          <w:footerReference w:type="even" r:id="rId10"/>
          <w:footerReference w:type="default" r:id="rId11"/>
          <w:headerReference w:type="first" r:id="rId12"/>
          <w:footerReference w:type="first" r:id="rId13"/>
          <w:pgSz w:w="11906" w:h="16838"/>
          <w:pgMar w:top="1440" w:right="1797" w:bottom="1440" w:left="1797" w:header="851" w:footer="992" w:gutter="0"/>
          <w:cols w:space="425"/>
          <w:docGrid w:type="lines" w:linePitch="312"/>
        </w:sectPr>
      </w:pPr>
    </w:p>
    <w:bookmarkEnd w:id="0"/>
    <w:p w14:paraId="583382B3" w14:textId="01F89317" w:rsidR="00AF5CED" w:rsidRDefault="00AF5CED" w:rsidP="001D29E3">
      <w:pPr>
        <w:ind w:firstLine="482"/>
      </w:pPr>
      <w:r w:rsidRPr="001C072A">
        <w:rPr>
          <w:b/>
          <w:bCs/>
        </w:rPr>
        <w:lastRenderedPageBreak/>
        <w:t>Table</w:t>
      </w:r>
      <w:r w:rsidR="006E11CF">
        <w:rPr>
          <w:rFonts w:eastAsiaTheme="minorEastAsia" w:hint="eastAsia"/>
          <w:b/>
          <w:bCs/>
        </w:rPr>
        <w:t xml:space="preserve"> S1</w:t>
      </w:r>
      <w:r>
        <w:rPr>
          <w:rFonts w:hint="eastAsia"/>
        </w:rPr>
        <w:t xml:space="preserve"> </w:t>
      </w:r>
      <w:r w:rsidR="004C66A4">
        <w:rPr>
          <w:rFonts w:eastAsiaTheme="minorEastAsia" w:hint="eastAsia"/>
        </w:rPr>
        <w:t>Optimal parameters and the details of p</w:t>
      </w:r>
      <w:r w:rsidR="00634713" w:rsidRPr="00634713">
        <w:t>arameter</w:t>
      </w:r>
      <w:r w:rsidR="004C66A4">
        <w:rPr>
          <w:rFonts w:eastAsiaTheme="minorEastAsia" w:hint="eastAsia"/>
        </w:rPr>
        <w:t xml:space="preserve"> range</w:t>
      </w:r>
      <w:r w:rsidR="00634713" w:rsidRPr="00634713">
        <w:t xml:space="preserve"> </w:t>
      </w:r>
      <w:r w:rsidR="004C66A4">
        <w:rPr>
          <w:rFonts w:eastAsiaTheme="minorEastAsia" w:hint="eastAsia"/>
        </w:rPr>
        <w:t>for searching</w:t>
      </w:r>
    </w:p>
    <w:tbl>
      <w:tblPr>
        <w:tblW w:w="0" w:type="auto"/>
        <w:tblLayout w:type="fixed"/>
        <w:tblLook w:val="04A0" w:firstRow="1" w:lastRow="0" w:firstColumn="1" w:lastColumn="0" w:noHBand="0" w:noVBand="1"/>
      </w:tblPr>
      <w:tblGrid>
        <w:gridCol w:w="1384"/>
        <w:gridCol w:w="2552"/>
        <w:gridCol w:w="5244"/>
        <w:gridCol w:w="3383"/>
        <w:gridCol w:w="1437"/>
      </w:tblGrid>
      <w:tr w:rsidR="00E7343D" w:rsidRPr="00746A2C" w:rsidDel="00C6304E" w14:paraId="1EB67B16" w14:textId="3761F59A" w:rsidTr="00E7343D">
        <w:trPr>
          <w:trHeight w:val="288"/>
          <w:tblHeader/>
        </w:trPr>
        <w:tc>
          <w:tcPr>
            <w:tcW w:w="1384" w:type="dxa"/>
            <w:tcBorders>
              <w:top w:val="single" w:sz="8" w:space="0" w:color="auto"/>
              <w:left w:val="single" w:sz="8" w:space="0" w:color="auto"/>
              <w:bottom w:val="single" w:sz="8" w:space="0" w:color="auto"/>
              <w:right w:val="single" w:sz="8" w:space="0" w:color="auto"/>
            </w:tcBorders>
            <w:shd w:val="clear" w:color="auto" w:fill="auto"/>
            <w:vAlign w:val="center"/>
          </w:tcPr>
          <w:p w14:paraId="4B29F0D5" w14:textId="2F6494CC" w:rsidR="00AF5CED" w:rsidRPr="00E7343D" w:rsidDel="00C6304E" w:rsidRDefault="00746A2C" w:rsidP="00E972C1">
            <w:pPr>
              <w:ind w:firstLineChars="0" w:firstLine="0"/>
            </w:pPr>
            <w:r w:rsidRPr="00746A2C">
              <w:t>Model</w:t>
            </w:r>
          </w:p>
        </w:tc>
        <w:tc>
          <w:tcPr>
            <w:tcW w:w="2552" w:type="dxa"/>
            <w:tcBorders>
              <w:top w:val="single" w:sz="8" w:space="0" w:color="auto"/>
              <w:left w:val="nil"/>
              <w:bottom w:val="single" w:sz="8" w:space="0" w:color="auto"/>
              <w:right w:val="single" w:sz="8" w:space="0" w:color="auto"/>
            </w:tcBorders>
            <w:shd w:val="clear" w:color="auto" w:fill="auto"/>
            <w:vAlign w:val="center"/>
          </w:tcPr>
          <w:p w14:paraId="2308F31F" w14:textId="715A96BE" w:rsidR="00AF5CED" w:rsidRPr="00E7343D" w:rsidDel="00C6304E" w:rsidRDefault="00746A2C" w:rsidP="00E972C1">
            <w:pPr>
              <w:ind w:firstLineChars="0" w:firstLine="0"/>
            </w:pPr>
            <w:r w:rsidRPr="00746A2C">
              <w:t>Optimal Parameters</w:t>
            </w:r>
          </w:p>
        </w:tc>
        <w:tc>
          <w:tcPr>
            <w:tcW w:w="5244" w:type="dxa"/>
            <w:tcBorders>
              <w:top w:val="single" w:sz="8" w:space="0" w:color="auto"/>
              <w:left w:val="nil"/>
              <w:bottom w:val="single" w:sz="8" w:space="0" w:color="auto"/>
              <w:right w:val="single" w:sz="8" w:space="0" w:color="auto"/>
            </w:tcBorders>
            <w:shd w:val="clear" w:color="auto" w:fill="auto"/>
            <w:vAlign w:val="center"/>
          </w:tcPr>
          <w:p w14:paraId="2963BAA3" w14:textId="28A80D4D" w:rsidR="00AF5CED" w:rsidRPr="00E7343D" w:rsidDel="00C6304E" w:rsidRDefault="00746A2C" w:rsidP="00E972C1">
            <w:pPr>
              <w:ind w:firstLineChars="0" w:firstLine="0"/>
            </w:pPr>
            <w:r w:rsidRPr="00746A2C">
              <w:t>Meaning</w:t>
            </w:r>
          </w:p>
        </w:tc>
        <w:tc>
          <w:tcPr>
            <w:tcW w:w="3383" w:type="dxa"/>
            <w:tcBorders>
              <w:top w:val="single" w:sz="8" w:space="0" w:color="auto"/>
              <w:left w:val="nil"/>
              <w:bottom w:val="single" w:sz="8" w:space="0" w:color="auto"/>
              <w:right w:val="single" w:sz="8" w:space="0" w:color="auto"/>
            </w:tcBorders>
            <w:shd w:val="clear" w:color="auto" w:fill="auto"/>
            <w:vAlign w:val="center"/>
          </w:tcPr>
          <w:p w14:paraId="71FBD8E7" w14:textId="36CB91DE" w:rsidR="00AF5CED" w:rsidRPr="00E7343D" w:rsidDel="00C6304E" w:rsidRDefault="00746A2C" w:rsidP="00E972C1">
            <w:pPr>
              <w:ind w:firstLineChars="0" w:firstLine="0"/>
            </w:pPr>
            <w:r w:rsidRPr="00746A2C">
              <w:t>Parameter Range</w:t>
            </w:r>
          </w:p>
        </w:tc>
        <w:tc>
          <w:tcPr>
            <w:tcW w:w="1437" w:type="dxa"/>
            <w:tcBorders>
              <w:top w:val="single" w:sz="8" w:space="0" w:color="auto"/>
              <w:left w:val="nil"/>
              <w:bottom w:val="single" w:sz="8" w:space="0" w:color="auto"/>
              <w:right w:val="single" w:sz="8" w:space="0" w:color="auto"/>
            </w:tcBorders>
            <w:shd w:val="clear" w:color="auto" w:fill="auto"/>
            <w:vAlign w:val="center"/>
          </w:tcPr>
          <w:p w14:paraId="65BD0004" w14:textId="0DE4D004" w:rsidR="00AF5CED" w:rsidRPr="00E7343D" w:rsidDel="00C6304E" w:rsidRDefault="00746A2C" w:rsidP="00E972C1">
            <w:pPr>
              <w:ind w:firstLineChars="0" w:firstLine="0"/>
            </w:pPr>
            <w:r w:rsidRPr="00746A2C">
              <w:t>Parameter Tuning Step</w:t>
            </w:r>
          </w:p>
        </w:tc>
      </w:tr>
      <w:tr w:rsidR="00E7343D" w:rsidRPr="00E55315" w:rsidDel="00C6304E" w14:paraId="45A7BCDA" w14:textId="0803FF30" w:rsidTr="00746A2C">
        <w:trPr>
          <w:trHeight w:val="420"/>
        </w:trPr>
        <w:tc>
          <w:tcPr>
            <w:tcW w:w="1384" w:type="dxa"/>
            <w:vMerge w:val="restart"/>
            <w:tcBorders>
              <w:top w:val="single" w:sz="4" w:space="0" w:color="auto"/>
              <w:left w:val="single" w:sz="8" w:space="0" w:color="auto"/>
              <w:right w:val="single" w:sz="8" w:space="0" w:color="auto"/>
            </w:tcBorders>
            <w:vAlign w:val="center"/>
          </w:tcPr>
          <w:p w14:paraId="526C085A" w14:textId="55943D60" w:rsidR="00AF5CED" w:rsidRPr="00E7343D" w:rsidDel="00C6304E" w:rsidRDefault="00AF5CED" w:rsidP="00E972C1">
            <w:pPr>
              <w:ind w:firstLineChars="0" w:firstLine="0"/>
            </w:pPr>
            <w:r w:rsidRPr="00E7343D">
              <w:rPr>
                <w:rFonts w:hint="eastAsia"/>
              </w:rPr>
              <w:t>FNN</w:t>
            </w:r>
          </w:p>
        </w:tc>
        <w:tc>
          <w:tcPr>
            <w:tcW w:w="2552" w:type="dxa"/>
            <w:tcBorders>
              <w:top w:val="single" w:sz="4" w:space="0" w:color="auto"/>
              <w:left w:val="nil"/>
              <w:bottom w:val="nil"/>
              <w:right w:val="single" w:sz="8" w:space="0" w:color="auto"/>
            </w:tcBorders>
            <w:shd w:val="clear" w:color="auto" w:fill="auto"/>
            <w:vAlign w:val="center"/>
          </w:tcPr>
          <w:p w14:paraId="15894415" w14:textId="626847B8" w:rsidR="00AF5CED" w:rsidRPr="00E7343D" w:rsidDel="00C6304E" w:rsidRDefault="00AF5CED" w:rsidP="00E972C1">
            <w:pPr>
              <w:ind w:firstLineChars="0" w:firstLine="0"/>
            </w:pPr>
            <w:r w:rsidRPr="00E7343D">
              <w:t>nb_epoch=500</w:t>
            </w:r>
          </w:p>
        </w:tc>
        <w:tc>
          <w:tcPr>
            <w:tcW w:w="5244" w:type="dxa"/>
            <w:tcBorders>
              <w:top w:val="single" w:sz="4" w:space="0" w:color="auto"/>
              <w:left w:val="nil"/>
              <w:bottom w:val="nil"/>
              <w:right w:val="single" w:sz="8" w:space="0" w:color="auto"/>
            </w:tcBorders>
            <w:shd w:val="clear" w:color="auto" w:fill="auto"/>
            <w:vAlign w:val="center"/>
          </w:tcPr>
          <w:p w14:paraId="4E0595DF" w14:textId="276B8208" w:rsidR="00AF5CED" w:rsidRPr="00E7343D" w:rsidDel="00C6304E" w:rsidRDefault="00E55315" w:rsidP="00E972C1">
            <w:pPr>
              <w:ind w:firstLineChars="0" w:firstLine="0"/>
            </w:pPr>
            <w:r w:rsidRPr="00E55315">
              <w:t>Iterations</w:t>
            </w:r>
          </w:p>
        </w:tc>
        <w:tc>
          <w:tcPr>
            <w:tcW w:w="3383" w:type="dxa"/>
            <w:tcBorders>
              <w:top w:val="single" w:sz="4" w:space="0" w:color="auto"/>
              <w:left w:val="nil"/>
              <w:bottom w:val="nil"/>
              <w:right w:val="single" w:sz="8" w:space="0" w:color="auto"/>
            </w:tcBorders>
            <w:shd w:val="clear" w:color="auto" w:fill="auto"/>
            <w:vAlign w:val="center"/>
          </w:tcPr>
          <w:p w14:paraId="47536759" w14:textId="05D715C9" w:rsidR="00AF5CED" w:rsidRPr="00E7343D" w:rsidDel="00C6304E" w:rsidRDefault="00AF5CED" w:rsidP="00E972C1">
            <w:pPr>
              <w:ind w:firstLineChars="0" w:firstLine="0"/>
            </w:pPr>
            <w:r w:rsidRPr="00E7343D">
              <w:t>100-1000</w:t>
            </w:r>
          </w:p>
        </w:tc>
        <w:tc>
          <w:tcPr>
            <w:tcW w:w="1437" w:type="dxa"/>
            <w:tcBorders>
              <w:top w:val="single" w:sz="4" w:space="0" w:color="auto"/>
              <w:left w:val="nil"/>
              <w:bottom w:val="nil"/>
              <w:right w:val="single" w:sz="8" w:space="0" w:color="auto"/>
            </w:tcBorders>
            <w:shd w:val="clear" w:color="auto" w:fill="auto"/>
            <w:vAlign w:val="center"/>
          </w:tcPr>
          <w:p w14:paraId="65B0AB47" w14:textId="39BF9580" w:rsidR="00AF5CED" w:rsidRPr="00E7343D" w:rsidDel="00C6304E" w:rsidRDefault="00AF5CED" w:rsidP="00E972C1">
            <w:pPr>
              <w:ind w:firstLineChars="0" w:firstLine="0"/>
            </w:pPr>
            <w:r w:rsidRPr="00E7343D">
              <w:t>100</w:t>
            </w:r>
          </w:p>
        </w:tc>
      </w:tr>
      <w:tr w:rsidR="00E7343D" w:rsidRPr="00E55315" w:rsidDel="00C6304E" w14:paraId="5D79B67B" w14:textId="29601F3C" w:rsidTr="00746A2C">
        <w:trPr>
          <w:trHeight w:val="420"/>
        </w:trPr>
        <w:tc>
          <w:tcPr>
            <w:tcW w:w="1384" w:type="dxa"/>
            <w:vMerge/>
            <w:tcBorders>
              <w:left w:val="single" w:sz="8" w:space="0" w:color="auto"/>
              <w:right w:val="single" w:sz="8" w:space="0" w:color="auto"/>
            </w:tcBorders>
            <w:vAlign w:val="center"/>
          </w:tcPr>
          <w:p w14:paraId="4F04CCEA" w14:textId="1C618AFD" w:rsidR="00AF5CED" w:rsidRPr="00E7343D" w:rsidDel="00C6304E" w:rsidRDefault="00AF5CED" w:rsidP="00E972C1">
            <w:pPr>
              <w:ind w:firstLineChars="0" w:firstLine="0"/>
            </w:pPr>
          </w:p>
        </w:tc>
        <w:tc>
          <w:tcPr>
            <w:tcW w:w="2552" w:type="dxa"/>
            <w:tcBorders>
              <w:top w:val="nil"/>
              <w:left w:val="nil"/>
              <w:bottom w:val="nil"/>
              <w:right w:val="single" w:sz="8" w:space="0" w:color="auto"/>
            </w:tcBorders>
            <w:shd w:val="clear" w:color="auto" w:fill="auto"/>
            <w:vAlign w:val="center"/>
          </w:tcPr>
          <w:p w14:paraId="0635FF0F" w14:textId="6177D96D" w:rsidR="00AF5CED" w:rsidRPr="00E7343D" w:rsidDel="00C6304E" w:rsidRDefault="00AF5CED" w:rsidP="00E972C1">
            <w:pPr>
              <w:ind w:firstLineChars="0" w:firstLine="0"/>
            </w:pPr>
            <w:r w:rsidRPr="00E7343D">
              <w:t>drop_out=0.3</w:t>
            </w:r>
          </w:p>
        </w:tc>
        <w:tc>
          <w:tcPr>
            <w:tcW w:w="5244" w:type="dxa"/>
            <w:tcBorders>
              <w:top w:val="nil"/>
              <w:left w:val="nil"/>
              <w:bottom w:val="nil"/>
              <w:right w:val="single" w:sz="8" w:space="0" w:color="auto"/>
            </w:tcBorders>
            <w:shd w:val="clear" w:color="auto" w:fill="auto"/>
            <w:vAlign w:val="center"/>
          </w:tcPr>
          <w:p w14:paraId="608691F4" w14:textId="27C8E7F8" w:rsidR="00AF5CED" w:rsidRPr="00E7343D" w:rsidDel="00C6304E" w:rsidRDefault="00E55315" w:rsidP="00E972C1">
            <w:pPr>
              <w:ind w:firstLineChars="0" w:firstLine="0"/>
            </w:pPr>
            <w:r w:rsidRPr="00E55315">
              <w:t>Feature Dropout Rate</w:t>
            </w:r>
          </w:p>
        </w:tc>
        <w:tc>
          <w:tcPr>
            <w:tcW w:w="3383" w:type="dxa"/>
            <w:tcBorders>
              <w:top w:val="nil"/>
              <w:left w:val="nil"/>
              <w:bottom w:val="nil"/>
              <w:right w:val="single" w:sz="8" w:space="0" w:color="auto"/>
            </w:tcBorders>
            <w:shd w:val="clear" w:color="auto" w:fill="auto"/>
            <w:vAlign w:val="center"/>
          </w:tcPr>
          <w:p w14:paraId="259A1DA0" w14:textId="33037C6B" w:rsidR="00AF5CED" w:rsidRPr="00E7343D" w:rsidDel="00C6304E" w:rsidRDefault="00AF5CED" w:rsidP="00E972C1">
            <w:pPr>
              <w:ind w:firstLineChars="0" w:firstLine="0"/>
            </w:pPr>
            <w:r w:rsidRPr="00E7343D">
              <w:t>[0.1,0.3,0.5]</w:t>
            </w:r>
          </w:p>
        </w:tc>
        <w:tc>
          <w:tcPr>
            <w:tcW w:w="1437" w:type="dxa"/>
            <w:tcBorders>
              <w:top w:val="nil"/>
              <w:left w:val="nil"/>
              <w:bottom w:val="nil"/>
              <w:right w:val="single" w:sz="8" w:space="0" w:color="auto"/>
            </w:tcBorders>
            <w:shd w:val="clear" w:color="auto" w:fill="auto"/>
            <w:vAlign w:val="center"/>
          </w:tcPr>
          <w:p w14:paraId="246F50C1" w14:textId="37FE145E" w:rsidR="00AF5CED" w:rsidRPr="00E7343D" w:rsidDel="00C6304E" w:rsidRDefault="00AF5CED" w:rsidP="00E972C1">
            <w:pPr>
              <w:ind w:firstLineChars="0" w:firstLine="0"/>
            </w:pPr>
          </w:p>
        </w:tc>
      </w:tr>
      <w:tr w:rsidR="00E7343D" w:rsidRPr="00E55315" w:rsidDel="00C6304E" w14:paraId="7447EC33" w14:textId="544215FC" w:rsidTr="00746A2C">
        <w:trPr>
          <w:trHeight w:val="420"/>
        </w:trPr>
        <w:tc>
          <w:tcPr>
            <w:tcW w:w="1384" w:type="dxa"/>
            <w:vMerge/>
            <w:tcBorders>
              <w:left w:val="single" w:sz="8" w:space="0" w:color="auto"/>
              <w:right w:val="single" w:sz="8" w:space="0" w:color="auto"/>
            </w:tcBorders>
            <w:vAlign w:val="center"/>
          </w:tcPr>
          <w:p w14:paraId="215A79A2" w14:textId="679B0667" w:rsidR="00AF5CED" w:rsidRPr="00E7343D" w:rsidDel="00C6304E" w:rsidRDefault="00AF5CED" w:rsidP="00E972C1">
            <w:pPr>
              <w:ind w:firstLineChars="0" w:firstLine="0"/>
            </w:pPr>
          </w:p>
        </w:tc>
        <w:tc>
          <w:tcPr>
            <w:tcW w:w="2552" w:type="dxa"/>
            <w:tcBorders>
              <w:top w:val="nil"/>
              <w:left w:val="nil"/>
              <w:bottom w:val="nil"/>
              <w:right w:val="single" w:sz="8" w:space="0" w:color="auto"/>
            </w:tcBorders>
            <w:shd w:val="clear" w:color="auto" w:fill="auto"/>
            <w:vAlign w:val="center"/>
          </w:tcPr>
          <w:p w14:paraId="26F8F360" w14:textId="609EB413" w:rsidR="00AF5CED" w:rsidRPr="00E7343D" w:rsidDel="00C6304E" w:rsidRDefault="00AF5CED" w:rsidP="00E972C1">
            <w:pPr>
              <w:ind w:firstLineChars="0" w:firstLine="0"/>
            </w:pPr>
            <w:r w:rsidRPr="00E7343D">
              <w:t>units=128</w:t>
            </w:r>
          </w:p>
        </w:tc>
        <w:tc>
          <w:tcPr>
            <w:tcW w:w="5244" w:type="dxa"/>
            <w:tcBorders>
              <w:top w:val="nil"/>
              <w:left w:val="nil"/>
              <w:bottom w:val="nil"/>
              <w:right w:val="single" w:sz="8" w:space="0" w:color="auto"/>
            </w:tcBorders>
            <w:shd w:val="clear" w:color="auto" w:fill="auto"/>
            <w:vAlign w:val="center"/>
          </w:tcPr>
          <w:p w14:paraId="379D7434" w14:textId="36C5E2E8" w:rsidR="00AF5CED" w:rsidRPr="00E7343D" w:rsidDel="00C6304E" w:rsidRDefault="00E55315" w:rsidP="00E972C1">
            <w:pPr>
              <w:ind w:firstLineChars="0" w:firstLine="0"/>
            </w:pPr>
            <w:r w:rsidRPr="00E55315">
              <w:t>Output Dimension</w:t>
            </w:r>
          </w:p>
        </w:tc>
        <w:tc>
          <w:tcPr>
            <w:tcW w:w="3383" w:type="dxa"/>
            <w:tcBorders>
              <w:top w:val="nil"/>
              <w:left w:val="nil"/>
              <w:bottom w:val="nil"/>
              <w:right w:val="single" w:sz="8" w:space="0" w:color="auto"/>
            </w:tcBorders>
            <w:shd w:val="clear" w:color="auto" w:fill="auto"/>
            <w:vAlign w:val="center"/>
          </w:tcPr>
          <w:p w14:paraId="2E7FCFED" w14:textId="4DDD1D9D" w:rsidR="00AF5CED" w:rsidRPr="00E7343D" w:rsidDel="00C6304E" w:rsidRDefault="00AF5CED" w:rsidP="00E972C1">
            <w:pPr>
              <w:ind w:firstLineChars="0" w:firstLine="0"/>
            </w:pPr>
            <w:r w:rsidRPr="00E7343D">
              <w:t>[128]</w:t>
            </w:r>
          </w:p>
        </w:tc>
        <w:tc>
          <w:tcPr>
            <w:tcW w:w="1437" w:type="dxa"/>
            <w:tcBorders>
              <w:top w:val="nil"/>
              <w:left w:val="nil"/>
              <w:bottom w:val="nil"/>
              <w:right w:val="single" w:sz="8" w:space="0" w:color="auto"/>
            </w:tcBorders>
            <w:shd w:val="clear" w:color="auto" w:fill="auto"/>
            <w:vAlign w:val="center"/>
          </w:tcPr>
          <w:p w14:paraId="78587330" w14:textId="09567138" w:rsidR="00AF5CED" w:rsidRPr="00E7343D" w:rsidDel="00C6304E" w:rsidRDefault="00AF5CED" w:rsidP="00E972C1">
            <w:pPr>
              <w:ind w:firstLineChars="0" w:firstLine="0"/>
            </w:pPr>
          </w:p>
        </w:tc>
      </w:tr>
      <w:tr w:rsidR="00E7343D" w:rsidRPr="00E55315" w:rsidDel="00C6304E" w14:paraId="5DA6110C" w14:textId="3D6E0787" w:rsidTr="00746A2C">
        <w:trPr>
          <w:trHeight w:val="420"/>
        </w:trPr>
        <w:tc>
          <w:tcPr>
            <w:tcW w:w="1384" w:type="dxa"/>
            <w:vMerge/>
            <w:tcBorders>
              <w:left w:val="single" w:sz="8" w:space="0" w:color="auto"/>
              <w:right w:val="single" w:sz="8" w:space="0" w:color="auto"/>
            </w:tcBorders>
            <w:vAlign w:val="center"/>
          </w:tcPr>
          <w:p w14:paraId="063D52CC" w14:textId="06523792" w:rsidR="00AF5CED" w:rsidRPr="00E7343D" w:rsidDel="00C6304E" w:rsidRDefault="00AF5CED" w:rsidP="00E972C1">
            <w:pPr>
              <w:ind w:firstLineChars="0" w:firstLine="0"/>
            </w:pPr>
          </w:p>
        </w:tc>
        <w:tc>
          <w:tcPr>
            <w:tcW w:w="2552" w:type="dxa"/>
            <w:tcBorders>
              <w:top w:val="nil"/>
              <w:left w:val="nil"/>
              <w:bottom w:val="nil"/>
              <w:right w:val="single" w:sz="8" w:space="0" w:color="auto"/>
            </w:tcBorders>
            <w:shd w:val="clear" w:color="auto" w:fill="auto"/>
            <w:vAlign w:val="center"/>
          </w:tcPr>
          <w:p w14:paraId="799E0FBB" w14:textId="736FAB14" w:rsidR="00AF5CED" w:rsidRPr="00E7343D" w:rsidDel="00C6304E" w:rsidRDefault="00AF5CED" w:rsidP="00E972C1">
            <w:pPr>
              <w:ind w:firstLineChars="0" w:firstLine="0"/>
            </w:pPr>
            <w:r w:rsidRPr="00E7343D">
              <w:t>activation='relu'</w:t>
            </w:r>
          </w:p>
        </w:tc>
        <w:tc>
          <w:tcPr>
            <w:tcW w:w="5244" w:type="dxa"/>
            <w:tcBorders>
              <w:top w:val="nil"/>
              <w:left w:val="nil"/>
              <w:bottom w:val="nil"/>
              <w:right w:val="single" w:sz="8" w:space="0" w:color="auto"/>
            </w:tcBorders>
            <w:shd w:val="clear" w:color="auto" w:fill="auto"/>
            <w:vAlign w:val="center"/>
          </w:tcPr>
          <w:p w14:paraId="3FCE7EE8" w14:textId="3C932142" w:rsidR="00AF5CED" w:rsidRPr="00E7343D" w:rsidDel="00C6304E" w:rsidRDefault="00E55315" w:rsidP="00E972C1">
            <w:pPr>
              <w:ind w:firstLineChars="0" w:firstLine="0"/>
            </w:pPr>
            <w:r w:rsidRPr="00E55315">
              <w:t>Activation Function</w:t>
            </w:r>
          </w:p>
        </w:tc>
        <w:tc>
          <w:tcPr>
            <w:tcW w:w="3383" w:type="dxa"/>
            <w:tcBorders>
              <w:top w:val="nil"/>
              <w:left w:val="nil"/>
              <w:bottom w:val="nil"/>
              <w:right w:val="single" w:sz="8" w:space="0" w:color="auto"/>
            </w:tcBorders>
            <w:shd w:val="clear" w:color="auto" w:fill="auto"/>
            <w:vAlign w:val="center"/>
          </w:tcPr>
          <w:p w14:paraId="6FE75B6D" w14:textId="17A8AA1F" w:rsidR="00AF5CED" w:rsidRPr="00E7343D" w:rsidDel="00C6304E" w:rsidRDefault="00AF5CED" w:rsidP="00E972C1">
            <w:pPr>
              <w:ind w:firstLineChars="0" w:firstLine="0"/>
            </w:pPr>
            <w:r w:rsidRPr="00E7343D">
              <w:rPr>
                <w:rFonts w:hint="eastAsia"/>
              </w:rPr>
              <w:t>[</w:t>
            </w:r>
            <w:r w:rsidRPr="00E7343D">
              <w:t>'relu', 'linear']</w:t>
            </w:r>
          </w:p>
        </w:tc>
        <w:tc>
          <w:tcPr>
            <w:tcW w:w="1437" w:type="dxa"/>
            <w:tcBorders>
              <w:top w:val="nil"/>
              <w:left w:val="nil"/>
              <w:bottom w:val="nil"/>
              <w:right w:val="single" w:sz="8" w:space="0" w:color="auto"/>
            </w:tcBorders>
            <w:shd w:val="clear" w:color="auto" w:fill="auto"/>
            <w:vAlign w:val="center"/>
          </w:tcPr>
          <w:p w14:paraId="19AB59F0" w14:textId="6CB6D749" w:rsidR="00AF5CED" w:rsidRPr="00E7343D" w:rsidDel="00C6304E" w:rsidRDefault="00AF5CED" w:rsidP="00E972C1">
            <w:pPr>
              <w:ind w:firstLineChars="0" w:firstLine="0"/>
            </w:pPr>
          </w:p>
        </w:tc>
      </w:tr>
      <w:tr w:rsidR="00E7343D" w:rsidRPr="00E55315" w:rsidDel="00C6304E" w14:paraId="06E343AF" w14:textId="78A22A32" w:rsidTr="00746A2C">
        <w:trPr>
          <w:trHeight w:val="420"/>
        </w:trPr>
        <w:tc>
          <w:tcPr>
            <w:tcW w:w="1384" w:type="dxa"/>
            <w:vMerge/>
            <w:tcBorders>
              <w:left w:val="single" w:sz="8" w:space="0" w:color="auto"/>
              <w:bottom w:val="single" w:sz="4" w:space="0" w:color="auto"/>
              <w:right w:val="single" w:sz="8" w:space="0" w:color="auto"/>
            </w:tcBorders>
            <w:vAlign w:val="center"/>
          </w:tcPr>
          <w:p w14:paraId="46E8D06D" w14:textId="41239132" w:rsidR="00AF5CED" w:rsidRPr="00E7343D" w:rsidDel="00C6304E" w:rsidRDefault="00AF5CED"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6C90C1FB" w14:textId="3D653EFD" w:rsidR="00AF5CED" w:rsidRPr="00E7343D" w:rsidDel="00C6304E" w:rsidRDefault="00AF5CED" w:rsidP="00E972C1">
            <w:pPr>
              <w:ind w:firstLineChars="0" w:firstLine="0"/>
            </w:pPr>
            <w:r w:rsidRPr="00E7343D">
              <w:t>dense_unit=[256,512]</w:t>
            </w:r>
          </w:p>
        </w:tc>
        <w:tc>
          <w:tcPr>
            <w:tcW w:w="5244" w:type="dxa"/>
            <w:tcBorders>
              <w:top w:val="nil"/>
              <w:left w:val="nil"/>
              <w:bottom w:val="single" w:sz="4" w:space="0" w:color="auto"/>
              <w:right w:val="single" w:sz="8" w:space="0" w:color="auto"/>
            </w:tcBorders>
            <w:shd w:val="clear" w:color="auto" w:fill="auto"/>
            <w:vAlign w:val="center"/>
          </w:tcPr>
          <w:p w14:paraId="086EB8F7" w14:textId="72F85F19" w:rsidR="00AF5CED" w:rsidRPr="00E7343D" w:rsidDel="00C6304E" w:rsidRDefault="00E55315" w:rsidP="00E972C1">
            <w:pPr>
              <w:ind w:firstLineChars="0" w:firstLine="0"/>
            </w:pPr>
            <w:r w:rsidRPr="00E55315">
              <w:t>Hidden Layer Parameters</w:t>
            </w:r>
          </w:p>
        </w:tc>
        <w:tc>
          <w:tcPr>
            <w:tcW w:w="3383" w:type="dxa"/>
            <w:tcBorders>
              <w:top w:val="nil"/>
              <w:left w:val="nil"/>
              <w:bottom w:val="single" w:sz="4" w:space="0" w:color="auto"/>
              <w:right w:val="single" w:sz="8" w:space="0" w:color="auto"/>
            </w:tcBorders>
            <w:shd w:val="clear" w:color="auto" w:fill="auto"/>
            <w:vAlign w:val="center"/>
          </w:tcPr>
          <w:p w14:paraId="1ABA9C19" w14:textId="76A6AAEE" w:rsidR="00AF5CED" w:rsidRPr="00E55315" w:rsidDel="00C6304E" w:rsidRDefault="00AF5CED" w:rsidP="00E972C1">
            <w:pPr>
              <w:ind w:firstLineChars="0" w:firstLine="0"/>
              <w:rPr>
                <w:rFonts w:eastAsiaTheme="minorEastAsia"/>
              </w:rPr>
            </w:pPr>
            <w:r w:rsidRPr="00E7343D">
              <w:rPr>
                <w:rFonts w:hint="eastAsia"/>
              </w:rPr>
              <w:t>[</w:t>
            </w:r>
            <w:r w:rsidRPr="00E7343D">
              <w:t>128,256], [256,256], [256,512]</w:t>
            </w:r>
          </w:p>
        </w:tc>
        <w:tc>
          <w:tcPr>
            <w:tcW w:w="1437" w:type="dxa"/>
            <w:tcBorders>
              <w:top w:val="nil"/>
              <w:left w:val="nil"/>
              <w:bottom w:val="single" w:sz="4" w:space="0" w:color="auto"/>
              <w:right w:val="single" w:sz="8" w:space="0" w:color="auto"/>
            </w:tcBorders>
            <w:shd w:val="clear" w:color="auto" w:fill="auto"/>
            <w:vAlign w:val="center"/>
          </w:tcPr>
          <w:p w14:paraId="04031FB0" w14:textId="612F8F87" w:rsidR="00AF5CED" w:rsidRPr="00E7343D" w:rsidDel="00C6304E" w:rsidRDefault="00AF5CED" w:rsidP="00E972C1">
            <w:pPr>
              <w:ind w:firstLineChars="0" w:firstLine="0"/>
            </w:pPr>
          </w:p>
        </w:tc>
      </w:tr>
      <w:tr w:rsidR="001C072A" w:rsidRPr="00E7343D" w:rsidDel="00C6304E" w14:paraId="7C32631B" w14:textId="77777777" w:rsidTr="00CF22EA">
        <w:trPr>
          <w:trHeight w:val="612"/>
        </w:trPr>
        <w:tc>
          <w:tcPr>
            <w:tcW w:w="1384" w:type="dxa"/>
            <w:vMerge w:val="restart"/>
            <w:tcBorders>
              <w:top w:val="nil"/>
              <w:left w:val="single" w:sz="8" w:space="0" w:color="auto"/>
              <w:bottom w:val="single" w:sz="8" w:space="0" w:color="000000"/>
              <w:right w:val="single" w:sz="8" w:space="0" w:color="auto"/>
            </w:tcBorders>
            <w:shd w:val="clear" w:color="auto" w:fill="auto"/>
            <w:vAlign w:val="center"/>
          </w:tcPr>
          <w:p w14:paraId="549E5E89" w14:textId="77777777" w:rsidR="001C072A" w:rsidRPr="00E7343D" w:rsidDel="00C6304E" w:rsidRDefault="001C072A" w:rsidP="00E972C1">
            <w:pPr>
              <w:ind w:firstLineChars="0" w:firstLine="0"/>
            </w:pPr>
            <w:r w:rsidRPr="00E7343D" w:rsidDel="00C6304E">
              <w:t>LightGBM</w:t>
            </w:r>
          </w:p>
        </w:tc>
        <w:tc>
          <w:tcPr>
            <w:tcW w:w="2552" w:type="dxa"/>
            <w:tcBorders>
              <w:top w:val="nil"/>
              <w:left w:val="nil"/>
              <w:bottom w:val="nil"/>
              <w:right w:val="single" w:sz="8" w:space="0" w:color="auto"/>
            </w:tcBorders>
            <w:shd w:val="clear" w:color="auto" w:fill="auto"/>
            <w:vAlign w:val="center"/>
          </w:tcPr>
          <w:p w14:paraId="5A9D80B7" w14:textId="77777777" w:rsidR="001C072A" w:rsidRPr="00E7343D" w:rsidDel="00C6304E" w:rsidRDefault="001C072A" w:rsidP="00E972C1">
            <w:pPr>
              <w:ind w:firstLineChars="0" w:firstLine="0"/>
            </w:pPr>
            <w:r>
              <w:rPr>
                <w:rFonts w:eastAsiaTheme="minorEastAsia" w:hint="eastAsia"/>
              </w:rPr>
              <w:t>l</w:t>
            </w:r>
            <w:r w:rsidRPr="00E7343D" w:rsidDel="00C6304E">
              <w:t>earning rate=0.08</w:t>
            </w:r>
          </w:p>
        </w:tc>
        <w:tc>
          <w:tcPr>
            <w:tcW w:w="5244" w:type="dxa"/>
            <w:tcBorders>
              <w:top w:val="nil"/>
              <w:left w:val="nil"/>
              <w:bottom w:val="nil"/>
              <w:right w:val="single" w:sz="8" w:space="0" w:color="auto"/>
            </w:tcBorders>
            <w:shd w:val="clear" w:color="auto" w:fill="auto"/>
            <w:vAlign w:val="center"/>
          </w:tcPr>
          <w:p w14:paraId="675FC93D" w14:textId="77777777" w:rsidR="001C072A" w:rsidRPr="00E7343D" w:rsidDel="00C6304E" w:rsidRDefault="001C072A" w:rsidP="00E972C1">
            <w:pPr>
              <w:ind w:firstLineChars="0" w:firstLine="0"/>
            </w:pPr>
            <w:r w:rsidRPr="00E7343D">
              <w:t>Learning Rate</w:t>
            </w:r>
          </w:p>
        </w:tc>
        <w:tc>
          <w:tcPr>
            <w:tcW w:w="3383" w:type="dxa"/>
            <w:tcBorders>
              <w:top w:val="nil"/>
              <w:left w:val="nil"/>
              <w:bottom w:val="nil"/>
              <w:right w:val="single" w:sz="8" w:space="0" w:color="auto"/>
            </w:tcBorders>
            <w:shd w:val="clear" w:color="auto" w:fill="auto"/>
            <w:vAlign w:val="center"/>
          </w:tcPr>
          <w:p w14:paraId="60B8246A" w14:textId="77777777" w:rsidR="001C072A" w:rsidRPr="00E7343D" w:rsidDel="00C6304E" w:rsidRDefault="001C072A" w:rsidP="00E972C1">
            <w:pPr>
              <w:ind w:firstLineChars="0" w:firstLine="0"/>
            </w:pPr>
            <w:r w:rsidRPr="00E7343D" w:rsidDel="00C6304E">
              <w:t>[0.001,0.005,0.01,0.05,0.08,0.1]</w:t>
            </w:r>
          </w:p>
        </w:tc>
        <w:tc>
          <w:tcPr>
            <w:tcW w:w="1437" w:type="dxa"/>
            <w:tcBorders>
              <w:top w:val="nil"/>
              <w:left w:val="nil"/>
              <w:bottom w:val="nil"/>
              <w:right w:val="single" w:sz="8" w:space="0" w:color="auto"/>
            </w:tcBorders>
            <w:shd w:val="clear" w:color="auto" w:fill="auto"/>
            <w:vAlign w:val="center"/>
          </w:tcPr>
          <w:p w14:paraId="1359EEFF" w14:textId="77777777" w:rsidR="001C072A" w:rsidRPr="00E7343D" w:rsidDel="00C6304E" w:rsidRDefault="001C072A" w:rsidP="00E972C1">
            <w:pPr>
              <w:ind w:firstLineChars="0" w:firstLine="0"/>
            </w:pPr>
          </w:p>
        </w:tc>
      </w:tr>
      <w:tr w:rsidR="001C072A" w:rsidRPr="00E7343D" w:rsidDel="00C6304E" w14:paraId="0E66AFFF" w14:textId="77777777" w:rsidTr="00CF22EA">
        <w:trPr>
          <w:trHeight w:val="276"/>
        </w:trPr>
        <w:tc>
          <w:tcPr>
            <w:tcW w:w="1384" w:type="dxa"/>
            <w:vMerge/>
            <w:tcBorders>
              <w:top w:val="nil"/>
              <w:left w:val="single" w:sz="8" w:space="0" w:color="auto"/>
              <w:bottom w:val="single" w:sz="8" w:space="0" w:color="000000"/>
              <w:right w:val="single" w:sz="8" w:space="0" w:color="auto"/>
            </w:tcBorders>
            <w:vAlign w:val="center"/>
          </w:tcPr>
          <w:p w14:paraId="34110509"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0BFAF86C" w14:textId="77777777" w:rsidR="001C072A" w:rsidRPr="00E7343D" w:rsidDel="00C6304E" w:rsidRDefault="001C072A" w:rsidP="00E972C1">
            <w:pPr>
              <w:ind w:firstLineChars="0" w:firstLine="0"/>
            </w:pPr>
            <w:r w:rsidRPr="00E7343D" w:rsidDel="00C6304E">
              <w:t>max_depth=6</w:t>
            </w:r>
          </w:p>
        </w:tc>
        <w:tc>
          <w:tcPr>
            <w:tcW w:w="5244" w:type="dxa"/>
            <w:tcBorders>
              <w:top w:val="nil"/>
              <w:left w:val="nil"/>
              <w:bottom w:val="nil"/>
              <w:right w:val="single" w:sz="8" w:space="0" w:color="auto"/>
            </w:tcBorders>
            <w:shd w:val="clear" w:color="auto" w:fill="auto"/>
            <w:vAlign w:val="center"/>
          </w:tcPr>
          <w:p w14:paraId="36190C05" w14:textId="77777777" w:rsidR="001C072A" w:rsidRPr="00E7343D" w:rsidDel="00C6304E" w:rsidRDefault="001C072A" w:rsidP="00E972C1">
            <w:pPr>
              <w:ind w:firstLineChars="0" w:firstLine="0"/>
            </w:pPr>
            <w:r w:rsidRPr="00E7343D">
              <w:t>Maximum Tree Depth</w:t>
            </w:r>
          </w:p>
        </w:tc>
        <w:tc>
          <w:tcPr>
            <w:tcW w:w="3383" w:type="dxa"/>
            <w:tcBorders>
              <w:top w:val="nil"/>
              <w:left w:val="nil"/>
              <w:bottom w:val="nil"/>
              <w:right w:val="single" w:sz="8" w:space="0" w:color="auto"/>
            </w:tcBorders>
            <w:shd w:val="clear" w:color="auto" w:fill="auto"/>
            <w:vAlign w:val="center"/>
          </w:tcPr>
          <w:p w14:paraId="79EEEBE9" w14:textId="77777777" w:rsidR="001C072A" w:rsidRPr="00E7343D" w:rsidDel="00C6304E" w:rsidRDefault="001C072A" w:rsidP="00E972C1">
            <w:pPr>
              <w:ind w:firstLineChars="0" w:firstLine="0"/>
            </w:pPr>
            <w:r w:rsidRPr="00E7343D" w:rsidDel="00C6304E">
              <w:t>5-10</w:t>
            </w:r>
          </w:p>
        </w:tc>
        <w:tc>
          <w:tcPr>
            <w:tcW w:w="1437" w:type="dxa"/>
            <w:tcBorders>
              <w:top w:val="nil"/>
              <w:left w:val="nil"/>
              <w:bottom w:val="nil"/>
              <w:right w:val="single" w:sz="8" w:space="0" w:color="auto"/>
            </w:tcBorders>
            <w:shd w:val="clear" w:color="auto" w:fill="auto"/>
            <w:vAlign w:val="center"/>
          </w:tcPr>
          <w:p w14:paraId="5DDD5084" w14:textId="77777777" w:rsidR="001C072A" w:rsidRPr="00E7343D" w:rsidDel="00C6304E" w:rsidRDefault="001C072A" w:rsidP="00E972C1">
            <w:pPr>
              <w:ind w:firstLineChars="0" w:firstLine="0"/>
            </w:pPr>
            <w:r w:rsidRPr="00E7343D" w:rsidDel="00C6304E">
              <w:t>1</w:t>
            </w:r>
          </w:p>
        </w:tc>
      </w:tr>
      <w:tr w:rsidR="001C072A" w:rsidRPr="00E7343D" w:rsidDel="00C6304E" w14:paraId="1CD4515E" w14:textId="77777777" w:rsidTr="00CF22EA">
        <w:trPr>
          <w:trHeight w:val="408"/>
        </w:trPr>
        <w:tc>
          <w:tcPr>
            <w:tcW w:w="1384" w:type="dxa"/>
            <w:vMerge/>
            <w:tcBorders>
              <w:top w:val="nil"/>
              <w:left w:val="single" w:sz="8" w:space="0" w:color="auto"/>
              <w:bottom w:val="single" w:sz="8" w:space="0" w:color="000000"/>
              <w:right w:val="single" w:sz="8" w:space="0" w:color="auto"/>
            </w:tcBorders>
            <w:vAlign w:val="center"/>
          </w:tcPr>
          <w:p w14:paraId="147A8D86"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3C9416E3" w14:textId="77777777" w:rsidR="001C072A" w:rsidRPr="00E7343D" w:rsidDel="00C6304E" w:rsidRDefault="001C072A" w:rsidP="00E972C1">
            <w:pPr>
              <w:ind w:firstLineChars="0" w:firstLine="0"/>
            </w:pPr>
            <w:r w:rsidRPr="00E7343D" w:rsidDel="00C6304E">
              <w:t>colsample_bytree=0.8</w:t>
            </w:r>
          </w:p>
        </w:tc>
        <w:tc>
          <w:tcPr>
            <w:tcW w:w="5244" w:type="dxa"/>
            <w:tcBorders>
              <w:top w:val="nil"/>
              <w:left w:val="nil"/>
              <w:bottom w:val="nil"/>
              <w:right w:val="single" w:sz="8" w:space="0" w:color="auto"/>
            </w:tcBorders>
            <w:shd w:val="clear" w:color="auto" w:fill="auto"/>
            <w:vAlign w:val="center"/>
          </w:tcPr>
          <w:p w14:paraId="183EC7B4" w14:textId="77777777" w:rsidR="001C072A" w:rsidRPr="00E7343D" w:rsidDel="00C6304E" w:rsidRDefault="001C072A" w:rsidP="00E972C1">
            <w:pPr>
              <w:ind w:firstLineChars="0" w:firstLine="0"/>
            </w:pPr>
            <w:r w:rsidRPr="00E7343D">
              <w:t>Subsample Ratio of Columns</w:t>
            </w:r>
          </w:p>
        </w:tc>
        <w:tc>
          <w:tcPr>
            <w:tcW w:w="3383" w:type="dxa"/>
            <w:tcBorders>
              <w:top w:val="nil"/>
              <w:left w:val="nil"/>
              <w:bottom w:val="nil"/>
              <w:right w:val="single" w:sz="8" w:space="0" w:color="auto"/>
            </w:tcBorders>
            <w:shd w:val="clear" w:color="auto" w:fill="auto"/>
            <w:vAlign w:val="center"/>
          </w:tcPr>
          <w:p w14:paraId="3B7FF193" w14:textId="77777777" w:rsidR="001C072A" w:rsidRPr="00E7343D" w:rsidDel="00C6304E" w:rsidRDefault="001C072A" w:rsidP="00E972C1">
            <w:pPr>
              <w:ind w:firstLineChars="0" w:firstLine="0"/>
            </w:pPr>
            <w:r w:rsidRPr="00E7343D" w:rsidDel="00C6304E">
              <w:t>0.8-1.0</w:t>
            </w:r>
          </w:p>
        </w:tc>
        <w:tc>
          <w:tcPr>
            <w:tcW w:w="1437" w:type="dxa"/>
            <w:tcBorders>
              <w:top w:val="nil"/>
              <w:left w:val="nil"/>
              <w:bottom w:val="nil"/>
              <w:right w:val="single" w:sz="8" w:space="0" w:color="auto"/>
            </w:tcBorders>
            <w:shd w:val="clear" w:color="auto" w:fill="auto"/>
            <w:vAlign w:val="center"/>
          </w:tcPr>
          <w:p w14:paraId="36635C2F" w14:textId="77777777" w:rsidR="001C072A" w:rsidRPr="00E7343D" w:rsidDel="00C6304E" w:rsidRDefault="001C072A" w:rsidP="00E972C1">
            <w:pPr>
              <w:ind w:firstLineChars="0" w:firstLine="0"/>
            </w:pPr>
            <w:r w:rsidRPr="00E7343D" w:rsidDel="00C6304E">
              <w:t>0.05</w:t>
            </w:r>
          </w:p>
        </w:tc>
      </w:tr>
      <w:tr w:rsidR="001C072A" w:rsidRPr="00E7343D" w:rsidDel="00C6304E" w14:paraId="625BA706" w14:textId="77777777" w:rsidTr="00CF22EA">
        <w:trPr>
          <w:trHeight w:val="612"/>
        </w:trPr>
        <w:tc>
          <w:tcPr>
            <w:tcW w:w="1384" w:type="dxa"/>
            <w:vMerge/>
            <w:tcBorders>
              <w:top w:val="nil"/>
              <w:left w:val="single" w:sz="8" w:space="0" w:color="auto"/>
              <w:bottom w:val="single" w:sz="8" w:space="0" w:color="000000"/>
              <w:right w:val="single" w:sz="8" w:space="0" w:color="auto"/>
            </w:tcBorders>
            <w:vAlign w:val="center"/>
          </w:tcPr>
          <w:p w14:paraId="184231E8"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3E8151F2" w14:textId="77777777" w:rsidR="001C072A" w:rsidRPr="00E7343D" w:rsidDel="00C6304E" w:rsidRDefault="001C072A" w:rsidP="00E972C1">
            <w:pPr>
              <w:ind w:firstLineChars="0" w:firstLine="0"/>
            </w:pPr>
            <w:r w:rsidRPr="00E7343D" w:rsidDel="00C6304E">
              <w:t>min_child_samples=5</w:t>
            </w:r>
          </w:p>
        </w:tc>
        <w:tc>
          <w:tcPr>
            <w:tcW w:w="5244" w:type="dxa"/>
            <w:tcBorders>
              <w:top w:val="nil"/>
              <w:left w:val="nil"/>
              <w:bottom w:val="nil"/>
              <w:right w:val="single" w:sz="8" w:space="0" w:color="auto"/>
            </w:tcBorders>
            <w:shd w:val="clear" w:color="auto" w:fill="auto"/>
            <w:vAlign w:val="center"/>
          </w:tcPr>
          <w:p w14:paraId="02318164" w14:textId="77777777" w:rsidR="001C072A" w:rsidRPr="00E7343D" w:rsidDel="00C6304E" w:rsidRDefault="001C072A" w:rsidP="00E972C1">
            <w:pPr>
              <w:ind w:firstLineChars="0" w:firstLine="0"/>
            </w:pPr>
            <w:r w:rsidRPr="00746A2C">
              <w:t>Minimum Data Points for a Split</w:t>
            </w:r>
          </w:p>
        </w:tc>
        <w:tc>
          <w:tcPr>
            <w:tcW w:w="3383" w:type="dxa"/>
            <w:tcBorders>
              <w:top w:val="nil"/>
              <w:left w:val="nil"/>
              <w:bottom w:val="nil"/>
              <w:right w:val="single" w:sz="8" w:space="0" w:color="auto"/>
            </w:tcBorders>
            <w:shd w:val="clear" w:color="auto" w:fill="auto"/>
            <w:vAlign w:val="center"/>
          </w:tcPr>
          <w:p w14:paraId="403D8FF3" w14:textId="77777777" w:rsidR="001C072A" w:rsidRPr="00E7343D" w:rsidDel="00C6304E" w:rsidRDefault="001C072A" w:rsidP="00E972C1">
            <w:pPr>
              <w:ind w:firstLineChars="0" w:firstLine="0"/>
            </w:pPr>
            <w:r w:rsidRPr="00E7343D" w:rsidDel="00C6304E">
              <w:rPr>
                <w:rFonts w:hint="eastAsia"/>
              </w:rPr>
              <w:t>5-25</w:t>
            </w:r>
          </w:p>
        </w:tc>
        <w:tc>
          <w:tcPr>
            <w:tcW w:w="1437" w:type="dxa"/>
            <w:tcBorders>
              <w:top w:val="nil"/>
              <w:left w:val="nil"/>
              <w:bottom w:val="nil"/>
              <w:right w:val="single" w:sz="8" w:space="0" w:color="auto"/>
            </w:tcBorders>
            <w:shd w:val="clear" w:color="auto" w:fill="auto"/>
            <w:vAlign w:val="center"/>
          </w:tcPr>
          <w:p w14:paraId="14C84715" w14:textId="77777777" w:rsidR="001C072A" w:rsidRPr="00E7343D" w:rsidDel="00C6304E" w:rsidRDefault="001C072A" w:rsidP="00E972C1">
            <w:pPr>
              <w:ind w:firstLineChars="0" w:firstLine="0"/>
            </w:pPr>
            <w:r w:rsidRPr="00E7343D" w:rsidDel="00C6304E">
              <w:t>5</w:t>
            </w:r>
          </w:p>
        </w:tc>
      </w:tr>
      <w:tr w:rsidR="001C072A" w:rsidRPr="00E7343D" w:rsidDel="00C6304E" w14:paraId="3092AECC" w14:textId="77777777" w:rsidTr="00CF22EA">
        <w:trPr>
          <w:trHeight w:val="408"/>
        </w:trPr>
        <w:tc>
          <w:tcPr>
            <w:tcW w:w="1384" w:type="dxa"/>
            <w:vMerge/>
            <w:tcBorders>
              <w:top w:val="nil"/>
              <w:left w:val="single" w:sz="8" w:space="0" w:color="auto"/>
              <w:bottom w:val="single" w:sz="8" w:space="0" w:color="000000"/>
              <w:right w:val="single" w:sz="8" w:space="0" w:color="auto"/>
            </w:tcBorders>
            <w:vAlign w:val="center"/>
          </w:tcPr>
          <w:p w14:paraId="71238C6F"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7BCF76CE" w14:textId="77777777" w:rsidR="001C072A" w:rsidRPr="00E7343D" w:rsidDel="00C6304E" w:rsidRDefault="001C072A" w:rsidP="00E972C1">
            <w:pPr>
              <w:ind w:firstLineChars="0" w:firstLine="0"/>
            </w:pPr>
            <w:r w:rsidRPr="00E7343D" w:rsidDel="00C6304E">
              <w:t>n_estimators=300</w:t>
            </w:r>
          </w:p>
        </w:tc>
        <w:tc>
          <w:tcPr>
            <w:tcW w:w="5244" w:type="dxa"/>
            <w:tcBorders>
              <w:top w:val="nil"/>
              <w:left w:val="nil"/>
              <w:bottom w:val="nil"/>
              <w:right w:val="single" w:sz="8" w:space="0" w:color="auto"/>
            </w:tcBorders>
            <w:shd w:val="clear" w:color="auto" w:fill="auto"/>
            <w:vAlign w:val="center"/>
          </w:tcPr>
          <w:p w14:paraId="610DC009" w14:textId="77777777" w:rsidR="001C072A" w:rsidRPr="00E7343D" w:rsidDel="00C6304E" w:rsidRDefault="001C072A" w:rsidP="00E972C1">
            <w:pPr>
              <w:ind w:firstLineChars="0" w:firstLine="0"/>
            </w:pPr>
            <w:r w:rsidRPr="00746A2C">
              <w:t>Number of Trees</w:t>
            </w:r>
          </w:p>
        </w:tc>
        <w:tc>
          <w:tcPr>
            <w:tcW w:w="3383" w:type="dxa"/>
            <w:tcBorders>
              <w:top w:val="nil"/>
              <w:left w:val="nil"/>
              <w:bottom w:val="nil"/>
              <w:right w:val="single" w:sz="8" w:space="0" w:color="auto"/>
            </w:tcBorders>
            <w:shd w:val="clear" w:color="auto" w:fill="auto"/>
            <w:vAlign w:val="center"/>
          </w:tcPr>
          <w:p w14:paraId="678CF534" w14:textId="77777777" w:rsidR="001C072A" w:rsidRPr="00E7343D" w:rsidDel="00C6304E" w:rsidRDefault="001C072A" w:rsidP="00E972C1">
            <w:pPr>
              <w:ind w:firstLineChars="0" w:firstLine="0"/>
            </w:pPr>
            <w:r w:rsidRPr="00E7343D" w:rsidDel="00C6304E">
              <w:t>100-500</w:t>
            </w:r>
          </w:p>
        </w:tc>
        <w:tc>
          <w:tcPr>
            <w:tcW w:w="1437" w:type="dxa"/>
            <w:tcBorders>
              <w:top w:val="nil"/>
              <w:left w:val="nil"/>
              <w:bottom w:val="nil"/>
              <w:right w:val="single" w:sz="8" w:space="0" w:color="auto"/>
            </w:tcBorders>
            <w:shd w:val="clear" w:color="auto" w:fill="auto"/>
            <w:vAlign w:val="center"/>
          </w:tcPr>
          <w:p w14:paraId="25A7C739" w14:textId="77777777" w:rsidR="001C072A" w:rsidRPr="00E7343D" w:rsidDel="00C6304E" w:rsidRDefault="001C072A" w:rsidP="00E972C1">
            <w:pPr>
              <w:ind w:firstLineChars="0" w:firstLine="0"/>
            </w:pPr>
            <w:r w:rsidRPr="00E7343D" w:rsidDel="00C6304E">
              <w:t>100</w:t>
            </w:r>
          </w:p>
        </w:tc>
      </w:tr>
      <w:tr w:rsidR="001C072A" w:rsidRPr="00E7343D" w:rsidDel="00C6304E" w14:paraId="0DB476D7" w14:textId="77777777" w:rsidTr="00CF22EA">
        <w:trPr>
          <w:trHeight w:val="276"/>
        </w:trPr>
        <w:tc>
          <w:tcPr>
            <w:tcW w:w="1384" w:type="dxa"/>
            <w:vMerge/>
            <w:tcBorders>
              <w:top w:val="nil"/>
              <w:left w:val="single" w:sz="8" w:space="0" w:color="auto"/>
              <w:bottom w:val="single" w:sz="8" w:space="0" w:color="000000"/>
              <w:right w:val="single" w:sz="8" w:space="0" w:color="auto"/>
            </w:tcBorders>
            <w:vAlign w:val="center"/>
          </w:tcPr>
          <w:p w14:paraId="0648A0D4"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2B4E9AE4" w14:textId="77777777" w:rsidR="001C072A" w:rsidRPr="00E7343D" w:rsidDel="00C6304E" w:rsidRDefault="001C072A" w:rsidP="00E972C1">
            <w:pPr>
              <w:ind w:firstLineChars="0" w:firstLine="0"/>
            </w:pPr>
            <w:r w:rsidRPr="00E7343D" w:rsidDel="00C6304E">
              <w:t>reg_alpha=0.1</w:t>
            </w:r>
          </w:p>
        </w:tc>
        <w:tc>
          <w:tcPr>
            <w:tcW w:w="5244" w:type="dxa"/>
            <w:tcBorders>
              <w:top w:val="nil"/>
              <w:left w:val="nil"/>
              <w:bottom w:val="nil"/>
              <w:right w:val="single" w:sz="8" w:space="0" w:color="auto"/>
            </w:tcBorders>
            <w:shd w:val="clear" w:color="auto" w:fill="auto"/>
            <w:vAlign w:val="center"/>
          </w:tcPr>
          <w:p w14:paraId="0198E750" w14:textId="77777777" w:rsidR="001C072A" w:rsidRPr="00E7343D" w:rsidDel="00C6304E" w:rsidRDefault="001C072A" w:rsidP="00E972C1">
            <w:pPr>
              <w:ind w:firstLineChars="0" w:firstLine="0"/>
            </w:pPr>
            <w:r w:rsidRPr="00746A2C">
              <w:t>L1 Regularization Penalty</w:t>
            </w:r>
          </w:p>
        </w:tc>
        <w:tc>
          <w:tcPr>
            <w:tcW w:w="3383" w:type="dxa"/>
            <w:tcBorders>
              <w:top w:val="nil"/>
              <w:left w:val="nil"/>
              <w:bottom w:val="nil"/>
              <w:right w:val="single" w:sz="8" w:space="0" w:color="auto"/>
            </w:tcBorders>
            <w:shd w:val="clear" w:color="auto" w:fill="auto"/>
            <w:vAlign w:val="center"/>
          </w:tcPr>
          <w:p w14:paraId="61EE8A4E" w14:textId="77777777" w:rsidR="001C072A" w:rsidRPr="00E7343D" w:rsidDel="00C6304E" w:rsidRDefault="001C072A" w:rsidP="00E972C1">
            <w:pPr>
              <w:ind w:firstLineChars="0" w:firstLine="0"/>
            </w:pPr>
            <w:r w:rsidRPr="00E7343D" w:rsidDel="00C6304E">
              <w:t>0-0.1</w:t>
            </w:r>
          </w:p>
        </w:tc>
        <w:tc>
          <w:tcPr>
            <w:tcW w:w="1437" w:type="dxa"/>
            <w:tcBorders>
              <w:top w:val="nil"/>
              <w:left w:val="nil"/>
              <w:bottom w:val="nil"/>
              <w:right w:val="single" w:sz="8" w:space="0" w:color="auto"/>
            </w:tcBorders>
            <w:shd w:val="clear" w:color="auto" w:fill="auto"/>
            <w:vAlign w:val="center"/>
          </w:tcPr>
          <w:p w14:paraId="173CAC8E" w14:textId="77777777" w:rsidR="001C072A" w:rsidRPr="00E7343D" w:rsidDel="00C6304E" w:rsidRDefault="001C072A" w:rsidP="00E972C1">
            <w:pPr>
              <w:ind w:firstLineChars="0" w:firstLine="0"/>
            </w:pPr>
            <w:r w:rsidRPr="00E7343D" w:rsidDel="00C6304E">
              <w:t>0.02</w:t>
            </w:r>
          </w:p>
        </w:tc>
      </w:tr>
      <w:tr w:rsidR="001C072A" w:rsidRPr="00E7343D" w:rsidDel="00C6304E" w14:paraId="4D416858" w14:textId="77777777" w:rsidTr="00CF22EA">
        <w:trPr>
          <w:trHeight w:val="408"/>
        </w:trPr>
        <w:tc>
          <w:tcPr>
            <w:tcW w:w="1384" w:type="dxa"/>
            <w:vMerge/>
            <w:tcBorders>
              <w:top w:val="nil"/>
              <w:left w:val="single" w:sz="8" w:space="0" w:color="auto"/>
              <w:bottom w:val="single" w:sz="8" w:space="0" w:color="000000"/>
              <w:right w:val="single" w:sz="8" w:space="0" w:color="auto"/>
            </w:tcBorders>
            <w:vAlign w:val="center"/>
          </w:tcPr>
          <w:p w14:paraId="5F3FD2DF"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2E899AC4" w14:textId="77777777" w:rsidR="001C072A" w:rsidRPr="00E7343D" w:rsidDel="00C6304E" w:rsidRDefault="001C072A" w:rsidP="00E972C1">
            <w:pPr>
              <w:ind w:firstLineChars="0" w:firstLine="0"/>
            </w:pPr>
            <w:r w:rsidRPr="00E7343D" w:rsidDel="00C6304E">
              <w:t>reg_lambda=0.1</w:t>
            </w:r>
          </w:p>
        </w:tc>
        <w:tc>
          <w:tcPr>
            <w:tcW w:w="5244" w:type="dxa"/>
            <w:tcBorders>
              <w:top w:val="nil"/>
              <w:left w:val="nil"/>
              <w:bottom w:val="nil"/>
              <w:right w:val="single" w:sz="8" w:space="0" w:color="auto"/>
            </w:tcBorders>
            <w:shd w:val="clear" w:color="auto" w:fill="auto"/>
            <w:vAlign w:val="center"/>
          </w:tcPr>
          <w:p w14:paraId="70031E4D" w14:textId="77777777" w:rsidR="001C072A" w:rsidRPr="00E7343D" w:rsidDel="00C6304E" w:rsidRDefault="001C072A" w:rsidP="00E972C1">
            <w:pPr>
              <w:ind w:firstLineChars="0" w:firstLine="0"/>
            </w:pPr>
            <w:r w:rsidRPr="00746A2C">
              <w:t>L2 Regularization Penalty</w:t>
            </w:r>
          </w:p>
        </w:tc>
        <w:tc>
          <w:tcPr>
            <w:tcW w:w="3383" w:type="dxa"/>
            <w:tcBorders>
              <w:top w:val="nil"/>
              <w:left w:val="nil"/>
              <w:bottom w:val="nil"/>
              <w:right w:val="single" w:sz="8" w:space="0" w:color="auto"/>
            </w:tcBorders>
            <w:shd w:val="clear" w:color="auto" w:fill="auto"/>
            <w:vAlign w:val="center"/>
          </w:tcPr>
          <w:p w14:paraId="42AE6CA7" w14:textId="77777777" w:rsidR="001C072A" w:rsidRPr="00E7343D" w:rsidDel="00C6304E" w:rsidRDefault="001C072A" w:rsidP="00E972C1">
            <w:pPr>
              <w:ind w:firstLineChars="0" w:firstLine="0"/>
            </w:pPr>
            <w:r w:rsidRPr="00E7343D" w:rsidDel="00C6304E">
              <w:t>0-0.1</w:t>
            </w:r>
          </w:p>
        </w:tc>
        <w:tc>
          <w:tcPr>
            <w:tcW w:w="1437" w:type="dxa"/>
            <w:tcBorders>
              <w:top w:val="nil"/>
              <w:left w:val="nil"/>
              <w:bottom w:val="nil"/>
              <w:right w:val="single" w:sz="8" w:space="0" w:color="auto"/>
            </w:tcBorders>
            <w:shd w:val="clear" w:color="auto" w:fill="auto"/>
            <w:vAlign w:val="center"/>
          </w:tcPr>
          <w:p w14:paraId="388B2619" w14:textId="77777777" w:rsidR="001C072A" w:rsidRPr="00E7343D" w:rsidDel="00C6304E" w:rsidRDefault="001C072A" w:rsidP="00E972C1">
            <w:pPr>
              <w:ind w:firstLineChars="0" w:firstLine="0"/>
            </w:pPr>
            <w:r w:rsidRPr="00E7343D" w:rsidDel="00C6304E">
              <w:t>0.02</w:t>
            </w:r>
          </w:p>
        </w:tc>
      </w:tr>
      <w:tr w:rsidR="001C072A" w:rsidRPr="00E7343D" w:rsidDel="00C6304E" w14:paraId="05FC184E" w14:textId="77777777" w:rsidTr="00CF22EA">
        <w:trPr>
          <w:trHeight w:val="420"/>
        </w:trPr>
        <w:tc>
          <w:tcPr>
            <w:tcW w:w="1384" w:type="dxa"/>
            <w:vMerge/>
            <w:tcBorders>
              <w:top w:val="nil"/>
              <w:left w:val="single" w:sz="8" w:space="0" w:color="auto"/>
              <w:bottom w:val="single" w:sz="4" w:space="0" w:color="auto"/>
              <w:right w:val="single" w:sz="8" w:space="0" w:color="auto"/>
            </w:tcBorders>
            <w:vAlign w:val="center"/>
          </w:tcPr>
          <w:p w14:paraId="614CDAF3" w14:textId="77777777" w:rsidR="001C072A" w:rsidRPr="00E7343D" w:rsidDel="00C6304E" w:rsidRDefault="001C072A"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5C787418" w14:textId="77777777" w:rsidR="001C072A" w:rsidRPr="00E7343D" w:rsidDel="00C6304E" w:rsidRDefault="001C072A" w:rsidP="00E972C1">
            <w:pPr>
              <w:ind w:firstLineChars="0" w:firstLine="0"/>
            </w:pPr>
            <w:r w:rsidRPr="00E7343D" w:rsidDel="00C6304E">
              <w:t>subsample=1</w:t>
            </w:r>
          </w:p>
        </w:tc>
        <w:tc>
          <w:tcPr>
            <w:tcW w:w="5244" w:type="dxa"/>
            <w:tcBorders>
              <w:top w:val="nil"/>
              <w:left w:val="nil"/>
              <w:bottom w:val="single" w:sz="4" w:space="0" w:color="auto"/>
              <w:right w:val="single" w:sz="8" w:space="0" w:color="auto"/>
            </w:tcBorders>
            <w:shd w:val="clear" w:color="auto" w:fill="auto"/>
            <w:vAlign w:val="center"/>
          </w:tcPr>
          <w:p w14:paraId="140A9211" w14:textId="77777777" w:rsidR="001C072A" w:rsidRPr="00E7343D" w:rsidDel="00C6304E" w:rsidRDefault="001C072A" w:rsidP="00E972C1">
            <w:pPr>
              <w:ind w:firstLineChars="0" w:firstLine="0"/>
            </w:pPr>
            <w:r w:rsidRPr="00E7343D" w:rsidDel="00C6304E">
              <w:rPr>
                <w:rFonts w:hint="eastAsia"/>
              </w:rPr>
              <w:t>Training Sample Ratio</w:t>
            </w:r>
          </w:p>
        </w:tc>
        <w:tc>
          <w:tcPr>
            <w:tcW w:w="3383" w:type="dxa"/>
            <w:tcBorders>
              <w:top w:val="nil"/>
              <w:left w:val="nil"/>
              <w:bottom w:val="single" w:sz="4" w:space="0" w:color="auto"/>
              <w:right w:val="single" w:sz="8" w:space="0" w:color="auto"/>
            </w:tcBorders>
            <w:shd w:val="clear" w:color="auto" w:fill="auto"/>
            <w:vAlign w:val="center"/>
          </w:tcPr>
          <w:p w14:paraId="74924561" w14:textId="77777777" w:rsidR="001C072A" w:rsidRPr="00E7343D" w:rsidDel="00C6304E" w:rsidRDefault="001C072A" w:rsidP="00E972C1">
            <w:pPr>
              <w:ind w:firstLineChars="0" w:firstLine="0"/>
            </w:pPr>
            <w:r w:rsidRPr="00E7343D" w:rsidDel="00C6304E">
              <w:t>0.8-1</w:t>
            </w:r>
          </w:p>
        </w:tc>
        <w:tc>
          <w:tcPr>
            <w:tcW w:w="1437" w:type="dxa"/>
            <w:tcBorders>
              <w:top w:val="nil"/>
              <w:left w:val="nil"/>
              <w:bottom w:val="single" w:sz="4" w:space="0" w:color="auto"/>
              <w:right w:val="single" w:sz="8" w:space="0" w:color="auto"/>
            </w:tcBorders>
            <w:shd w:val="clear" w:color="auto" w:fill="auto"/>
            <w:vAlign w:val="center"/>
          </w:tcPr>
          <w:p w14:paraId="2A7C84B7" w14:textId="77777777" w:rsidR="001C072A" w:rsidRPr="00E7343D" w:rsidDel="00C6304E" w:rsidRDefault="001C072A" w:rsidP="00E972C1">
            <w:pPr>
              <w:ind w:firstLineChars="0" w:firstLine="0"/>
            </w:pPr>
            <w:r w:rsidRPr="00E7343D" w:rsidDel="00C6304E">
              <w:t>0.05</w:t>
            </w:r>
          </w:p>
        </w:tc>
      </w:tr>
      <w:tr w:rsidR="001C072A" w:rsidRPr="00E7343D" w:rsidDel="00C6304E" w14:paraId="358C573A" w14:textId="77777777" w:rsidTr="00CF22EA">
        <w:trPr>
          <w:trHeight w:val="420"/>
        </w:trPr>
        <w:tc>
          <w:tcPr>
            <w:tcW w:w="1384" w:type="dxa"/>
            <w:vMerge w:val="restart"/>
            <w:tcBorders>
              <w:top w:val="single" w:sz="4" w:space="0" w:color="auto"/>
              <w:left w:val="single" w:sz="8" w:space="0" w:color="auto"/>
              <w:right w:val="single" w:sz="8" w:space="0" w:color="auto"/>
            </w:tcBorders>
            <w:vAlign w:val="center"/>
          </w:tcPr>
          <w:p w14:paraId="2C25A5CD" w14:textId="77777777" w:rsidR="001C072A" w:rsidRPr="00E7343D" w:rsidDel="00C6304E" w:rsidRDefault="001C072A" w:rsidP="00E972C1">
            <w:pPr>
              <w:ind w:firstLineChars="0" w:firstLine="0"/>
            </w:pPr>
            <w:r w:rsidRPr="00E7343D" w:rsidDel="00C6304E">
              <w:rPr>
                <w:rFonts w:hint="eastAsia"/>
              </w:rPr>
              <w:t>LR</w:t>
            </w:r>
          </w:p>
        </w:tc>
        <w:tc>
          <w:tcPr>
            <w:tcW w:w="2552" w:type="dxa"/>
            <w:tcBorders>
              <w:top w:val="single" w:sz="4" w:space="0" w:color="auto"/>
              <w:left w:val="nil"/>
              <w:bottom w:val="nil"/>
              <w:right w:val="single" w:sz="8" w:space="0" w:color="auto"/>
            </w:tcBorders>
            <w:shd w:val="clear" w:color="auto" w:fill="auto"/>
            <w:vAlign w:val="center"/>
          </w:tcPr>
          <w:p w14:paraId="3B56772D" w14:textId="77777777" w:rsidR="001C072A" w:rsidRPr="00E7343D" w:rsidDel="00C6304E" w:rsidRDefault="001C072A" w:rsidP="00E972C1">
            <w:pPr>
              <w:ind w:firstLineChars="0" w:firstLine="0"/>
            </w:pPr>
            <w:r w:rsidRPr="00E7343D" w:rsidDel="00C6304E">
              <w:t>penalty='l2'</w:t>
            </w:r>
          </w:p>
        </w:tc>
        <w:tc>
          <w:tcPr>
            <w:tcW w:w="5244" w:type="dxa"/>
            <w:tcBorders>
              <w:top w:val="single" w:sz="4" w:space="0" w:color="auto"/>
              <w:left w:val="nil"/>
              <w:bottom w:val="nil"/>
              <w:right w:val="single" w:sz="8" w:space="0" w:color="auto"/>
            </w:tcBorders>
            <w:shd w:val="clear" w:color="auto" w:fill="auto"/>
            <w:vAlign w:val="center"/>
          </w:tcPr>
          <w:p w14:paraId="7F26D1AF" w14:textId="77777777" w:rsidR="001C072A" w:rsidRPr="00E7343D" w:rsidDel="00C6304E" w:rsidRDefault="001C072A" w:rsidP="00E972C1">
            <w:pPr>
              <w:ind w:firstLineChars="0" w:firstLine="0"/>
            </w:pPr>
            <w:r w:rsidRPr="00E55315">
              <w:t>Regularization Penalty Type</w:t>
            </w:r>
          </w:p>
        </w:tc>
        <w:tc>
          <w:tcPr>
            <w:tcW w:w="3383" w:type="dxa"/>
            <w:tcBorders>
              <w:top w:val="single" w:sz="4" w:space="0" w:color="auto"/>
              <w:left w:val="nil"/>
              <w:bottom w:val="nil"/>
              <w:right w:val="single" w:sz="8" w:space="0" w:color="auto"/>
            </w:tcBorders>
            <w:shd w:val="clear" w:color="auto" w:fill="auto"/>
            <w:vAlign w:val="center"/>
          </w:tcPr>
          <w:p w14:paraId="0F472CB3" w14:textId="77777777" w:rsidR="001C072A" w:rsidRPr="00E7343D" w:rsidDel="00C6304E" w:rsidRDefault="001C072A" w:rsidP="00E972C1">
            <w:pPr>
              <w:ind w:firstLineChars="0" w:firstLine="0"/>
            </w:pPr>
            <w:r w:rsidRPr="00E7343D" w:rsidDel="00C6304E">
              <w:rPr>
                <w:rFonts w:hint="eastAsia"/>
              </w:rPr>
              <w:t>[</w:t>
            </w:r>
            <w:r w:rsidRPr="00E7343D" w:rsidDel="00C6304E">
              <w:t>'l1', 'l2', 'elasticnet']</w:t>
            </w:r>
          </w:p>
        </w:tc>
        <w:tc>
          <w:tcPr>
            <w:tcW w:w="1437" w:type="dxa"/>
            <w:tcBorders>
              <w:top w:val="single" w:sz="4" w:space="0" w:color="auto"/>
              <w:left w:val="nil"/>
              <w:bottom w:val="nil"/>
              <w:right w:val="single" w:sz="8" w:space="0" w:color="auto"/>
            </w:tcBorders>
            <w:shd w:val="clear" w:color="auto" w:fill="auto"/>
            <w:vAlign w:val="center"/>
          </w:tcPr>
          <w:p w14:paraId="388A87E6" w14:textId="77777777" w:rsidR="001C072A" w:rsidRPr="00E7343D" w:rsidDel="00C6304E" w:rsidRDefault="001C072A" w:rsidP="00E972C1">
            <w:pPr>
              <w:ind w:firstLineChars="0" w:firstLine="0"/>
            </w:pPr>
          </w:p>
        </w:tc>
      </w:tr>
      <w:tr w:rsidR="001C072A" w:rsidRPr="00E7343D" w:rsidDel="00C6304E" w14:paraId="417B5374" w14:textId="77777777" w:rsidTr="00CF22EA">
        <w:trPr>
          <w:trHeight w:val="420"/>
        </w:trPr>
        <w:tc>
          <w:tcPr>
            <w:tcW w:w="1384" w:type="dxa"/>
            <w:vMerge/>
            <w:tcBorders>
              <w:left w:val="single" w:sz="8" w:space="0" w:color="auto"/>
              <w:bottom w:val="single" w:sz="4" w:space="0" w:color="auto"/>
              <w:right w:val="single" w:sz="8" w:space="0" w:color="auto"/>
            </w:tcBorders>
            <w:vAlign w:val="center"/>
          </w:tcPr>
          <w:p w14:paraId="63FB0949" w14:textId="77777777" w:rsidR="001C072A" w:rsidRPr="00E7343D" w:rsidDel="00C6304E" w:rsidRDefault="001C072A"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30A01EB8" w14:textId="77777777" w:rsidR="001C072A" w:rsidRPr="00E7343D" w:rsidDel="00C6304E" w:rsidRDefault="001C072A" w:rsidP="00E972C1">
            <w:pPr>
              <w:ind w:firstLineChars="0" w:firstLine="0"/>
            </w:pPr>
            <w:r w:rsidRPr="00E7343D" w:rsidDel="00C6304E">
              <w:t>solver='liblinear'</w:t>
            </w:r>
          </w:p>
        </w:tc>
        <w:tc>
          <w:tcPr>
            <w:tcW w:w="5244" w:type="dxa"/>
            <w:tcBorders>
              <w:top w:val="nil"/>
              <w:left w:val="nil"/>
              <w:bottom w:val="single" w:sz="4" w:space="0" w:color="auto"/>
              <w:right w:val="single" w:sz="8" w:space="0" w:color="auto"/>
            </w:tcBorders>
            <w:shd w:val="clear" w:color="auto" w:fill="auto"/>
            <w:vAlign w:val="center"/>
          </w:tcPr>
          <w:p w14:paraId="09C75396" w14:textId="77777777" w:rsidR="001C072A" w:rsidRPr="00E7343D" w:rsidDel="00C6304E" w:rsidRDefault="001C072A" w:rsidP="00E972C1">
            <w:pPr>
              <w:ind w:firstLineChars="0" w:firstLine="0"/>
            </w:pPr>
            <w:r w:rsidRPr="00E55315">
              <w:t>Optimizer Type</w:t>
            </w:r>
          </w:p>
        </w:tc>
        <w:tc>
          <w:tcPr>
            <w:tcW w:w="3383" w:type="dxa"/>
            <w:tcBorders>
              <w:top w:val="nil"/>
              <w:left w:val="nil"/>
              <w:bottom w:val="single" w:sz="4" w:space="0" w:color="auto"/>
              <w:right w:val="single" w:sz="8" w:space="0" w:color="auto"/>
            </w:tcBorders>
            <w:shd w:val="clear" w:color="auto" w:fill="auto"/>
            <w:vAlign w:val="center"/>
          </w:tcPr>
          <w:p w14:paraId="3EDE53B2" w14:textId="77777777" w:rsidR="001C072A" w:rsidRPr="00E7343D" w:rsidDel="00C6304E" w:rsidRDefault="001C072A" w:rsidP="00E972C1">
            <w:pPr>
              <w:ind w:firstLineChars="0" w:firstLine="0"/>
            </w:pPr>
            <w:r w:rsidRPr="00E7343D" w:rsidDel="00C6304E">
              <w:rPr>
                <w:rFonts w:hint="eastAsia"/>
              </w:rPr>
              <w:t>[</w:t>
            </w:r>
            <w:r w:rsidRPr="00E7343D" w:rsidDel="00C6304E">
              <w:t>'liblinear', 'sag']</w:t>
            </w:r>
          </w:p>
        </w:tc>
        <w:tc>
          <w:tcPr>
            <w:tcW w:w="1437" w:type="dxa"/>
            <w:tcBorders>
              <w:top w:val="nil"/>
              <w:left w:val="nil"/>
              <w:bottom w:val="single" w:sz="4" w:space="0" w:color="auto"/>
              <w:right w:val="single" w:sz="8" w:space="0" w:color="auto"/>
            </w:tcBorders>
            <w:shd w:val="clear" w:color="auto" w:fill="auto"/>
            <w:vAlign w:val="center"/>
          </w:tcPr>
          <w:p w14:paraId="723DA1F6" w14:textId="77777777" w:rsidR="001C072A" w:rsidRPr="00E7343D" w:rsidDel="00C6304E" w:rsidRDefault="001C072A" w:rsidP="00E972C1">
            <w:pPr>
              <w:ind w:firstLineChars="0" w:firstLine="0"/>
            </w:pPr>
          </w:p>
        </w:tc>
      </w:tr>
      <w:tr w:rsidR="001C072A" w:rsidRPr="00E7343D" w:rsidDel="00C6304E" w14:paraId="0461245B" w14:textId="77777777" w:rsidTr="00CF22EA">
        <w:trPr>
          <w:trHeight w:val="420"/>
        </w:trPr>
        <w:tc>
          <w:tcPr>
            <w:tcW w:w="1384" w:type="dxa"/>
            <w:vMerge w:val="restart"/>
            <w:tcBorders>
              <w:top w:val="single" w:sz="4" w:space="0" w:color="auto"/>
              <w:left w:val="single" w:sz="8" w:space="0" w:color="auto"/>
              <w:right w:val="single" w:sz="8" w:space="0" w:color="auto"/>
            </w:tcBorders>
            <w:vAlign w:val="center"/>
          </w:tcPr>
          <w:p w14:paraId="46A27D33" w14:textId="77777777" w:rsidR="001C072A" w:rsidRPr="00E7343D" w:rsidDel="00C6304E" w:rsidRDefault="001C072A" w:rsidP="00E972C1">
            <w:pPr>
              <w:ind w:firstLineChars="0" w:firstLine="0"/>
            </w:pPr>
            <w:r w:rsidRPr="00E7343D" w:rsidDel="00C6304E">
              <w:lastRenderedPageBreak/>
              <w:t>RF</w:t>
            </w:r>
          </w:p>
        </w:tc>
        <w:tc>
          <w:tcPr>
            <w:tcW w:w="2552" w:type="dxa"/>
            <w:tcBorders>
              <w:top w:val="single" w:sz="4" w:space="0" w:color="auto"/>
              <w:left w:val="nil"/>
              <w:bottom w:val="nil"/>
              <w:right w:val="single" w:sz="8" w:space="0" w:color="auto"/>
            </w:tcBorders>
            <w:shd w:val="clear" w:color="auto" w:fill="auto"/>
            <w:vAlign w:val="center"/>
          </w:tcPr>
          <w:p w14:paraId="62A9DBFA" w14:textId="77777777" w:rsidR="001C072A" w:rsidRPr="00E7343D" w:rsidDel="00C6304E" w:rsidRDefault="001C072A" w:rsidP="00E972C1">
            <w:pPr>
              <w:ind w:firstLineChars="0" w:firstLine="0"/>
            </w:pPr>
            <w:r w:rsidRPr="00E7343D" w:rsidDel="00C6304E">
              <w:t>n_estimators=500</w:t>
            </w:r>
          </w:p>
        </w:tc>
        <w:tc>
          <w:tcPr>
            <w:tcW w:w="5244" w:type="dxa"/>
            <w:tcBorders>
              <w:top w:val="single" w:sz="4" w:space="0" w:color="auto"/>
              <w:left w:val="nil"/>
              <w:bottom w:val="nil"/>
              <w:right w:val="single" w:sz="8" w:space="0" w:color="auto"/>
            </w:tcBorders>
            <w:shd w:val="clear" w:color="auto" w:fill="auto"/>
            <w:vAlign w:val="center"/>
          </w:tcPr>
          <w:p w14:paraId="2968E67B" w14:textId="77777777" w:rsidR="001C072A" w:rsidRPr="00E7343D" w:rsidDel="00C6304E" w:rsidRDefault="001C072A" w:rsidP="00E972C1">
            <w:pPr>
              <w:ind w:firstLineChars="0" w:firstLine="0"/>
            </w:pPr>
            <w:r w:rsidRPr="00E55315">
              <w:t>Number of Trees</w:t>
            </w:r>
          </w:p>
        </w:tc>
        <w:tc>
          <w:tcPr>
            <w:tcW w:w="3383" w:type="dxa"/>
            <w:tcBorders>
              <w:top w:val="single" w:sz="4" w:space="0" w:color="auto"/>
              <w:left w:val="nil"/>
              <w:bottom w:val="nil"/>
              <w:right w:val="single" w:sz="8" w:space="0" w:color="auto"/>
            </w:tcBorders>
            <w:shd w:val="clear" w:color="auto" w:fill="auto"/>
            <w:vAlign w:val="center"/>
          </w:tcPr>
          <w:p w14:paraId="385EBC4C" w14:textId="77777777" w:rsidR="001C072A" w:rsidRPr="00E7343D" w:rsidDel="00C6304E" w:rsidRDefault="001C072A" w:rsidP="00E972C1">
            <w:pPr>
              <w:ind w:firstLineChars="0" w:firstLine="0"/>
            </w:pPr>
            <w:r w:rsidRPr="00E7343D" w:rsidDel="00C6304E">
              <w:t>100-500</w:t>
            </w:r>
          </w:p>
        </w:tc>
        <w:tc>
          <w:tcPr>
            <w:tcW w:w="1437" w:type="dxa"/>
            <w:tcBorders>
              <w:top w:val="single" w:sz="4" w:space="0" w:color="auto"/>
              <w:left w:val="nil"/>
              <w:bottom w:val="nil"/>
              <w:right w:val="single" w:sz="8" w:space="0" w:color="auto"/>
            </w:tcBorders>
            <w:shd w:val="clear" w:color="auto" w:fill="auto"/>
            <w:vAlign w:val="center"/>
          </w:tcPr>
          <w:p w14:paraId="256A919E" w14:textId="77777777" w:rsidR="001C072A" w:rsidRPr="00E7343D" w:rsidDel="00C6304E" w:rsidRDefault="001C072A" w:rsidP="00E972C1">
            <w:pPr>
              <w:ind w:firstLineChars="0" w:firstLine="0"/>
            </w:pPr>
            <w:r w:rsidRPr="00E7343D" w:rsidDel="00C6304E">
              <w:t>100</w:t>
            </w:r>
          </w:p>
        </w:tc>
      </w:tr>
      <w:tr w:rsidR="001C072A" w:rsidRPr="00E7343D" w:rsidDel="00C6304E" w14:paraId="66449175" w14:textId="77777777" w:rsidTr="00CF22EA">
        <w:trPr>
          <w:trHeight w:val="420"/>
        </w:trPr>
        <w:tc>
          <w:tcPr>
            <w:tcW w:w="1384" w:type="dxa"/>
            <w:vMerge/>
            <w:tcBorders>
              <w:left w:val="single" w:sz="8" w:space="0" w:color="auto"/>
              <w:right w:val="single" w:sz="8" w:space="0" w:color="auto"/>
            </w:tcBorders>
            <w:vAlign w:val="center"/>
          </w:tcPr>
          <w:p w14:paraId="1DBC7540"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61EAE8F2" w14:textId="77777777" w:rsidR="001C072A" w:rsidRPr="00E7343D" w:rsidDel="00C6304E" w:rsidRDefault="001C072A" w:rsidP="00E972C1">
            <w:pPr>
              <w:ind w:firstLineChars="0" w:firstLine="0"/>
            </w:pPr>
            <w:r w:rsidRPr="00E7343D" w:rsidDel="00C6304E">
              <w:t>max_depth=15</w:t>
            </w:r>
          </w:p>
        </w:tc>
        <w:tc>
          <w:tcPr>
            <w:tcW w:w="5244" w:type="dxa"/>
            <w:tcBorders>
              <w:top w:val="nil"/>
              <w:left w:val="nil"/>
              <w:bottom w:val="nil"/>
              <w:right w:val="single" w:sz="8" w:space="0" w:color="auto"/>
            </w:tcBorders>
            <w:shd w:val="clear" w:color="auto" w:fill="auto"/>
            <w:vAlign w:val="center"/>
          </w:tcPr>
          <w:p w14:paraId="0BF77DCF" w14:textId="77777777" w:rsidR="001C072A" w:rsidRPr="00E7343D" w:rsidDel="00C6304E" w:rsidRDefault="001C072A" w:rsidP="00E972C1">
            <w:pPr>
              <w:ind w:firstLineChars="0" w:firstLine="0"/>
            </w:pPr>
            <w:r w:rsidRPr="00E55315">
              <w:t>Maximum Tree Depth</w:t>
            </w:r>
          </w:p>
        </w:tc>
        <w:tc>
          <w:tcPr>
            <w:tcW w:w="3383" w:type="dxa"/>
            <w:tcBorders>
              <w:top w:val="nil"/>
              <w:left w:val="nil"/>
              <w:bottom w:val="nil"/>
              <w:right w:val="single" w:sz="8" w:space="0" w:color="auto"/>
            </w:tcBorders>
            <w:shd w:val="clear" w:color="auto" w:fill="auto"/>
            <w:vAlign w:val="center"/>
          </w:tcPr>
          <w:p w14:paraId="30A22546" w14:textId="77777777" w:rsidR="001C072A" w:rsidRPr="00E7343D" w:rsidDel="00C6304E" w:rsidRDefault="001C072A" w:rsidP="00E972C1">
            <w:pPr>
              <w:ind w:firstLineChars="0" w:firstLine="0"/>
            </w:pPr>
            <w:r w:rsidRPr="00E7343D" w:rsidDel="00C6304E">
              <w:t>[3,7,12,15]</w:t>
            </w:r>
          </w:p>
        </w:tc>
        <w:tc>
          <w:tcPr>
            <w:tcW w:w="1437" w:type="dxa"/>
            <w:tcBorders>
              <w:top w:val="nil"/>
              <w:left w:val="nil"/>
              <w:bottom w:val="nil"/>
              <w:right w:val="single" w:sz="8" w:space="0" w:color="auto"/>
            </w:tcBorders>
            <w:shd w:val="clear" w:color="auto" w:fill="auto"/>
            <w:vAlign w:val="center"/>
          </w:tcPr>
          <w:p w14:paraId="577CB550" w14:textId="77777777" w:rsidR="001C072A" w:rsidRPr="00E7343D" w:rsidDel="00C6304E" w:rsidRDefault="001C072A" w:rsidP="00E972C1">
            <w:pPr>
              <w:ind w:firstLineChars="0" w:firstLine="0"/>
            </w:pPr>
          </w:p>
        </w:tc>
      </w:tr>
      <w:tr w:rsidR="001C072A" w:rsidRPr="00E7343D" w:rsidDel="00C6304E" w14:paraId="0D4850BA" w14:textId="77777777" w:rsidTr="00CF22EA">
        <w:trPr>
          <w:trHeight w:val="420"/>
        </w:trPr>
        <w:tc>
          <w:tcPr>
            <w:tcW w:w="1384" w:type="dxa"/>
            <w:vMerge/>
            <w:tcBorders>
              <w:left w:val="single" w:sz="8" w:space="0" w:color="auto"/>
              <w:right w:val="single" w:sz="8" w:space="0" w:color="auto"/>
            </w:tcBorders>
            <w:vAlign w:val="center"/>
          </w:tcPr>
          <w:p w14:paraId="6F8D15B6"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1286C9A7" w14:textId="77777777" w:rsidR="001C072A" w:rsidRPr="00E7343D" w:rsidDel="00C6304E" w:rsidRDefault="001C072A" w:rsidP="00E972C1">
            <w:pPr>
              <w:ind w:firstLineChars="0" w:firstLine="0"/>
            </w:pPr>
            <w:r w:rsidRPr="00E7343D" w:rsidDel="00C6304E">
              <w:t>min_samples_split=10</w:t>
            </w:r>
          </w:p>
        </w:tc>
        <w:tc>
          <w:tcPr>
            <w:tcW w:w="5244" w:type="dxa"/>
            <w:tcBorders>
              <w:top w:val="nil"/>
              <w:left w:val="nil"/>
              <w:bottom w:val="nil"/>
              <w:right w:val="single" w:sz="8" w:space="0" w:color="auto"/>
            </w:tcBorders>
            <w:shd w:val="clear" w:color="auto" w:fill="auto"/>
            <w:vAlign w:val="center"/>
          </w:tcPr>
          <w:p w14:paraId="57F2B9BF" w14:textId="77777777" w:rsidR="001C072A" w:rsidRPr="00E7343D" w:rsidDel="00C6304E" w:rsidRDefault="001C072A" w:rsidP="00E972C1">
            <w:pPr>
              <w:ind w:firstLineChars="0" w:firstLine="0"/>
            </w:pPr>
            <w:r w:rsidRPr="00E55315">
              <w:t>Minimum Samples Required to Split a Node</w:t>
            </w:r>
          </w:p>
        </w:tc>
        <w:tc>
          <w:tcPr>
            <w:tcW w:w="3383" w:type="dxa"/>
            <w:tcBorders>
              <w:top w:val="nil"/>
              <w:left w:val="nil"/>
              <w:bottom w:val="nil"/>
              <w:right w:val="single" w:sz="8" w:space="0" w:color="auto"/>
            </w:tcBorders>
            <w:shd w:val="clear" w:color="auto" w:fill="auto"/>
            <w:vAlign w:val="center"/>
          </w:tcPr>
          <w:p w14:paraId="15CCC96D" w14:textId="77777777" w:rsidR="001C072A" w:rsidRPr="00E7343D" w:rsidDel="00C6304E" w:rsidRDefault="001C072A" w:rsidP="00E972C1">
            <w:pPr>
              <w:ind w:firstLineChars="0" w:firstLine="0"/>
            </w:pPr>
            <w:r w:rsidRPr="00E7343D" w:rsidDel="00C6304E">
              <w:t>[10,20,50,100]</w:t>
            </w:r>
          </w:p>
        </w:tc>
        <w:tc>
          <w:tcPr>
            <w:tcW w:w="1437" w:type="dxa"/>
            <w:tcBorders>
              <w:top w:val="nil"/>
              <w:left w:val="nil"/>
              <w:bottom w:val="nil"/>
              <w:right w:val="single" w:sz="8" w:space="0" w:color="auto"/>
            </w:tcBorders>
            <w:shd w:val="clear" w:color="auto" w:fill="auto"/>
            <w:vAlign w:val="center"/>
          </w:tcPr>
          <w:p w14:paraId="6C5829CB" w14:textId="77777777" w:rsidR="001C072A" w:rsidRPr="00E7343D" w:rsidDel="00C6304E" w:rsidRDefault="001C072A" w:rsidP="00E972C1">
            <w:pPr>
              <w:ind w:firstLineChars="0" w:firstLine="0"/>
            </w:pPr>
          </w:p>
        </w:tc>
      </w:tr>
      <w:tr w:rsidR="001C072A" w:rsidRPr="00E7343D" w:rsidDel="00C6304E" w14:paraId="7C625BB2" w14:textId="77777777" w:rsidTr="00CF22EA">
        <w:trPr>
          <w:trHeight w:val="420"/>
        </w:trPr>
        <w:tc>
          <w:tcPr>
            <w:tcW w:w="1384" w:type="dxa"/>
            <w:vMerge/>
            <w:tcBorders>
              <w:left w:val="single" w:sz="8" w:space="0" w:color="auto"/>
              <w:right w:val="single" w:sz="8" w:space="0" w:color="auto"/>
            </w:tcBorders>
            <w:vAlign w:val="center"/>
          </w:tcPr>
          <w:p w14:paraId="2A4DAC57"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00D94500" w14:textId="77777777" w:rsidR="001C072A" w:rsidRPr="00E7343D" w:rsidDel="00C6304E" w:rsidRDefault="001C072A" w:rsidP="00E972C1">
            <w:pPr>
              <w:ind w:firstLineChars="0" w:firstLine="0"/>
            </w:pPr>
            <w:r w:rsidRPr="00E7343D" w:rsidDel="00C6304E">
              <w:t>min_samples_leaf=3</w:t>
            </w:r>
          </w:p>
        </w:tc>
        <w:tc>
          <w:tcPr>
            <w:tcW w:w="5244" w:type="dxa"/>
            <w:tcBorders>
              <w:top w:val="nil"/>
              <w:left w:val="nil"/>
              <w:bottom w:val="nil"/>
              <w:right w:val="single" w:sz="8" w:space="0" w:color="auto"/>
            </w:tcBorders>
            <w:shd w:val="clear" w:color="auto" w:fill="auto"/>
            <w:vAlign w:val="center"/>
          </w:tcPr>
          <w:p w14:paraId="2A38B7BD" w14:textId="77777777" w:rsidR="001C072A" w:rsidRPr="00E7343D" w:rsidDel="00C6304E" w:rsidRDefault="001C072A" w:rsidP="00E972C1">
            <w:pPr>
              <w:ind w:firstLineChars="0" w:firstLine="0"/>
            </w:pPr>
            <w:r w:rsidRPr="00E55315">
              <w:t>Minimum Samples Required at a Leaf Node</w:t>
            </w:r>
          </w:p>
        </w:tc>
        <w:tc>
          <w:tcPr>
            <w:tcW w:w="3383" w:type="dxa"/>
            <w:tcBorders>
              <w:top w:val="nil"/>
              <w:left w:val="nil"/>
              <w:bottom w:val="nil"/>
              <w:right w:val="single" w:sz="8" w:space="0" w:color="auto"/>
            </w:tcBorders>
            <w:shd w:val="clear" w:color="auto" w:fill="auto"/>
            <w:vAlign w:val="center"/>
          </w:tcPr>
          <w:p w14:paraId="5CEDA3FA" w14:textId="77777777" w:rsidR="001C072A" w:rsidRPr="00E7343D" w:rsidDel="00C6304E" w:rsidRDefault="001C072A" w:rsidP="00E972C1">
            <w:pPr>
              <w:ind w:firstLineChars="0" w:firstLine="0"/>
            </w:pPr>
            <w:r w:rsidRPr="00E7343D" w:rsidDel="00C6304E">
              <w:rPr>
                <w:rFonts w:hint="eastAsia"/>
              </w:rPr>
              <w:t>[</w:t>
            </w:r>
            <w:r w:rsidRPr="00E7343D" w:rsidDel="00C6304E">
              <w:t>3,5,10,15,20]</w:t>
            </w:r>
          </w:p>
        </w:tc>
        <w:tc>
          <w:tcPr>
            <w:tcW w:w="1437" w:type="dxa"/>
            <w:tcBorders>
              <w:top w:val="nil"/>
              <w:left w:val="nil"/>
              <w:bottom w:val="nil"/>
              <w:right w:val="single" w:sz="8" w:space="0" w:color="auto"/>
            </w:tcBorders>
            <w:shd w:val="clear" w:color="auto" w:fill="auto"/>
            <w:vAlign w:val="center"/>
          </w:tcPr>
          <w:p w14:paraId="23B89CC1" w14:textId="77777777" w:rsidR="001C072A" w:rsidRPr="00E7343D" w:rsidDel="00C6304E" w:rsidRDefault="001C072A" w:rsidP="00E972C1">
            <w:pPr>
              <w:ind w:firstLineChars="0" w:firstLine="0"/>
            </w:pPr>
          </w:p>
        </w:tc>
      </w:tr>
      <w:tr w:rsidR="001C072A" w:rsidRPr="00E7343D" w:rsidDel="00C6304E" w14:paraId="2D585292" w14:textId="77777777" w:rsidTr="00CF22EA">
        <w:trPr>
          <w:trHeight w:val="420"/>
        </w:trPr>
        <w:tc>
          <w:tcPr>
            <w:tcW w:w="1384" w:type="dxa"/>
            <w:vMerge/>
            <w:tcBorders>
              <w:left w:val="single" w:sz="8" w:space="0" w:color="auto"/>
              <w:bottom w:val="single" w:sz="4" w:space="0" w:color="auto"/>
              <w:right w:val="single" w:sz="8" w:space="0" w:color="auto"/>
            </w:tcBorders>
            <w:vAlign w:val="center"/>
          </w:tcPr>
          <w:p w14:paraId="6464B5B8" w14:textId="77777777" w:rsidR="001C072A" w:rsidRPr="00E7343D" w:rsidDel="00C6304E" w:rsidRDefault="001C072A"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069C5001" w14:textId="77777777" w:rsidR="001C072A" w:rsidRPr="00E7343D" w:rsidDel="00C6304E" w:rsidRDefault="001C072A" w:rsidP="00E972C1">
            <w:pPr>
              <w:ind w:firstLineChars="0" w:firstLine="0"/>
            </w:pPr>
            <w:r w:rsidRPr="00E7343D" w:rsidDel="00C6304E">
              <w:t>max_features=30</w:t>
            </w:r>
          </w:p>
        </w:tc>
        <w:tc>
          <w:tcPr>
            <w:tcW w:w="5244" w:type="dxa"/>
            <w:tcBorders>
              <w:top w:val="nil"/>
              <w:left w:val="nil"/>
              <w:bottom w:val="single" w:sz="4" w:space="0" w:color="auto"/>
              <w:right w:val="single" w:sz="8" w:space="0" w:color="auto"/>
            </w:tcBorders>
            <w:shd w:val="clear" w:color="auto" w:fill="auto"/>
            <w:vAlign w:val="center"/>
          </w:tcPr>
          <w:p w14:paraId="35B5E904" w14:textId="77777777" w:rsidR="001C072A" w:rsidRPr="00E7343D" w:rsidDel="00C6304E" w:rsidRDefault="001C072A" w:rsidP="00E972C1">
            <w:pPr>
              <w:ind w:firstLineChars="0" w:firstLine="0"/>
            </w:pPr>
            <w:r w:rsidRPr="00E55315">
              <w:t>Number of Features Used for Best Split</w:t>
            </w:r>
          </w:p>
        </w:tc>
        <w:tc>
          <w:tcPr>
            <w:tcW w:w="3383" w:type="dxa"/>
            <w:tcBorders>
              <w:top w:val="nil"/>
              <w:left w:val="nil"/>
              <w:bottom w:val="single" w:sz="4" w:space="0" w:color="auto"/>
              <w:right w:val="single" w:sz="8" w:space="0" w:color="auto"/>
            </w:tcBorders>
            <w:shd w:val="clear" w:color="auto" w:fill="auto"/>
            <w:vAlign w:val="center"/>
          </w:tcPr>
          <w:p w14:paraId="1EB91034" w14:textId="77777777" w:rsidR="001C072A" w:rsidRPr="00E7343D" w:rsidDel="00C6304E" w:rsidRDefault="001C072A" w:rsidP="00E972C1">
            <w:pPr>
              <w:ind w:firstLineChars="0" w:firstLine="0"/>
            </w:pPr>
            <w:r w:rsidRPr="00E7343D" w:rsidDel="00C6304E">
              <w:rPr>
                <w:rFonts w:hint="eastAsia"/>
              </w:rPr>
              <w:t>[</w:t>
            </w:r>
            <w:r w:rsidRPr="00E7343D" w:rsidDel="00C6304E">
              <w:t>7,10,15,20,30]</w:t>
            </w:r>
          </w:p>
        </w:tc>
        <w:tc>
          <w:tcPr>
            <w:tcW w:w="1437" w:type="dxa"/>
            <w:tcBorders>
              <w:top w:val="nil"/>
              <w:left w:val="nil"/>
              <w:bottom w:val="single" w:sz="4" w:space="0" w:color="auto"/>
              <w:right w:val="single" w:sz="8" w:space="0" w:color="auto"/>
            </w:tcBorders>
            <w:shd w:val="clear" w:color="auto" w:fill="auto"/>
            <w:vAlign w:val="center"/>
          </w:tcPr>
          <w:p w14:paraId="3CAF54E3" w14:textId="77777777" w:rsidR="001C072A" w:rsidRPr="00E7343D" w:rsidDel="00C6304E" w:rsidRDefault="001C072A" w:rsidP="00E972C1">
            <w:pPr>
              <w:ind w:firstLineChars="0" w:firstLine="0"/>
            </w:pPr>
          </w:p>
        </w:tc>
      </w:tr>
      <w:tr w:rsidR="001C072A" w:rsidRPr="00E7343D" w:rsidDel="00C6304E" w14:paraId="5441EFC8" w14:textId="77777777" w:rsidTr="00CF22EA">
        <w:trPr>
          <w:trHeight w:val="420"/>
        </w:trPr>
        <w:tc>
          <w:tcPr>
            <w:tcW w:w="1384" w:type="dxa"/>
            <w:vMerge w:val="restart"/>
            <w:tcBorders>
              <w:top w:val="single" w:sz="4" w:space="0" w:color="auto"/>
              <w:left w:val="single" w:sz="8" w:space="0" w:color="auto"/>
              <w:right w:val="single" w:sz="8" w:space="0" w:color="auto"/>
            </w:tcBorders>
            <w:vAlign w:val="center"/>
          </w:tcPr>
          <w:p w14:paraId="75E8B099" w14:textId="77777777" w:rsidR="001C072A" w:rsidRPr="00E7343D" w:rsidDel="00C6304E" w:rsidRDefault="001C072A" w:rsidP="00E972C1">
            <w:pPr>
              <w:ind w:firstLineChars="0" w:firstLine="0"/>
            </w:pPr>
            <w:r w:rsidRPr="00E7343D" w:rsidDel="00C6304E">
              <w:rPr>
                <w:rFonts w:hint="eastAsia"/>
              </w:rPr>
              <w:t>SVM</w:t>
            </w:r>
          </w:p>
        </w:tc>
        <w:tc>
          <w:tcPr>
            <w:tcW w:w="2552" w:type="dxa"/>
            <w:tcBorders>
              <w:top w:val="single" w:sz="4" w:space="0" w:color="auto"/>
              <w:left w:val="nil"/>
              <w:bottom w:val="nil"/>
              <w:right w:val="single" w:sz="8" w:space="0" w:color="auto"/>
            </w:tcBorders>
            <w:shd w:val="clear" w:color="auto" w:fill="auto"/>
            <w:vAlign w:val="center"/>
          </w:tcPr>
          <w:p w14:paraId="7ACBC25B" w14:textId="77777777" w:rsidR="001C072A" w:rsidRPr="00E7343D" w:rsidDel="00C6304E" w:rsidRDefault="001C072A" w:rsidP="00E972C1">
            <w:pPr>
              <w:ind w:firstLineChars="0" w:firstLine="0"/>
            </w:pPr>
            <w:r w:rsidRPr="00E7343D" w:rsidDel="00C6304E">
              <w:t>C=1</w:t>
            </w:r>
          </w:p>
        </w:tc>
        <w:tc>
          <w:tcPr>
            <w:tcW w:w="5244" w:type="dxa"/>
            <w:tcBorders>
              <w:top w:val="single" w:sz="4" w:space="0" w:color="auto"/>
              <w:left w:val="nil"/>
              <w:bottom w:val="nil"/>
              <w:right w:val="single" w:sz="8" w:space="0" w:color="auto"/>
            </w:tcBorders>
            <w:shd w:val="clear" w:color="auto" w:fill="auto"/>
            <w:vAlign w:val="center"/>
          </w:tcPr>
          <w:p w14:paraId="75EC2919" w14:textId="77777777" w:rsidR="001C072A" w:rsidRPr="00E7343D" w:rsidDel="00C6304E" w:rsidRDefault="001C072A" w:rsidP="00E972C1">
            <w:pPr>
              <w:ind w:firstLineChars="0" w:firstLine="0"/>
            </w:pPr>
            <w:r>
              <w:t>Regularization Penalty Coefficient</w:t>
            </w:r>
          </w:p>
        </w:tc>
        <w:tc>
          <w:tcPr>
            <w:tcW w:w="3383" w:type="dxa"/>
            <w:tcBorders>
              <w:top w:val="single" w:sz="4" w:space="0" w:color="auto"/>
              <w:left w:val="nil"/>
              <w:bottom w:val="nil"/>
              <w:right w:val="single" w:sz="8" w:space="0" w:color="auto"/>
            </w:tcBorders>
            <w:shd w:val="clear" w:color="auto" w:fill="auto"/>
            <w:vAlign w:val="center"/>
          </w:tcPr>
          <w:p w14:paraId="7FF190A6" w14:textId="77777777" w:rsidR="001C072A" w:rsidRPr="00E7343D" w:rsidDel="00C6304E" w:rsidRDefault="001C072A" w:rsidP="00E972C1">
            <w:pPr>
              <w:ind w:firstLineChars="0" w:firstLine="0"/>
            </w:pPr>
            <w:r w:rsidRPr="00E7343D" w:rsidDel="00C6304E">
              <w:t>0-2</w:t>
            </w:r>
          </w:p>
        </w:tc>
        <w:tc>
          <w:tcPr>
            <w:tcW w:w="1437" w:type="dxa"/>
            <w:tcBorders>
              <w:top w:val="single" w:sz="4" w:space="0" w:color="auto"/>
              <w:left w:val="nil"/>
              <w:bottom w:val="nil"/>
              <w:right w:val="single" w:sz="8" w:space="0" w:color="auto"/>
            </w:tcBorders>
            <w:shd w:val="clear" w:color="auto" w:fill="auto"/>
            <w:vAlign w:val="center"/>
          </w:tcPr>
          <w:p w14:paraId="71473826" w14:textId="77777777" w:rsidR="001C072A" w:rsidRPr="00E7343D" w:rsidDel="00C6304E" w:rsidRDefault="001C072A" w:rsidP="00E972C1">
            <w:pPr>
              <w:ind w:firstLineChars="0" w:firstLine="0"/>
            </w:pPr>
            <w:r w:rsidRPr="00E7343D" w:rsidDel="00C6304E">
              <w:rPr>
                <w:rFonts w:hint="eastAsia"/>
              </w:rPr>
              <w:t>0</w:t>
            </w:r>
            <w:r w:rsidRPr="00E7343D" w:rsidDel="00C6304E">
              <w:t>.5</w:t>
            </w:r>
          </w:p>
        </w:tc>
      </w:tr>
      <w:tr w:rsidR="001C072A" w:rsidRPr="00E7343D" w:rsidDel="00C6304E" w14:paraId="201B4C58" w14:textId="77777777" w:rsidTr="00CF22EA">
        <w:trPr>
          <w:trHeight w:val="420"/>
        </w:trPr>
        <w:tc>
          <w:tcPr>
            <w:tcW w:w="1384" w:type="dxa"/>
            <w:vMerge/>
            <w:tcBorders>
              <w:left w:val="single" w:sz="8" w:space="0" w:color="auto"/>
              <w:bottom w:val="single" w:sz="4" w:space="0" w:color="auto"/>
              <w:right w:val="single" w:sz="8" w:space="0" w:color="auto"/>
            </w:tcBorders>
            <w:vAlign w:val="center"/>
          </w:tcPr>
          <w:p w14:paraId="0098ADBE" w14:textId="77777777" w:rsidR="001C072A" w:rsidRPr="00E7343D" w:rsidDel="00C6304E" w:rsidRDefault="001C072A"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7C4DFC94" w14:textId="77777777" w:rsidR="001C072A" w:rsidRPr="00E7343D" w:rsidDel="00C6304E" w:rsidRDefault="001C072A" w:rsidP="00E972C1">
            <w:pPr>
              <w:ind w:firstLineChars="0" w:firstLine="0"/>
            </w:pPr>
            <w:r w:rsidRPr="00E7343D" w:rsidDel="00C6304E">
              <w:t>kernel='rbf'</w:t>
            </w:r>
          </w:p>
        </w:tc>
        <w:tc>
          <w:tcPr>
            <w:tcW w:w="5244" w:type="dxa"/>
            <w:tcBorders>
              <w:top w:val="nil"/>
              <w:left w:val="nil"/>
              <w:bottom w:val="single" w:sz="4" w:space="0" w:color="auto"/>
              <w:right w:val="single" w:sz="8" w:space="0" w:color="auto"/>
            </w:tcBorders>
            <w:shd w:val="clear" w:color="auto" w:fill="auto"/>
            <w:vAlign w:val="center"/>
          </w:tcPr>
          <w:p w14:paraId="56DFC090" w14:textId="77777777" w:rsidR="001C072A" w:rsidRPr="00E7343D" w:rsidDel="00C6304E" w:rsidRDefault="001C072A" w:rsidP="00E972C1">
            <w:pPr>
              <w:ind w:firstLineChars="0" w:firstLine="0"/>
            </w:pPr>
            <w:r w:rsidRPr="00E55315">
              <w:t>Kernel Function Type</w:t>
            </w:r>
          </w:p>
        </w:tc>
        <w:tc>
          <w:tcPr>
            <w:tcW w:w="3383" w:type="dxa"/>
            <w:tcBorders>
              <w:top w:val="nil"/>
              <w:left w:val="nil"/>
              <w:bottom w:val="single" w:sz="4" w:space="0" w:color="auto"/>
              <w:right w:val="single" w:sz="8" w:space="0" w:color="auto"/>
            </w:tcBorders>
            <w:shd w:val="clear" w:color="auto" w:fill="auto"/>
            <w:vAlign w:val="center"/>
          </w:tcPr>
          <w:p w14:paraId="60EB30FF" w14:textId="77777777" w:rsidR="001C072A" w:rsidRPr="00E7343D" w:rsidDel="00C6304E" w:rsidRDefault="001C072A" w:rsidP="00E972C1">
            <w:pPr>
              <w:ind w:firstLineChars="0" w:firstLine="0"/>
            </w:pPr>
            <w:r w:rsidRPr="00E7343D" w:rsidDel="00C6304E">
              <w:t>['linear', 'poly', 'rbf', 'sigmoid']</w:t>
            </w:r>
          </w:p>
        </w:tc>
        <w:tc>
          <w:tcPr>
            <w:tcW w:w="1437" w:type="dxa"/>
            <w:tcBorders>
              <w:top w:val="nil"/>
              <w:left w:val="nil"/>
              <w:bottom w:val="single" w:sz="4" w:space="0" w:color="auto"/>
              <w:right w:val="single" w:sz="8" w:space="0" w:color="auto"/>
            </w:tcBorders>
            <w:shd w:val="clear" w:color="auto" w:fill="auto"/>
            <w:vAlign w:val="center"/>
          </w:tcPr>
          <w:p w14:paraId="39C39AED" w14:textId="77777777" w:rsidR="001C072A" w:rsidRPr="00E7343D" w:rsidDel="00C6304E" w:rsidRDefault="001C072A" w:rsidP="00E972C1">
            <w:pPr>
              <w:ind w:firstLineChars="0" w:firstLine="0"/>
            </w:pPr>
          </w:p>
        </w:tc>
      </w:tr>
      <w:tr w:rsidR="001C072A" w:rsidRPr="00E7343D" w:rsidDel="00C6304E" w14:paraId="0A372539" w14:textId="77777777" w:rsidTr="00CF22EA">
        <w:trPr>
          <w:trHeight w:val="59"/>
        </w:trPr>
        <w:tc>
          <w:tcPr>
            <w:tcW w:w="1384" w:type="dxa"/>
            <w:vMerge w:val="restart"/>
            <w:tcBorders>
              <w:top w:val="single" w:sz="4" w:space="0" w:color="auto"/>
              <w:left w:val="single" w:sz="8" w:space="0" w:color="auto"/>
              <w:right w:val="single" w:sz="8" w:space="0" w:color="auto"/>
            </w:tcBorders>
            <w:vAlign w:val="center"/>
          </w:tcPr>
          <w:p w14:paraId="4E5C116A" w14:textId="77777777" w:rsidR="001C072A" w:rsidRPr="00E7343D" w:rsidDel="00C6304E" w:rsidRDefault="001C072A" w:rsidP="00E972C1">
            <w:pPr>
              <w:ind w:firstLineChars="0" w:firstLine="0"/>
            </w:pPr>
            <w:r w:rsidRPr="00E7343D" w:rsidDel="00C6304E">
              <w:t>XGBoost</w:t>
            </w:r>
          </w:p>
        </w:tc>
        <w:tc>
          <w:tcPr>
            <w:tcW w:w="2552" w:type="dxa"/>
            <w:tcBorders>
              <w:top w:val="single" w:sz="4" w:space="0" w:color="auto"/>
              <w:left w:val="nil"/>
              <w:bottom w:val="nil"/>
              <w:right w:val="single" w:sz="8" w:space="0" w:color="auto"/>
            </w:tcBorders>
            <w:shd w:val="clear" w:color="auto" w:fill="auto"/>
            <w:vAlign w:val="center"/>
          </w:tcPr>
          <w:p w14:paraId="3D14E4DA" w14:textId="77777777" w:rsidR="001C072A" w:rsidRPr="00E7343D" w:rsidDel="00C6304E" w:rsidRDefault="001C072A" w:rsidP="00E972C1">
            <w:pPr>
              <w:ind w:firstLineChars="0" w:firstLine="0"/>
            </w:pPr>
            <w:r>
              <w:rPr>
                <w:rFonts w:eastAsiaTheme="minorEastAsia" w:hint="eastAsia"/>
              </w:rPr>
              <w:t>l</w:t>
            </w:r>
            <w:r w:rsidRPr="00E7343D" w:rsidDel="00C6304E">
              <w:t>earning rate=0.05</w:t>
            </w:r>
          </w:p>
        </w:tc>
        <w:tc>
          <w:tcPr>
            <w:tcW w:w="5244" w:type="dxa"/>
            <w:tcBorders>
              <w:top w:val="single" w:sz="4" w:space="0" w:color="auto"/>
              <w:left w:val="nil"/>
              <w:bottom w:val="nil"/>
              <w:right w:val="single" w:sz="8" w:space="0" w:color="auto"/>
            </w:tcBorders>
            <w:shd w:val="clear" w:color="auto" w:fill="auto"/>
            <w:vAlign w:val="center"/>
          </w:tcPr>
          <w:p w14:paraId="659C54C3" w14:textId="77777777" w:rsidR="001C072A" w:rsidRPr="00E7343D" w:rsidDel="00C6304E" w:rsidRDefault="001C072A" w:rsidP="00E972C1">
            <w:pPr>
              <w:ind w:firstLineChars="0" w:firstLine="0"/>
            </w:pPr>
            <w:r w:rsidRPr="00E55315">
              <w:t>Learning Rate</w:t>
            </w:r>
          </w:p>
        </w:tc>
        <w:tc>
          <w:tcPr>
            <w:tcW w:w="3383" w:type="dxa"/>
            <w:tcBorders>
              <w:top w:val="single" w:sz="4" w:space="0" w:color="auto"/>
              <w:left w:val="nil"/>
              <w:bottom w:val="nil"/>
              <w:right w:val="single" w:sz="8" w:space="0" w:color="auto"/>
            </w:tcBorders>
            <w:shd w:val="clear" w:color="auto" w:fill="auto"/>
            <w:vAlign w:val="center"/>
          </w:tcPr>
          <w:p w14:paraId="396CA750" w14:textId="77777777" w:rsidR="001C072A" w:rsidRPr="00E7343D" w:rsidDel="00C6304E" w:rsidRDefault="001C072A" w:rsidP="00E972C1">
            <w:pPr>
              <w:ind w:firstLineChars="0" w:firstLine="0"/>
            </w:pPr>
            <w:r w:rsidRPr="00E7343D" w:rsidDel="00C6304E">
              <w:t>[0.001,0.005,0.01,0.05,0.08,0.1]</w:t>
            </w:r>
          </w:p>
        </w:tc>
        <w:tc>
          <w:tcPr>
            <w:tcW w:w="1437" w:type="dxa"/>
            <w:tcBorders>
              <w:top w:val="single" w:sz="4" w:space="0" w:color="auto"/>
              <w:left w:val="nil"/>
              <w:bottom w:val="nil"/>
              <w:right w:val="single" w:sz="8" w:space="0" w:color="auto"/>
            </w:tcBorders>
            <w:shd w:val="clear" w:color="auto" w:fill="auto"/>
            <w:vAlign w:val="center"/>
          </w:tcPr>
          <w:p w14:paraId="185B862D" w14:textId="77777777" w:rsidR="001C072A" w:rsidRPr="00E7343D" w:rsidDel="00C6304E" w:rsidRDefault="001C072A" w:rsidP="00E972C1">
            <w:pPr>
              <w:ind w:firstLineChars="0" w:firstLine="0"/>
            </w:pPr>
          </w:p>
        </w:tc>
      </w:tr>
      <w:tr w:rsidR="001C072A" w:rsidRPr="00E7343D" w:rsidDel="00C6304E" w14:paraId="15E15223" w14:textId="77777777" w:rsidTr="00CF22EA">
        <w:trPr>
          <w:trHeight w:val="420"/>
        </w:trPr>
        <w:tc>
          <w:tcPr>
            <w:tcW w:w="1384" w:type="dxa"/>
            <w:vMerge/>
            <w:tcBorders>
              <w:left w:val="single" w:sz="8" w:space="0" w:color="auto"/>
              <w:right w:val="single" w:sz="8" w:space="0" w:color="auto"/>
            </w:tcBorders>
            <w:vAlign w:val="center"/>
          </w:tcPr>
          <w:p w14:paraId="009BAA04"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6ED618AB" w14:textId="77777777" w:rsidR="001C072A" w:rsidRPr="00E7343D" w:rsidDel="00C6304E" w:rsidRDefault="001C072A" w:rsidP="00E972C1">
            <w:pPr>
              <w:ind w:firstLineChars="0" w:firstLine="0"/>
            </w:pPr>
            <w:r w:rsidRPr="00E7343D" w:rsidDel="00C6304E">
              <w:t>max_depth=8</w:t>
            </w:r>
          </w:p>
        </w:tc>
        <w:tc>
          <w:tcPr>
            <w:tcW w:w="5244" w:type="dxa"/>
            <w:tcBorders>
              <w:top w:val="nil"/>
              <w:left w:val="nil"/>
              <w:bottom w:val="nil"/>
              <w:right w:val="single" w:sz="8" w:space="0" w:color="auto"/>
            </w:tcBorders>
            <w:shd w:val="clear" w:color="auto" w:fill="auto"/>
            <w:vAlign w:val="center"/>
          </w:tcPr>
          <w:p w14:paraId="267D4153" w14:textId="77777777" w:rsidR="001C072A" w:rsidRPr="00E7343D" w:rsidDel="00C6304E" w:rsidRDefault="001C072A" w:rsidP="00E972C1">
            <w:pPr>
              <w:ind w:firstLineChars="0" w:firstLine="0"/>
            </w:pPr>
            <w:r w:rsidRPr="00E55315">
              <w:t>Maximum Tree Depth</w:t>
            </w:r>
          </w:p>
        </w:tc>
        <w:tc>
          <w:tcPr>
            <w:tcW w:w="3383" w:type="dxa"/>
            <w:tcBorders>
              <w:top w:val="nil"/>
              <w:left w:val="nil"/>
              <w:bottom w:val="nil"/>
              <w:right w:val="single" w:sz="8" w:space="0" w:color="auto"/>
            </w:tcBorders>
            <w:shd w:val="clear" w:color="auto" w:fill="auto"/>
            <w:vAlign w:val="center"/>
          </w:tcPr>
          <w:p w14:paraId="2E3FCD11" w14:textId="77777777" w:rsidR="001C072A" w:rsidRPr="00E7343D" w:rsidDel="00C6304E" w:rsidRDefault="001C072A" w:rsidP="00E972C1">
            <w:pPr>
              <w:ind w:firstLineChars="0" w:firstLine="0"/>
            </w:pPr>
            <w:r w:rsidRPr="00E7343D" w:rsidDel="00C6304E">
              <w:t>5-10</w:t>
            </w:r>
          </w:p>
        </w:tc>
        <w:tc>
          <w:tcPr>
            <w:tcW w:w="1437" w:type="dxa"/>
            <w:tcBorders>
              <w:top w:val="nil"/>
              <w:left w:val="nil"/>
              <w:bottom w:val="nil"/>
              <w:right w:val="single" w:sz="8" w:space="0" w:color="auto"/>
            </w:tcBorders>
            <w:shd w:val="clear" w:color="auto" w:fill="auto"/>
            <w:vAlign w:val="center"/>
          </w:tcPr>
          <w:p w14:paraId="60AADCB1" w14:textId="77777777" w:rsidR="001C072A" w:rsidRPr="00E7343D" w:rsidDel="00C6304E" w:rsidRDefault="001C072A" w:rsidP="00E972C1">
            <w:pPr>
              <w:ind w:firstLineChars="0" w:firstLine="0"/>
            </w:pPr>
            <w:r w:rsidRPr="00E7343D" w:rsidDel="00C6304E">
              <w:t>1</w:t>
            </w:r>
          </w:p>
        </w:tc>
      </w:tr>
      <w:tr w:rsidR="001C072A" w:rsidRPr="00E7343D" w:rsidDel="00C6304E" w14:paraId="77F00C37" w14:textId="77777777" w:rsidTr="00CF22EA">
        <w:trPr>
          <w:trHeight w:val="420"/>
        </w:trPr>
        <w:tc>
          <w:tcPr>
            <w:tcW w:w="1384" w:type="dxa"/>
            <w:vMerge/>
            <w:tcBorders>
              <w:left w:val="single" w:sz="8" w:space="0" w:color="auto"/>
              <w:right w:val="single" w:sz="8" w:space="0" w:color="auto"/>
            </w:tcBorders>
            <w:vAlign w:val="center"/>
          </w:tcPr>
          <w:p w14:paraId="0018C868"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51CD0064" w14:textId="77777777" w:rsidR="001C072A" w:rsidRPr="00E7343D" w:rsidDel="00C6304E" w:rsidRDefault="001C072A" w:rsidP="00E972C1">
            <w:pPr>
              <w:ind w:firstLineChars="0" w:firstLine="0"/>
            </w:pPr>
            <w:r w:rsidRPr="00E7343D" w:rsidDel="00C6304E">
              <w:t>colsample_bytree = 0.8</w:t>
            </w:r>
          </w:p>
        </w:tc>
        <w:tc>
          <w:tcPr>
            <w:tcW w:w="5244" w:type="dxa"/>
            <w:tcBorders>
              <w:top w:val="nil"/>
              <w:left w:val="nil"/>
              <w:bottom w:val="nil"/>
              <w:right w:val="single" w:sz="8" w:space="0" w:color="auto"/>
            </w:tcBorders>
            <w:shd w:val="clear" w:color="auto" w:fill="auto"/>
            <w:vAlign w:val="center"/>
          </w:tcPr>
          <w:p w14:paraId="4094E887" w14:textId="77777777" w:rsidR="001C072A" w:rsidRPr="00E7343D" w:rsidDel="00C6304E" w:rsidRDefault="001C072A" w:rsidP="00E972C1">
            <w:pPr>
              <w:ind w:firstLineChars="0" w:firstLine="0"/>
            </w:pPr>
            <w:r w:rsidRPr="00E55315">
              <w:t>Subsample Ratio of Columns</w:t>
            </w:r>
          </w:p>
        </w:tc>
        <w:tc>
          <w:tcPr>
            <w:tcW w:w="3383" w:type="dxa"/>
            <w:tcBorders>
              <w:top w:val="nil"/>
              <w:left w:val="nil"/>
              <w:bottom w:val="nil"/>
              <w:right w:val="single" w:sz="8" w:space="0" w:color="auto"/>
            </w:tcBorders>
            <w:shd w:val="clear" w:color="auto" w:fill="auto"/>
            <w:vAlign w:val="center"/>
          </w:tcPr>
          <w:p w14:paraId="2BA94F3F" w14:textId="77777777" w:rsidR="001C072A" w:rsidRPr="00E7343D" w:rsidDel="00C6304E" w:rsidRDefault="001C072A" w:rsidP="00E972C1">
            <w:pPr>
              <w:ind w:firstLineChars="0" w:firstLine="0"/>
            </w:pPr>
            <w:r w:rsidRPr="00E7343D" w:rsidDel="00C6304E">
              <w:t>0.8-1.0</w:t>
            </w:r>
          </w:p>
        </w:tc>
        <w:tc>
          <w:tcPr>
            <w:tcW w:w="1437" w:type="dxa"/>
            <w:tcBorders>
              <w:top w:val="nil"/>
              <w:left w:val="nil"/>
              <w:bottom w:val="nil"/>
              <w:right w:val="single" w:sz="8" w:space="0" w:color="auto"/>
            </w:tcBorders>
            <w:shd w:val="clear" w:color="auto" w:fill="auto"/>
            <w:vAlign w:val="center"/>
          </w:tcPr>
          <w:p w14:paraId="1951F350" w14:textId="77777777" w:rsidR="001C072A" w:rsidRPr="00E7343D" w:rsidDel="00C6304E" w:rsidRDefault="001C072A" w:rsidP="00E972C1">
            <w:pPr>
              <w:ind w:firstLineChars="0" w:firstLine="0"/>
            </w:pPr>
            <w:r w:rsidRPr="00E7343D" w:rsidDel="00C6304E">
              <w:t>0.05</w:t>
            </w:r>
          </w:p>
        </w:tc>
      </w:tr>
      <w:tr w:rsidR="001C072A" w:rsidRPr="00E7343D" w:rsidDel="00C6304E" w14:paraId="0A4201E0" w14:textId="77777777" w:rsidTr="00CF22EA">
        <w:trPr>
          <w:trHeight w:val="420"/>
        </w:trPr>
        <w:tc>
          <w:tcPr>
            <w:tcW w:w="1384" w:type="dxa"/>
            <w:vMerge/>
            <w:tcBorders>
              <w:left w:val="single" w:sz="8" w:space="0" w:color="auto"/>
              <w:right w:val="single" w:sz="8" w:space="0" w:color="auto"/>
            </w:tcBorders>
            <w:vAlign w:val="center"/>
          </w:tcPr>
          <w:p w14:paraId="4F11971C"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70DEF432" w14:textId="77777777" w:rsidR="001C072A" w:rsidRPr="00E7343D" w:rsidDel="00C6304E" w:rsidRDefault="001C072A" w:rsidP="00E972C1">
            <w:pPr>
              <w:ind w:firstLineChars="0" w:firstLine="0"/>
            </w:pPr>
            <w:r w:rsidRPr="00E7343D" w:rsidDel="00C6304E">
              <w:t>gamma=0</w:t>
            </w:r>
          </w:p>
        </w:tc>
        <w:tc>
          <w:tcPr>
            <w:tcW w:w="5244" w:type="dxa"/>
            <w:tcBorders>
              <w:top w:val="nil"/>
              <w:left w:val="nil"/>
              <w:bottom w:val="nil"/>
              <w:right w:val="single" w:sz="8" w:space="0" w:color="auto"/>
            </w:tcBorders>
            <w:shd w:val="clear" w:color="auto" w:fill="auto"/>
            <w:vAlign w:val="center"/>
          </w:tcPr>
          <w:p w14:paraId="344B1900" w14:textId="77777777" w:rsidR="001C072A" w:rsidRPr="00E7343D" w:rsidDel="00C6304E" w:rsidRDefault="001C072A" w:rsidP="00E972C1">
            <w:pPr>
              <w:ind w:firstLineChars="0" w:firstLine="0"/>
            </w:pPr>
            <w:r w:rsidRPr="00E55315">
              <w:t>Minimum Loss Function Value</w:t>
            </w:r>
          </w:p>
        </w:tc>
        <w:tc>
          <w:tcPr>
            <w:tcW w:w="3383" w:type="dxa"/>
            <w:tcBorders>
              <w:top w:val="nil"/>
              <w:left w:val="nil"/>
              <w:bottom w:val="nil"/>
              <w:right w:val="single" w:sz="8" w:space="0" w:color="auto"/>
            </w:tcBorders>
            <w:shd w:val="clear" w:color="auto" w:fill="auto"/>
            <w:vAlign w:val="center"/>
          </w:tcPr>
          <w:p w14:paraId="400AF223" w14:textId="77777777" w:rsidR="001C072A" w:rsidRPr="00E7343D" w:rsidDel="00C6304E" w:rsidRDefault="001C072A" w:rsidP="00E972C1">
            <w:pPr>
              <w:ind w:firstLineChars="0" w:firstLine="0"/>
            </w:pPr>
            <w:r w:rsidRPr="00E7343D" w:rsidDel="00C6304E">
              <w:t>0-2</w:t>
            </w:r>
          </w:p>
        </w:tc>
        <w:tc>
          <w:tcPr>
            <w:tcW w:w="1437" w:type="dxa"/>
            <w:tcBorders>
              <w:top w:val="nil"/>
              <w:left w:val="nil"/>
              <w:bottom w:val="nil"/>
              <w:right w:val="single" w:sz="8" w:space="0" w:color="auto"/>
            </w:tcBorders>
            <w:shd w:val="clear" w:color="auto" w:fill="auto"/>
            <w:vAlign w:val="center"/>
          </w:tcPr>
          <w:p w14:paraId="7EF7FA15" w14:textId="77777777" w:rsidR="001C072A" w:rsidRPr="00E7343D" w:rsidDel="00C6304E" w:rsidRDefault="001C072A" w:rsidP="00E972C1">
            <w:pPr>
              <w:ind w:firstLineChars="0" w:firstLine="0"/>
            </w:pPr>
            <w:r w:rsidRPr="00E7343D" w:rsidDel="00C6304E">
              <w:rPr>
                <w:rFonts w:hint="eastAsia"/>
              </w:rPr>
              <w:t>0</w:t>
            </w:r>
            <w:r w:rsidRPr="00E7343D" w:rsidDel="00C6304E">
              <w:t>.5</w:t>
            </w:r>
          </w:p>
        </w:tc>
      </w:tr>
      <w:tr w:rsidR="001C072A" w:rsidRPr="00E7343D" w:rsidDel="00C6304E" w14:paraId="7892E363" w14:textId="77777777" w:rsidTr="00CF22EA">
        <w:trPr>
          <w:trHeight w:val="420"/>
        </w:trPr>
        <w:tc>
          <w:tcPr>
            <w:tcW w:w="1384" w:type="dxa"/>
            <w:vMerge/>
            <w:tcBorders>
              <w:left w:val="single" w:sz="8" w:space="0" w:color="auto"/>
              <w:right w:val="single" w:sz="8" w:space="0" w:color="auto"/>
            </w:tcBorders>
            <w:vAlign w:val="center"/>
          </w:tcPr>
          <w:p w14:paraId="214EA6CC"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6161B154" w14:textId="77777777" w:rsidR="001C072A" w:rsidRPr="00E7343D" w:rsidDel="00C6304E" w:rsidRDefault="001C072A" w:rsidP="00E972C1">
            <w:pPr>
              <w:ind w:firstLineChars="0" w:firstLine="0"/>
            </w:pPr>
            <w:r w:rsidRPr="00E7343D" w:rsidDel="00C6304E">
              <w:t xml:space="preserve">n_estimators=300 </w:t>
            </w:r>
          </w:p>
        </w:tc>
        <w:tc>
          <w:tcPr>
            <w:tcW w:w="5244" w:type="dxa"/>
            <w:tcBorders>
              <w:top w:val="nil"/>
              <w:left w:val="nil"/>
              <w:bottom w:val="nil"/>
              <w:right w:val="single" w:sz="8" w:space="0" w:color="auto"/>
            </w:tcBorders>
            <w:shd w:val="clear" w:color="auto" w:fill="auto"/>
            <w:vAlign w:val="center"/>
          </w:tcPr>
          <w:p w14:paraId="7BDCDFD1" w14:textId="77777777" w:rsidR="001C072A" w:rsidRPr="00E7343D" w:rsidDel="00C6304E" w:rsidRDefault="001C072A" w:rsidP="00E972C1">
            <w:pPr>
              <w:ind w:firstLineChars="0" w:firstLine="0"/>
            </w:pPr>
            <w:r w:rsidRPr="00E55315">
              <w:t>Number of Trees</w:t>
            </w:r>
          </w:p>
        </w:tc>
        <w:tc>
          <w:tcPr>
            <w:tcW w:w="3383" w:type="dxa"/>
            <w:tcBorders>
              <w:top w:val="nil"/>
              <w:left w:val="nil"/>
              <w:bottom w:val="nil"/>
              <w:right w:val="single" w:sz="8" w:space="0" w:color="auto"/>
            </w:tcBorders>
            <w:shd w:val="clear" w:color="auto" w:fill="auto"/>
            <w:vAlign w:val="center"/>
          </w:tcPr>
          <w:p w14:paraId="6383623D" w14:textId="77777777" w:rsidR="001C072A" w:rsidRPr="00E7343D" w:rsidDel="00C6304E" w:rsidRDefault="001C072A" w:rsidP="00E972C1">
            <w:pPr>
              <w:ind w:firstLineChars="0" w:firstLine="0"/>
            </w:pPr>
            <w:r w:rsidRPr="00E7343D" w:rsidDel="00C6304E">
              <w:t>100-500</w:t>
            </w:r>
          </w:p>
        </w:tc>
        <w:tc>
          <w:tcPr>
            <w:tcW w:w="1437" w:type="dxa"/>
            <w:tcBorders>
              <w:top w:val="nil"/>
              <w:left w:val="nil"/>
              <w:bottom w:val="nil"/>
              <w:right w:val="single" w:sz="8" w:space="0" w:color="auto"/>
            </w:tcBorders>
            <w:shd w:val="clear" w:color="auto" w:fill="auto"/>
            <w:vAlign w:val="center"/>
          </w:tcPr>
          <w:p w14:paraId="425CAE2E" w14:textId="77777777" w:rsidR="001C072A" w:rsidRPr="00E7343D" w:rsidDel="00C6304E" w:rsidRDefault="001C072A" w:rsidP="00E972C1">
            <w:pPr>
              <w:ind w:firstLineChars="0" w:firstLine="0"/>
            </w:pPr>
            <w:r w:rsidRPr="00E7343D" w:rsidDel="00C6304E">
              <w:t>100</w:t>
            </w:r>
          </w:p>
        </w:tc>
      </w:tr>
      <w:tr w:rsidR="001C072A" w:rsidRPr="00E7343D" w:rsidDel="00C6304E" w14:paraId="2F316E04" w14:textId="77777777" w:rsidTr="00CF22EA">
        <w:trPr>
          <w:trHeight w:val="420"/>
        </w:trPr>
        <w:tc>
          <w:tcPr>
            <w:tcW w:w="1384" w:type="dxa"/>
            <w:vMerge/>
            <w:tcBorders>
              <w:left w:val="single" w:sz="8" w:space="0" w:color="auto"/>
              <w:right w:val="single" w:sz="8" w:space="0" w:color="auto"/>
            </w:tcBorders>
            <w:vAlign w:val="center"/>
          </w:tcPr>
          <w:p w14:paraId="362A5483" w14:textId="77777777" w:rsidR="001C072A" w:rsidRPr="00E7343D" w:rsidDel="00C6304E" w:rsidRDefault="001C072A" w:rsidP="00E972C1">
            <w:pPr>
              <w:ind w:firstLineChars="0" w:firstLine="0"/>
            </w:pPr>
          </w:p>
        </w:tc>
        <w:tc>
          <w:tcPr>
            <w:tcW w:w="2552" w:type="dxa"/>
            <w:tcBorders>
              <w:top w:val="nil"/>
              <w:left w:val="nil"/>
              <w:bottom w:val="nil"/>
              <w:right w:val="single" w:sz="8" w:space="0" w:color="auto"/>
            </w:tcBorders>
            <w:shd w:val="clear" w:color="auto" w:fill="auto"/>
            <w:vAlign w:val="center"/>
          </w:tcPr>
          <w:p w14:paraId="10F8EFB2" w14:textId="77777777" w:rsidR="001C072A" w:rsidRPr="00E7343D" w:rsidDel="00C6304E" w:rsidRDefault="001C072A" w:rsidP="00E972C1">
            <w:pPr>
              <w:ind w:firstLineChars="0" w:firstLine="0"/>
            </w:pPr>
            <w:r w:rsidRPr="00E7343D" w:rsidDel="00C6304E">
              <w:t>reg_lambda=1</w:t>
            </w:r>
          </w:p>
        </w:tc>
        <w:tc>
          <w:tcPr>
            <w:tcW w:w="5244" w:type="dxa"/>
            <w:tcBorders>
              <w:top w:val="nil"/>
              <w:left w:val="nil"/>
              <w:bottom w:val="nil"/>
              <w:right w:val="single" w:sz="8" w:space="0" w:color="auto"/>
            </w:tcBorders>
            <w:shd w:val="clear" w:color="auto" w:fill="auto"/>
            <w:vAlign w:val="center"/>
          </w:tcPr>
          <w:p w14:paraId="39104BCB" w14:textId="77777777" w:rsidR="001C072A" w:rsidRPr="00E7343D" w:rsidDel="00C6304E" w:rsidRDefault="001C072A" w:rsidP="00E972C1">
            <w:pPr>
              <w:ind w:firstLineChars="0" w:firstLine="0"/>
            </w:pPr>
            <w:r w:rsidRPr="00E55315">
              <w:t>L2 Regularization Penalty</w:t>
            </w:r>
          </w:p>
        </w:tc>
        <w:tc>
          <w:tcPr>
            <w:tcW w:w="3383" w:type="dxa"/>
            <w:tcBorders>
              <w:top w:val="nil"/>
              <w:left w:val="nil"/>
              <w:bottom w:val="nil"/>
              <w:right w:val="single" w:sz="8" w:space="0" w:color="auto"/>
            </w:tcBorders>
            <w:shd w:val="clear" w:color="auto" w:fill="auto"/>
            <w:vAlign w:val="center"/>
          </w:tcPr>
          <w:p w14:paraId="41387334" w14:textId="77777777" w:rsidR="001C072A" w:rsidRPr="00E7343D" w:rsidDel="00C6304E" w:rsidRDefault="001C072A" w:rsidP="00E972C1">
            <w:pPr>
              <w:ind w:firstLineChars="0" w:firstLine="0"/>
            </w:pPr>
            <w:r w:rsidRPr="00E7343D" w:rsidDel="00C6304E">
              <w:t>0-0.1</w:t>
            </w:r>
          </w:p>
        </w:tc>
        <w:tc>
          <w:tcPr>
            <w:tcW w:w="1437" w:type="dxa"/>
            <w:tcBorders>
              <w:top w:val="nil"/>
              <w:left w:val="nil"/>
              <w:bottom w:val="nil"/>
              <w:right w:val="single" w:sz="8" w:space="0" w:color="auto"/>
            </w:tcBorders>
            <w:shd w:val="clear" w:color="auto" w:fill="auto"/>
            <w:vAlign w:val="center"/>
          </w:tcPr>
          <w:p w14:paraId="2DA85E2B" w14:textId="77777777" w:rsidR="001C072A" w:rsidRPr="00E7343D" w:rsidDel="00C6304E" w:rsidRDefault="001C072A" w:rsidP="00E972C1">
            <w:pPr>
              <w:ind w:firstLineChars="0" w:firstLine="0"/>
            </w:pPr>
            <w:r w:rsidRPr="00E7343D" w:rsidDel="00C6304E">
              <w:t>0.02</w:t>
            </w:r>
          </w:p>
        </w:tc>
      </w:tr>
      <w:tr w:rsidR="001C072A" w:rsidRPr="00E7343D" w:rsidDel="00C6304E" w14:paraId="506A75AA" w14:textId="77777777" w:rsidTr="00CF22EA">
        <w:trPr>
          <w:trHeight w:val="420"/>
        </w:trPr>
        <w:tc>
          <w:tcPr>
            <w:tcW w:w="1384" w:type="dxa"/>
            <w:vMerge/>
            <w:tcBorders>
              <w:left w:val="single" w:sz="8" w:space="0" w:color="auto"/>
              <w:bottom w:val="single" w:sz="4" w:space="0" w:color="auto"/>
              <w:right w:val="single" w:sz="8" w:space="0" w:color="auto"/>
            </w:tcBorders>
            <w:vAlign w:val="center"/>
          </w:tcPr>
          <w:p w14:paraId="1656537E" w14:textId="77777777" w:rsidR="001C072A" w:rsidRPr="00E7343D" w:rsidDel="00C6304E" w:rsidRDefault="001C072A" w:rsidP="00E972C1">
            <w:pPr>
              <w:ind w:firstLineChars="0" w:firstLine="0"/>
            </w:pPr>
          </w:p>
        </w:tc>
        <w:tc>
          <w:tcPr>
            <w:tcW w:w="2552" w:type="dxa"/>
            <w:tcBorders>
              <w:top w:val="nil"/>
              <w:left w:val="nil"/>
              <w:bottom w:val="single" w:sz="4" w:space="0" w:color="auto"/>
              <w:right w:val="single" w:sz="8" w:space="0" w:color="auto"/>
            </w:tcBorders>
            <w:shd w:val="clear" w:color="auto" w:fill="auto"/>
            <w:vAlign w:val="center"/>
          </w:tcPr>
          <w:p w14:paraId="08CDB98E" w14:textId="77777777" w:rsidR="001C072A" w:rsidRPr="00E7343D" w:rsidDel="00C6304E" w:rsidRDefault="001C072A" w:rsidP="00E972C1">
            <w:pPr>
              <w:ind w:firstLineChars="0" w:firstLine="0"/>
            </w:pPr>
            <w:r w:rsidRPr="00E7343D" w:rsidDel="00C6304E">
              <w:t>subsample=1</w:t>
            </w:r>
          </w:p>
        </w:tc>
        <w:tc>
          <w:tcPr>
            <w:tcW w:w="5244" w:type="dxa"/>
            <w:tcBorders>
              <w:top w:val="nil"/>
              <w:left w:val="nil"/>
              <w:bottom w:val="single" w:sz="4" w:space="0" w:color="auto"/>
              <w:right w:val="single" w:sz="8" w:space="0" w:color="auto"/>
            </w:tcBorders>
            <w:shd w:val="clear" w:color="auto" w:fill="auto"/>
            <w:vAlign w:val="center"/>
          </w:tcPr>
          <w:p w14:paraId="57543994" w14:textId="77777777" w:rsidR="001C072A" w:rsidRPr="00E7343D" w:rsidDel="00C6304E" w:rsidRDefault="001C072A" w:rsidP="00E972C1">
            <w:pPr>
              <w:ind w:firstLineChars="0" w:firstLine="0"/>
            </w:pPr>
            <w:r w:rsidRPr="00E55315">
              <w:t>Training Sample Ratio</w:t>
            </w:r>
          </w:p>
        </w:tc>
        <w:tc>
          <w:tcPr>
            <w:tcW w:w="3383" w:type="dxa"/>
            <w:tcBorders>
              <w:top w:val="nil"/>
              <w:left w:val="nil"/>
              <w:bottom w:val="single" w:sz="4" w:space="0" w:color="auto"/>
              <w:right w:val="single" w:sz="8" w:space="0" w:color="auto"/>
            </w:tcBorders>
            <w:shd w:val="clear" w:color="auto" w:fill="auto"/>
            <w:vAlign w:val="center"/>
          </w:tcPr>
          <w:p w14:paraId="5531B70F" w14:textId="77777777" w:rsidR="001C072A" w:rsidRPr="00E7343D" w:rsidDel="00C6304E" w:rsidRDefault="001C072A" w:rsidP="00E972C1">
            <w:pPr>
              <w:ind w:firstLineChars="0" w:firstLine="0"/>
            </w:pPr>
            <w:r w:rsidRPr="00E7343D" w:rsidDel="00C6304E">
              <w:t>0.8-1</w:t>
            </w:r>
          </w:p>
        </w:tc>
        <w:tc>
          <w:tcPr>
            <w:tcW w:w="1437" w:type="dxa"/>
            <w:tcBorders>
              <w:top w:val="nil"/>
              <w:left w:val="nil"/>
              <w:bottom w:val="single" w:sz="4" w:space="0" w:color="auto"/>
              <w:right w:val="single" w:sz="8" w:space="0" w:color="auto"/>
            </w:tcBorders>
            <w:shd w:val="clear" w:color="auto" w:fill="auto"/>
            <w:vAlign w:val="center"/>
          </w:tcPr>
          <w:p w14:paraId="6F48A18C" w14:textId="77777777" w:rsidR="001C072A" w:rsidRPr="00E7343D" w:rsidDel="00C6304E" w:rsidRDefault="001C072A" w:rsidP="00E972C1">
            <w:pPr>
              <w:ind w:firstLineChars="0" w:firstLine="0"/>
            </w:pPr>
            <w:r w:rsidRPr="00E7343D" w:rsidDel="00C6304E">
              <w:t>0.05</w:t>
            </w:r>
          </w:p>
        </w:tc>
      </w:tr>
    </w:tbl>
    <w:p w14:paraId="4760429E" w14:textId="77777777" w:rsidR="008B4E19" w:rsidRDefault="008B4E19" w:rsidP="001D29E3">
      <w:pPr>
        <w:rPr>
          <w:rFonts w:asciiTheme="majorHAnsi" w:eastAsiaTheme="minorEastAsia" w:hAnsiTheme="majorHAnsi" w:cstheme="majorBidi" w:hint="eastAsia"/>
          <w:sz w:val="30"/>
          <w:szCs w:val="32"/>
        </w:rPr>
      </w:pPr>
      <w:r>
        <w:rPr>
          <w:rFonts w:eastAsiaTheme="minorEastAsia" w:hint="eastAsia"/>
        </w:rPr>
        <w:br w:type="page"/>
      </w:r>
    </w:p>
    <w:p w14:paraId="52488C96" w14:textId="77777777" w:rsidR="008B4E19" w:rsidRDefault="008B4E19" w:rsidP="00AC1F48">
      <w:pPr>
        <w:pStyle w:val="2"/>
        <w:rPr>
          <w:rFonts w:hint="eastAsia"/>
        </w:rPr>
        <w:sectPr w:rsidR="008B4E19" w:rsidSect="00C6304E">
          <w:pgSz w:w="16838" w:h="11906" w:orient="landscape"/>
          <w:pgMar w:top="1797" w:right="1440" w:bottom="1797" w:left="1440" w:header="851" w:footer="992" w:gutter="0"/>
          <w:cols w:space="425"/>
          <w:docGrid w:type="linesAndChars" w:linePitch="312"/>
        </w:sectPr>
      </w:pPr>
    </w:p>
    <w:p w14:paraId="49D0167C" w14:textId="32041F82" w:rsidR="008B4E19" w:rsidRPr="008B4E19" w:rsidRDefault="008B4E19" w:rsidP="00AC1F48">
      <w:pPr>
        <w:pStyle w:val="2"/>
        <w:rPr>
          <w:rFonts w:hint="eastAsia"/>
        </w:rPr>
      </w:pPr>
      <w:r w:rsidRPr="008B4E19">
        <w:lastRenderedPageBreak/>
        <w:t xml:space="preserve">2.5 </w:t>
      </w:r>
      <w:r>
        <w:rPr>
          <w:rFonts w:hint="eastAsia"/>
        </w:rPr>
        <w:t xml:space="preserve">Details of </w:t>
      </w:r>
      <w:r w:rsidRPr="008B4E19">
        <w:t>Evaluation</w:t>
      </w:r>
      <w:r w:rsidR="00416707">
        <w:rPr>
          <w:rFonts w:hint="eastAsia"/>
        </w:rPr>
        <w:t xml:space="preserve"> Metrics</w:t>
      </w:r>
    </w:p>
    <w:p w14:paraId="4B8A0A37" w14:textId="240E54B9" w:rsidR="001D29E3" w:rsidRPr="001D29E3" w:rsidRDefault="00E972C1" w:rsidP="001D29E3">
      <w:pPr>
        <w:rPr>
          <w:rFonts w:eastAsiaTheme="minorEastAsia"/>
        </w:rPr>
      </w:pPr>
      <w:r w:rsidRPr="00E972C1">
        <w:rPr>
          <w:rFonts w:eastAsiaTheme="minorEastAsia"/>
        </w:rPr>
        <w:t xml:space="preserve">The performance of the risk prediction model was evaluated using multiple metrics in both the validation cohort and the independent test cohort, </w:t>
      </w:r>
      <w:r w:rsidR="00175ACD" w:rsidRPr="00AC2BF0">
        <w:rPr>
          <w:rFonts w:eastAsiaTheme="minorEastAsia"/>
        </w:rPr>
        <w:t>Sensitivity/Recall, Specificity, Positive Predictive Value (PPV), Negative Predictive Value (NPV)</w:t>
      </w:r>
      <w:r w:rsidR="00BE22F8">
        <w:rPr>
          <w:rFonts w:eastAsiaTheme="minorEastAsia"/>
        </w:rPr>
        <w:t>,</w:t>
      </w:r>
      <w:r w:rsidR="00106DDE">
        <w:rPr>
          <w:rFonts w:eastAsiaTheme="minorEastAsia" w:hint="eastAsia"/>
        </w:rPr>
        <w:t xml:space="preserve"> and</w:t>
      </w:r>
      <w:r w:rsidR="00175ACD" w:rsidRPr="00AC2BF0">
        <w:rPr>
          <w:rFonts w:eastAsiaTheme="minorEastAsia"/>
        </w:rPr>
        <w:t xml:space="preserve"> F1-Score.</w:t>
      </w:r>
      <w:r w:rsidR="00BE22F8">
        <w:rPr>
          <w:rFonts w:eastAsiaTheme="minorEastAsia"/>
        </w:rPr>
        <w:t xml:space="preserve"> </w:t>
      </w:r>
      <w:r w:rsidR="001D29E3" w:rsidRPr="001D29E3">
        <w:rPr>
          <w:rFonts w:eastAsiaTheme="minorEastAsia"/>
        </w:rPr>
        <w:t>The calculation formulas for each metric are as follows:</w:t>
      </w:r>
    </w:p>
    <w:p w14:paraId="4006B5DA" w14:textId="29404CF6" w:rsidR="001D29E3" w:rsidRPr="001D29E3" w:rsidRDefault="001D29E3" w:rsidP="001D29E3">
      <w:pPr>
        <w:rPr>
          <w:rFonts w:eastAsiaTheme="minorEastAsia"/>
        </w:rPr>
      </w:pPr>
      <w:r w:rsidRPr="001D29E3">
        <w:rPr>
          <w:rFonts w:eastAsiaTheme="minorEastAsia"/>
        </w:rPr>
        <w:t>For binary classification, the actual and predicted labels can be represented in a matrix form, as shown below:</w:t>
      </w:r>
    </w:p>
    <w:p w14:paraId="4EAE9D3A" w14:textId="58FBFB51" w:rsidR="001D29E3" w:rsidRDefault="001D29E3" w:rsidP="001D29E3">
      <w:pPr>
        <w:ind w:firstLine="482"/>
        <w:rPr>
          <w:rFonts w:eastAsiaTheme="minorEastAsia"/>
        </w:rPr>
      </w:pPr>
      <w:r w:rsidRPr="001C072A">
        <w:rPr>
          <w:b/>
          <w:bCs/>
        </w:rPr>
        <w:t>Table</w:t>
      </w:r>
      <w:r>
        <w:rPr>
          <w:rFonts w:eastAsiaTheme="minorEastAsia" w:hint="eastAsia"/>
          <w:b/>
          <w:bCs/>
        </w:rPr>
        <w:t xml:space="preserve"> S2</w:t>
      </w:r>
      <w:r w:rsidRPr="001D29E3">
        <w:rPr>
          <w:rFonts w:eastAsiaTheme="minorEastAsia"/>
        </w:rPr>
        <w:t xml:space="preserve"> Confusion Matrix</w:t>
      </w:r>
    </w:p>
    <w:tbl>
      <w:tblPr>
        <w:tblStyle w:val="af0"/>
        <w:tblW w:w="0" w:type="auto"/>
        <w:tblLook w:val="04A0" w:firstRow="1" w:lastRow="0" w:firstColumn="1" w:lastColumn="0" w:noHBand="0" w:noVBand="1"/>
      </w:tblPr>
      <w:tblGrid>
        <w:gridCol w:w="2802"/>
        <w:gridCol w:w="2268"/>
        <w:gridCol w:w="2835"/>
      </w:tblGrid>
      <w:tr w:rsidR="00F75FC0" w:rsidRPr="0086128B" w14:paraId="28EF47A0" w14:textId="77777777" w:rsidTr="00E972C1">
        <w:trPr>
          <w:trHeight w:val="20"/>
        </w:trPr>
        <w:tc>
          <w:tcPr>
            <w:tcW w:w="2802" w:type="dxa"/>
            <w:vAlign w:val="center"/>
          </w:tcPr>
          <w:p w14:paraId="080B33A5" w14:textId="117437A8" w:rsidR="00F75FC0" w:rsidRPr="001D29E3" w:rsidRDefault="00F75FC0" w:rsidP="00E972C1">
            <w:pPr>
              <w:ind w:firstLineChars="0" w:firstLine="0"/>
              <w:rPr>
                <w:rFonts w:eastAsiaTheme="minorEastAsia"/>
              </w:rPr>
            </w:pPr>
          </w:p>
        </w:tc>
        <w:tc>
          <w:tcPr>
            <w:tcW w:w="5103" w:type="dxa"/>
            <w:gridSpan w:val="2"/>
            <w:vAlign w:val="center"/>
          </w:tcPr>
          <w:p w14:paraId="30C8F86D" w14:textId="2E560F72" w:rsidR="00F75FC0" w:rsidRPr="0086128B" w:rsidRDefault="001D29E3" w:rsidP="00E972C1">
            <w:pPr>
              <w:ind w:firstLineChars="0" w:firstLine="0"/>
            </w:pPr>
            <w:r w:rsidRPr="001D29E3">
              <w:t>Predicted Label</w:t>
            </w:r>
          </w:p>
        </w:tc>
      </w:tr>
      <w:tr w:rsidR="00F75FC0" w:rsidRPr="0086128B" w14:paraId="07FF3B7F" w14:textId="77777777" w:rsidTr="00E972C1">
        <w:trPr>
          <w:trHeight w:val="20"/>
        </w:trPr>
        <w:tc>
          <w:tcPr>
            <w:tcW w:w="2802" w:type="dxa"/>
            <w:vAlign w:val="center"/>
          </w:tcPr>
          <w:p w14:paraId="7E9B9508" w14:textId="69ADF768" w:rsidR="00F75FC0" w:rsidRPr="0086128B" w:rsidRDefault="001D29E3" w:rsidP="00E972C1">
            <w:pPr>
              <w:ind w:firstLineChars="0" w:firstLine="0"/>
            </w:pPr>
            <w:r w:rsidRPr="001D29E3">
              <w:t>Actual Label</w:t>
            </w:r>
          </w:p>
        </w:tc>
        <w:tc>
          <w:tcPr>
            <w:tcW w:w="2268" w:type="dxa"/>
            <w:vAlign w:val="center"/>
          </w:tcPr>
          <w:p w14:paraId="31B15C8A" w14:textId="385956F6" w:rsidR="00F75FC0" w:rsidRPr="0086128B" w:rsidRDefault="001D29E3" w:rsidP="00E972C1">
            <w:pPr>
              <w:ind w:firstLineChars="0" w:firstLine="0"/>
            </w:pPr>
            <w:r w:rsidRPr="001D29E3">
              <w:t>Colorectal Adenoma</w:t>
            </w:r>
          </w:p>
        </w:tc>
        <w:tc>
          <w:tcPr>
            <w:tcW w:w="2835" w:type="dxa"/>
            <w:vAlign w:val="center"/>
          </w:tcPr>
          <w:p w14:paraId="7C37E954" w14:textId="258252CF" w:rsidR="00F75FC0" w:rsidRPr="0086128B" w:rsidRDefault="001D29E3" w:rsidP="00E972C1">
            <w:pPr>
              <w:ind w:firstLineChars="0" w:firstLine="0"/>
            </w:pPr>
            <w:r w:rsidRPr="001D29E3">
              <w:t>Non-Colorectal Adenoma</w:t>
            </w:r>
          </w:p>
        </w:tc>
      </w:tr>
      <w:tr w:rsidR="00F75FC0" w:rsidRPr="0086128B" w14:paraId="57D891CF" w14:textId="77777777" w:rsidTr="00E972C1">
        <w:trPr>
          <w:trHeight w:val="20"/>
        </w:trPr>
        <w:tc>
          <w:tcPr>
            <w:tcW w:w="2802" w:type="dxa"/>
            <w:vAlign w:val="center"/>
          </w:tcPr>
          <w:p w14:paraId="659A33E7" w14:textId="19687512" w:rsidR="00F75FC0" w:rsidRPr="0086128B" w:rsidRDefault="001D29E3" w:rsidP="00E972C1">
            <w:pPr>
              <w:ind w:firstLineChars="0" w:firstLine="0"/>
            </w:pPr>
            <w:r w:rsidRPr="001D29E3">
              <w:t>Colorectal Adenoma</w:t>
            </w:r>
          </w:p>
        </w:tc>
        <w:tc>
          <w:tcPr>
            <w:tcW w:w="2268" w:type="dxa"/>
            <w:vAlign w:val="center"/>
          </w:tcPr>
          <w:p w14:paraId="67C60AAB" w14:textId="77777777" w:rsidR="00F75FC0" w:rsidRPr="0086128B" w:rsidRDefault="00F75FC0" w:rsidP="00E972C1">
            <w:pPr>
              <w:ind w:firstLineChars="0" w:firstLine="0"/>
            </w:pPr>
            <w:r w:rsidRPr="0086128B">
              <w:t>TP</w:t>
            </w:r>
          </w:p>
        </w:tc>
        <w:tc>
          <w:tcPr>
            <w:tcW w:w="2835" w:type="dxa"/>
            <w:vAlign w:val="center"/>
          </w:tcPr>
          <w:p w14:paraId="33943596" w14:textId="77777777" w:rsidR="00F75FC0" w:rsidRPr="0086128B" w:rsidRDefault="00F75FC0" w:rsidP="00E972C1">
            <w:pPr>
              <w:ind w:firstLineChars="0" w:firstLine="0"/>
            </w:pPr>
            <w:r w:rsidRPr="0086128B">
              <w:t>FN</w:t>
            </w:r>
          </w:p>
        </w:tc>
      </w:tr>
      <w:tr w:rsidR="00F75FC0" w:rsidRPr="0086128B" w14:paraId="11D3E1C1" w14:textId="77777777" w:rsidTr="00E972C1">
        <w:trPr>
          <w:trHeight w:val="20"/>
        </w:trPr>
        <w:tc>
          <w:tcPr>
            <w:tcW w:w="2802" w:type="dxa"/>
            <w:vAlign w:val="center"/>
          </w:tcPr>
          <w:p w14:paraId="2A5E95A1" w14:textId="64EB8F6A" w:rsidR="00F75FC0" w:rsidRPr="0086128B" w:rsidRDefault="001D29E3" w:rsidP="00E972C1">
            <w:pPr>
              <w:ind w:firstLineChars="0" w:firstLine="0"/>
            </w:pPr>
            <w:r w:rsidRPr="001D29E3">
              <w:t>Non-Colorectal Adenoma</w:t>
            </w:r>
          </w:p>
        </w:tc>
        <w:tc>
          <w:tcPr>
            <w:tcW w:w="2268" w:type="dxa"/>
            <w:vAlign w:val="center"/>
          </w:tcPr>
          <w:p w14:paraId="099F1CC1" w14:textId="77777777" w:rsidR="00F75FC0" w:rsidRPr="0086128B" w:rsidRDefault="00F75FC0" w:rsidP="00E972C1">
            <w:pPr>
              <w:ind w:firstLineChars="0" w:firstLine="0"/>
            </w:pPr>
            <w:r w:rsidRPr="0086128B">
              <w:t>FP</w:t>
            </w:r>
          </w:p>
        </w:tc>
        <w:tc>
          <w:tcPr>
            <w:tcW w:w="2835" w:type="dxa"/>
            <w:vAlign w:val="center"/>
          </w:tcPr>
          <w:p w14:paraId="381ED4BB" w14:textId="77777777" w:rsidR="00F75FC0" w:rsidRPr="0086128B" w:rsidRDefault="00F75FC0" w:rsidP="00E972C1">
            <w:pPr>
              <w:ind w:firstLineChars="0" w:firstLine="0"/>
            </w:pPr>
            <w:r w:rsidRPr="0086128B">
              <w:t>TN</w:t>
            </w:r>
          </w:p>
        </w:tc>
      </w:tr>
    </w:tbl>
    <w:p w14:paraId="0D2EDB30" w14:textId="3B419B7E" w:rsidR="008B4E19" w:rsidRDefault="00570875" w:rsidP="00570875">
      <w:pPr>
        <w:rPr>
          <w:rFonts w:eastAsiaTheme="minorEastAsia"/>
        </w:rPr>
      </w:pPr>
      <w:r w:rsidRPr="00570875">
        <w:rPr>
          <w:rFonts w:eastAsiaTheme="minorEastAsia"/>
        </w:rPr>
        <w:t>Sensitivity/Recall, also known as the true positive rate, is the percentage of actual patients correctly identified as such by the model. It reflects the model's ability to detect patients with the disease.</w:t>
      </w:r>
    </w:p>
    <w:p w14:paraId="37DA6C08" w14:textId="2D77E3DF" w:rsidR="00F75FC0" w:rsidRPr="00570875" w:rsidRDefault="00F75FC0" w:rsidP="00324867">
      <w:pPr>
        <w:ind w:firstLineChars="0" w:firstLine="0"/>
        <w:jc w:val="center"/>
        <w:rPr>
          <w:rFonts w:ascii="Cambria Math" w:eastAsiaTheme="minorEastAsia" w:hAnsi="Cambria Math"/>
          <w:iCs/>
        </w:rPr>
      </w:pPr>
      <m:oMath>
        <m:r>
          <w:rPr>
            <w:rFonts w:ascii="Cambria Math" w:hAnsi="Cambria Math"/>
          </w:rPr>
          <m:t>Sensitivity/Recall=</m:t>
        </m:r>
        <m:f>
          <m:fPr>
            <m:ctrlPr>
              <w:rPr>
                <w:rFonts w:ascii="Cambria Math" w:hAnsi="Cambria Math"/>
                <w:i/>
              </w:rPr>
            </m:ctrlPr>
          </m:fPr>
          <m:num>
            <m:r>
              <w:rPr>
                <w:rFonts w:ascii="Cambria Math" w:hAnsi="Cambria Math"/>
              </w:rPr>
              <m:t>TP</m:t>
            </m:r>
          </m:num>
          <m:den>
            <m:r>
              <w:rPr>
                <w:rFonts w:ascii="Cambria Math" w:hAnsi="Cambria Math"/>
              </w:rPr>
              <m:t>TP+FN</m:t>
            </m:r>
          </m:den>
        </m:f>
      </m:oMath>
      <w:r w:rsidR="00570875" w:rsidRPr="00C640D8">
        <w:t xml:space="preserve">      (</w:t>
      </w:r>
      <w:r w:rsidR="00570875">
        <w:rPr>
          <w:rFonts w:eastAsiaTheme="minorEastAsia" w:hint="eastAsia"/>
        </w:rPr>
        <w:t>4</w:t>
      </w:r>
      <w:r w:rsidR="00570875" w:rsidRPr="00C640D8">
        <w:t>)</w:t>
      </w:r>
    </w:p>
    <w:p w14:paraId="3CC03DE9" w14:textId="570BB43D" w:rsidR="008B4E19" w:rsidRDefault="00570875" w:rsidP="001D29E3">
      <w:pPr>
        <w:rPr>
          <w:rFonts w:eastAsiaTheme="minorEastAsia"/>
        </w:rPr>
      </w:pPr>
      <w:r w:rsidRPr="00570875">
        <w:rPr>
          <w:rFonts w:eastAsiaTheme="minorEastAsia"/>
        </w:rPr>
        <w:t>Specificity, also known as the true negative rate, is the percentage of individuals who are not diseased and are correctly identified as not having the disease by the model. It reflects the model's ability to correctly identify non-patients.</w:t>
      </w:r>
    </w:p>
    <w:p w14:paraId="32B1A9DE" w14:textId="1A97DCBB" w:rsidR="00F75FC0" w:rsidRPr="008B4E19" w:rsidRDefault="00F75FC0" w:rsidP="00324867">
      <w:pPr>
        <w:ind w:firstLineChars="0" w:firstLine="0"/>
        <w:jc w:val="center"/>
        <w:rPr>
          <w:rFonts w:eastAsiaTheme="minorEastAsia"/>
        </w:rPr>
      </w:pPr>
      <m:oMath>
        <m:r>
          <m:rPr>
            <m:sty m:val="p"/>
          </m:rPr>
          <w:rPr>
            <w:rFonts w:ascii="Cambria Math" w:hAnsi="Cambria Math" w:hint="eastAsia"/>
          </w:rPr>
          <m:t>Spe</m:t>
        </m:r>
        <m:r>
          <m:rPr>
            <m:sty m:val="p"/>
          </m:rPr>
          <w:rPr>
            <w:rFonts w:ascii="Cambria Math" w:hAnsi="Cambria Math"/>
          </w:rPr>
          <m:t>cificity=</m:t>
        </m:r>
        <m:f>
          <m:fPr>
            <m:ctrlPr>
              <w:rPr>
                <w:rFonts w:ascii="Cambria Math" w:hAnsi="Cambria Math"/>
              </w:rPr>
            </m:ctrlPr>
          </m:fPr>
          <m:num>
            <m:r>
              <m:rPr>
                <m:sty m:val="p"/>
              </m:rPr>
              <w:rPr>
                <w:rFonts w:ascii="Cambria Math" w:hAnsi="Cambria Math"/>
              </w:rPr>
              <m:t>TN</m:t>
            </m:r>
          </m:num>
          <m:den>
            <m:r>
              <m:rPr>
                <m:sty m:val="p"/>
              </m:rPr>
              <w:rPr>
                <w:rFonts w:ascii="Cambria Math" w:hAnsi="Cambria Math"/>
              </w:rPr>
              <m:t>TN+FP</m:t>
            </m:r>
          </m:den>
        </m:f>
      </m:oMath>
      <w:r w:rsidR="00570875" w:rsidRPr="00C640D8">
        <w:t xml:space="preserve">      (</w:t>
      </w:r>
      <w:r w:rsidR="00570875">
        <w:rPr>
          <w:rFonts w:eastAsiaTheme="minorEastAsia" w:hint="eastAsia"/>
        </w:rPr>
        <w:t>5</w:t>
      </w:r>
      <w:r w:rsidR="00570875" w:rsidRPr="00C640D8">
        <w:t>)</w:t>
      </w:r>
    </w:p>
    <w:p w14:paraId="36C3D1A0" w14:textId="20E89827" w:rsidR="008B4E19" w:rsidRDefault="00106DDE" w:rsidP="001D29E3">
      <w:pPr>
        <w:rPr>
          <w:rFonts w:eastAsiaTheme="minorEastAsia"/>
        </w:rPr>
      </w:pPr>
      <w:r w:rsidRPr="00106DDE">
        <w:rPr>
          <w:rFonts w:eastAsiaTheme="minorEastAsia"/>
        </w:rPr>
        <w:t>PPV is the percentage of patients predicted by the model to have the disease who are actually diseased.</w:t>
      </w:r>
    </w:p>
    <w:p w14:paraId="39674EFE" w14:textId="0EF158F9" w:rsidR="00F75FC0" w:rsidRPr="008B4E19" w:rsidRDefault="00F75FC0" w:rsidP="00324867">
      <w:pPr>
        <w:ind w:firstLineChars="0" w:firstLine="0"/>
        <w:jc w:val="center"/>
        <w:rPr>
          <w:rFonts w:eastAsiaTheme="minorEastAsia"/>
        </w:rPr>
      </w:pPr>
      <m:oMath>
        <m:r>
          <m:rPr>
            <m:sty m:val="p"/>
          </m:rPr>
          <w:rPr>
            <w:rFonts w:ascii="Cambria Math" w:hAnsi="Cambria Math"/>
          </w:rPr>
          <m:t>PPV=</m:t>
        </m:r>
        <m:f>
          <m:fPr>
            <m:ctrlPr>
              <w:rPr>
                <w:rFonts w:ascii="Cambria Math" w:hAnsi="Cambria Math"/>
              </w:rPr>
            </m:ctrlPr>
          </m:fPr>
          <m:num>
            <m:r>
              <m:rPr>
                <m:sty m:val="p"/>
              </m:rPr>
              <w:rPr>
                <w:rFonts w:ascii="Cambria Math" w:hAnsi="Cambria Math"/>
              </w:rPr>
              <m:t>TP</m:t>
            </m:r>
          </m:num>
          <m:den>
            <m:r>
              <m:rPr>
                <m:sty m:val="p"/>
              </m:rPr>
              <w:rPr>
                <w:rFonts w:ascii="Cambria Math" w:hAnsi="Cambria Math"/>
              </w:rPr>
              <m:t>TP+FP</m:t>
            </m:r>
          </m:den>
        </m:f>
      </m:oMath>
      <w:r w:rsidR="00106DDE" w:rsidRPr="00C640D8">
        <w:t xml:space="preserve">      (</w:t>
      </w:r>
      <w:r w:rsidR="00106DDE">
        <w:rPr>
          <w:rFonts w:eastAsiaTheme="minorEastAsia" w:hint="eastAsia"/>
        </w:rPr>
        <w:t>6</w:t>
      </w:r>
      <w:r w:rsidR="00106DDE" w:rsidRPr="00C640D8">
        <w:t>)</w:t>
      </w:r>
    </w:p>
    <w:p w14:paraId="6ACBE51F" w14:textId="612AE186" w:rsidR="008B4E19" w:rsidRDefault="00106DDE" w:rsidP="001D29E3">
      <w:pPr>
        <w:rPr>
          <w:rFonts w:eastAsiaTheme="minorEastAsia"/>
        </w:rPr>
      </w:pPr>
      <w:r w:rsidRPr="00106DDE">
        <w:rPr>
          <w:rFonts w:eastAsiaTheme="minorEastAsia"/>
        </w:rPr>
        <w:t>NPV is the percentage of individuals predicted by the model to be disease-free who are indeed not diseased.</w:t>
      </w:r>
    </w:p>
    <w:p w14:paraId="4E0301A1" w14:textId="6D21ACD8" w:rsidR="00F75FC0" w:rsidRPr="008B4E19" w:rsidRDefault="00F75FC0" w:rsidP="00324867">
      <w:pPr>
        <w:ind w:firstLineChars="0" w:firstLine="0"/>
        <w:jc w:val="center"/>
        <w:rPr>
          <w:rFonts w:eastAsiaTheme="minorEastAsia"/>
        </w:rPr>
      </w:pPr>
      <m:oMath>
        <m:r>
          <m:rPr>
            <m:sty m:val="p"/>
          </m:rPr>
          <w:rPr>
            <w:rFonts w:ascii="Cambria Math" w:hAnsi="Cambria Math"/>
          </w:rPr>
          <m:t>NPV=</m:t>
        </m:r>
        <m:f>
          <m:fPr>
            <m:ctrlPr>
              <w:rPr>
                <w:rFonts w:ascii="Cambria Math" w:hAnsi="Cambria Math"/>
              </w:rPr>
            </m:ctrlPr>
          </m:fPr>
          <m:num>
            <m:r>
              <m:rPr>
                <m:sty m:val="p"/>
              </m:rPr>
              <w:rPr>
                <w:rFonts w:ascii="Cambria Math" w:hAnsi="Cambria Math"/>
              </w:rPr>
              <m:t>T</m:t>
            </m:r>
            <m:r>
              <m:rPr>
                <m:sty m:val="p"/>
              </m:rPr>
              <w:rPr>
                <w:rFonts w:ascii="Cambria Math" w:hAnsi="Cambria Math" w:hint="eastAsia"/>
              </w:rPr>
              <m:t>N</m:t>
            </m:r>
          </m:num>
          <m:den>
            <m:r>
              <m:rPr>
                <m:sty m:val="p"/>
              </m:rPr>
              <w:rPr>
                <w:rFonts w:ascii="Cambria Math" w:hAnsi="Cambria Math"/>
              </w:rPr>
              <m:t>T</m:t>
            </m:r>
            <m:r>
              <m:rPr>
                <m:sty m:val="p"/>
              </m:rPr>
              <w:rPr>
                <w:rFonts w:ascii="Cambria Math" w:hAnsi="Cambria Math" w:hint="eastAsia"/>
              </w:rPr>
              <m:t>N</m:t>
            </m:r>
            <m:r>
              <m:rPr>
                <m:sty m:val="p"/>
              </m:rPr>
              <w:rPr>
                <w:rFonts w:ascii="Cambria Math" w:hAnsi="Cambria Math"/>
              </w:rPr>
              <m:t>+F</m:t>
            </m:r>
            <m:r>
              <m:rPr>
                <m:sty m:val="p"/>
              </m:rPr>
              <w:rPr>
                <w:rFonts w:ascii="Cambria Math" w:hAnsi="Cambria Math" w:hint="eastAsia"/>
              </w:rPr>
              <m:t>N</m:t>
            </m:r>
          </m:den>
        </m:f>
      </m:oMath>
      <w:r w:rsidR="00106DDE" w:rsidRPr="00C640D8">
        <w:t xml:space="preserve">      (</w:t>
      </w:r>
      <w:r w:rsidR="00106DDE">
        <w:rPr>
          <w:rFonts w:eastAsiaTheme="minorEastAsia" w:hint="eastAsia"/>
        </w:rPr>
        <w:t>7</w:t>
      </w:r>
      <w:r w:rsidR="00106DDE" w:rsidRPr="00C640D8">
        <w:t>)</w:t>
      </w:r>
    </w:p>
    <w:p w14:paraId="4A085D9A" w14:textId="74E2CC80" w:rsidR="008B4E19" w:rsidRDefault="00106DDE" w:rsidP="001D29E3">
      <w:pPr>
        <w:rPr>
          <w:rFonts w:eastAsiaTheme="minorEastAsia"/>
        </w:rPr>
      </w:pPr>
      <w:r w:rsidRPr="00106DDE">
        <w:rPr>
          <w:rFonts w:eastAsiaTheme="minorEastAsia"/>
        </w:rPr>
        <w:t>F1-</w:t>
      </w:r>
      <w:r>
        <w:rPr>
          <w:rFonts w:eastAsiaTheme="minorEastAsia" w:hint="eastAsia"/>
        </w:rPr>
        <w:t>S</w:t>
      </w:r>
      <w:r w:rsidRPr="00106DDE">
        <w:rPr>
          <w:rFonts w:eastAsiaTheme="minorEastAsia"/>
        </w:rPr>
        <w:t>core provides a harmonic mean of Precision and Recall, balancing the two metrics.</w:t>
      </w:r>
    </w:p>
    <w:p w14:paraId="3B819792" w14:textId="39B9F095" w:rsidR="008B4E19" w:rsidRPr="008B4E19" w:rsidRDefault="00F75FC0" w:rsidP="00324867">
      <w:pPr>
        <w:ind w:firstLineChars="0" w:firstLine="0"/>
        <w:jc w:val="center"/>
        <w:rPr>
          <w:rFonts w:eastAsiaTheme="minorEastAsia"/>
        </w:rPr>
      </w:pPr>
      <m:oMath>
        <m:r>
          <m:rPr>
            <m:sty m:val="p"/>
          </m:rPr>
          <w:rPr>
            <w:rFonts w:ascii="Cambria Math" w:hAnsi="Cambria Math"/>
          </w:rPr>
          <w:lastRenderedPageBreak/>
          <m:t>F1-Score=</m:t>
        </m:r>
        <m:f>
          <m:fPr>
            <m:ctrlPr>
              <w:rPr>
                <w:rFonts w:ascii="Cambria Math" w:hAnsi="Cambria Math"/>
              </w:rPr>
            </m:ctrlPr>
          </m:fPr>
          <m:num>
            <m:r>
              <m:rPr>
                <m:sty m:val="p"/>
              </m:rPr>
              <w:rPr>
                <w:rFonts w:ascii="Cambria Math" w:hAnsi="Cambria Math"/>
              </w:rPr>
              <m:t>2∙Precision∙Recall</m:t>
            </m:r>
          </m:num>
          <m:den>
            <m:r>
              <m:rPr>
                <m:sty m:val="p"/>
              </m:rPr>
              <w:rPr>
                <w:rFonts w:ascii="Cambria Math" w:hAnsi="Cambria Math"/>
              </w:rPr>
              <m:t>Precision+Recall</m:t>
            </m:r>
          </m:den>
        </m:f>
      </m:oMath>
      <w:r w:rsidR="00106DDE" w:rsidRPr="00C640D8">
        <w:t xml:space="preserve">      (</w:t>
      </w:r>
      <w:r w:rsidR="00106DDE">
        <w:rPr>
          <w:rFonts w:eastAsiaTheme="minorEastAsia" w:hint="eastAsia"/>
        </w:rPr>
        <w:t>8</w:t>
      </w:r>
      <w:r w:rsidR="00106DDE" w:rsidRPr="00C640D8">
        <w:t>)</w:t>
      </w:r>
    </w:p>
    <w:sectPr w:rsidR="008B4E19" w:rsidRPr="008B4E19" w:rsidSect="008B4E19">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6A6350" w14:textId="77777777" w:rsidR="002E7A53" w:rsidRDefault="002E7A53" w:rsidP="001D29E3">
      <w:r>
        <w:separator/>
      </w:r>
    </w:p>
  </w:endnote>
  <w:endnote w:type="continuationSeparator" w:id="0">
    <w:p w14:paraId="2D1979BF" w14:textId="77777777" w:rsidR="002E7A53" w:rsidRDefault="002E7A53" w:rsidP="001D2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3DAC63" w14:textId="77777777" w:rsidR="00416707" w:rsidRDefault="00416707">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13D981" w14:textId="77777777" w:rsidR="00416707" w:rsidRDefault="00416707">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86977F" w14:textId="77777777" w:rsidR="00416707" w:rsidRDefault="00416707">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5E08E9" w14:textId="77777777" w:rsidR="002E7A53" w:rsidRDefault="002E7A53" w:rsidP="001D29E3">
      <w:r>
        <w:separator/>
      </w:r>
    </w:p>
  </w:footnote>
  <w:footnote w:type="continuationSeparator" w:id="0">
    <w:p w14:paraId="4C0BF134" w14:textId="77777777" w:rsidR="002E7A53" w:rsidRDefault="002E7A53" w:rsidP="001D29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0E207B" w14:textId="77777777" w:rsidR="00416707" w:rsidRDefault="00416707">
    <w:pPr>
      <w:pStyle w:val="ab"/>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EBC7A5" w14:textId="77777777" w:rsidR="00416707" w:rsidRDefault="00416707">
    <w:pPr>
      <w:pStyle w:val="ab"/>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45D77" w14:textId="77777777" w:rsidR="00416707" w:rsidRDefault="00416707">
    <w:pPr>
      <w:pStyle w:val="ab"/>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241CE4"/>
    <w:multiLevelType w:val="singleLevel"/>
    <w:tmpl w:val="58241CE4"/>
    <w:lvl w:ilvl="0">
      <w:start w:val="1"/>
      <w:numFmt w:val="decimal"/>
      <w:suff w:val="nothing"/>
      <w:lvlText w:val="%1）"/>
      <w:lvlJc w:val="left"/>
    </w:lvl>
  </w:abstractNum>
  <w:abstractNum w:abstractNumId="1" w15:restartNumberingAfterBreak="0">
    <w:nsid w:val="5E0D679C"/>
    <w:multiLevelType w:val="multilevel"/>
    <w:tmpl w:val="1548D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0554FD1"/>
    <w:multiLevelType w:val="multilevel"/>
    <w:tmpl w:val="70554FD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127311177">
    <w:abstractNumId w:val="2"/>
  </w:num>
  <w:num w:numId="2" w16cid:durableId="286086835">
    <w:abstractNumId w:val="0"/>
  </w:num>
  <w:num w:numId="3" w16cid:durableId="1554542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xMrQwNze3tDQwNbdU0lEKTi0uzszPAykwqQUAOpLIFSwAAAA="/>
    <w:docVar w:name="commondata" w:val="eyJoZGlkIjoiYjU0YjkxNzIwYjQ2ZjhlZmFmMmNkMzhhZWQ2OGMyYzQifQ=="/>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宋体&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2avwswasxsabewzacxtww6r292wwrrwe9r&quot;&gt;My EndNote Library&lt;record-ids&gt;&lt;item&gt;43&lt;/item&gt;&lt;item&gt;44&lt;/item&gt;&lt;item&gt;45&lt;/item&gt;&lt;item&gt;47&lt;/item&gt;&lt;item&gt;48&lt;/item&gt;&lt;item&gt;50&lt;/item&gt;&lt;item&gt;51&lt;/item&gt;&lt;item&gt;52&lt;/item&gt;&lt;item&gt;53&lt;/item&gt;&lt;item&gt;54&lt;/item&gt;&lt;item&gt;55&lt;/item&gt;&lt;item&gt;56&lt;/item&gt;&lt;item&gt;57&lt;/item&gt;&lt;item&gt;61&lt;/item&gt;&lt;item&gt;75&lt;/item&gt;&lt;item&gt;77&lt;/item&gt;&lt;/record-ids&gt;&lt;/item&gt;&lt;/Libraries&gt;"/>
  </w:docVars>
  <w:rsids>
    <w:rsidRoot w:val="00172A27"/>
    <w:rsid w:val="000026F1"/>
    <w:rsid w:val="0000292C"/>
    <w:rsid w:val="00002F8B"/>
    <w:rsid w:val="00003704"/>
    <w:rsid w:val="0000374F"/>
    <w:rsid w:val="00005291"/>
    <w:rsid w:val="000075D8"/>
    <w:rsid w:val="00007C93"/>
    <w:rsid w:val="00010377"/>
    <w:rsid w:val="00011E24"/>
    <w:rsid w:val="00012597"/>
    <w:rsid w:val="00012BCF"/>
    <w:rsid w:val="00012D53"/>
    <w:rsid w:val="00015FCB"/>
    <w:rsid w:val="0001648D"/>
    <w:rsid w:val="00016D4C"/>
    <w:rsid w:val="00016E2B"/>
    <w:rsid w:val="0001744B"/>
    <w:rsid w:val="00022DCA"/>
    <w:rsid w:val="00024977"/>
    <w:rsid w:val="000249C6"/>
    <w:rsid w:val="00027B6C"/>
    <w:rsid w:val="00030308"/>
    <w:rsid w:val="00030DED"/>
    <w:rsid w:val="00031675"/>
    <w:rsid w:val="00032E83"/>
    <w:rsid w:val="00034AB7"/>
    <w:rsid w:val="00035288"/>
    <w:rsid w:val="00035944"/>
    <w:rsid w:val="00037E0F"/>
    <w:rsid w:val="000402E1"/>
    <w:rsid w:val="00042959"/>
    <w:rsid w:val="0004337B"/>
    <w:rsid w:val="00043E66"/>
    <w:rsid w:val="00044221"/>
    <w:rsid w:val="00045157"/>
    <w:rsid w:val="0004714D"/>
    <w:rsid w:val="00047479"/>
    <w:rsid w:val="0004761B"/>
    <w:rsid w:val="00051D60"/>
    <w:rsid w:val="00053C37"/>
    <w:rsid w:val="000553E4"/>
    <w:rsid w:val="000556E4"/>
    <w:rsid w:val="0005727C"/>
    <w:rsid w:val="00062CD8"/>
    <w:rsid w:val="00067F33"/>
    <w:rsid w:val="000716F1"/>
    <w:rsid w:val="00071B99"/>
    <w:rsid w:val="00071C58"/>
    <w:rsid w:val="00074024"/>
    <w:rsid w:val="00074564"/>
    <w:rsid w:val="000765AE"/>
    <w:rsid w:val="00077EED"/>
    <w:rsid w:val="000805C8"/>
    <w:rsid w:val="00081811"/>
    <w:rsid w:val="00081C9B"/>
    <w:rsid w:val="00082333"/>
    <w:rsid w:val="000840EC"/>
    <w:rsid w:val="000850E7"/>
    <w:rsid w:val="00085532"/>
    <w:rsid w:val="00086F29"/>
    <w:rsid w:val="0008784F"/>
    <w:rsid w:val="00092051"/>
    <w:rsid w:val="00092F41"/>
    <w:rsid w:val="00094A2D"/>
    <w:rsid w:val="000A30BB"/>
    <w:rsid w:val="000A4D35"/>
    <w:rsid w:val="000A4EC7"/>
    <w:rsid w:val="000A513D"/>
    <w:rsid w:val="000A5330"/>
    <w:rsid w:val="000A63D9"/>
    <w:rsid w:val="000A6C18"/>
    <w:rsid w:val="000A7517"/>
    <w:rsid w:val="000B0E54"/>
    <w:rsid w:val="000B1092"/>
    <w:rsid w:val="000B3853"/>
    <w:rsid w:val="000B5220"/>
    <w:rsid w:val="000C0915"/>
    <w:rsid w:val="000C1560"/>
    <w:rsid w:val="000C1611"/>
    <w:rsid w:val="000C20C9"/>
    <w:rsid w:val="000C2979"/>
    <w:rsid w:val="000C2A7E"/>
    <w:rsid w:val="000C56C8"/>
    <w:rsid w:val="000C7278"/>
    <w:rsid w:val="000D0BE0"/>
    <w:rsid w:val="000D10B0"/>
    <w:rsid w:val="000D47BE"/>
    <w:rsid w:val="000D6474"/>
    <w:rsid w:val="000D7C00"/>
    <w:rsid w:val="000E1F2D"/>
    <w:rsid w:val="000E3A75"/>
    <w:rsid w:val="000E58A4"/>
    <w:rsid w:val="000E58DD"/>
    <w:rsid w:val="000E5B71"/>
    <w:rsid w:val="000E5EAE"/>
    <w:rsid w:val="000E7867"/>
    <w:rsid w:val="000F0EC5"/>
    <w:rsid w:val="000F1681"/>
    <w:rsid w:val="000F350E"/>
    <w:rsid w:val="000F5C7A"/>
    <w:rsid w:val="00102D68"/>
    <w:rsid w:val="00106DDE"/>
    <w:rsid w:val="0010723A"/>
    <w:rsid w:val="00110635"/>
    <w:rsid w:val="00110769"/>
    <w:rsid w:val="00110BC1"/>
    <w:rsid w:val="00111064"/>
    <w:rsid w:val="001135FF"/>
    <w:rsid w:val="001138FA"/>
    <w:rsid w:val="001151DF"/>
    <w:rsid w:val="00115466"/>
    <w:rsid w:val="0011590E"/>
    <w:rsid w:val="0011619A"/>
    <w:rsid w:val="00116C70"/>
    <w:rsid w:val="00122354"/>
    <w:rsid w:val="0012267C"/>
    <w:rsid w:val="00123233"/>
    <w:rsid w:val="00126D43"/>
    <w:rsid w:val="00130034"/>
    <w:rsid w:val="00130306"/>
    <w:rsid w:val="00132D45"/>
    <w:rsid w:val="00133E46"/>
    <w:rsid w:val="00135911"/>
    <w:rsid w:val="00135B54"/>
    <w:rsid w:val="00135BFA"/>
    <w:rsid w:val="00136A80"/>
    <w:rsid w:val="001374EF"/>
    <w:rsid w:val="00141D74"/>
    <w:rsid w:val="00142677"/>
    <w:rsid w:val="00142D84"/>
    <w:rsid w:val="00146113"/>
    <w:rsid w:val="00151477"/>
    <w:rsid w:val="0015160A"/>
    <w:rsid w:val="00152A1E"/>
    <w:rsid w:val="00152AAB"/>
    <w:rsid w:val="00152D12"/>
    <w:rsid w:val="001531F5"/>
    <w:rsid w:val="00154B1C"/>
    <w:rsid w:val="00155169"/>
    <w:rsid w:val="001568A3"/>
    <w:rsid w:val="0015785A"/>
    <w:rsid w:val="00157CB9"/>
    <w:rsid w:val="0016061E"/>
    <w:rsid w:val="00161A39"/>
    <w:rsid w:val="001632F1"/>
    <w:rsid w:val="00163B11"/>
    <w:rsid w:val="00164901"/>
    <w:rsid w:val="00165B56"/>
    <w:rsid w:val="00166939"/>
    <w:rsid w:val="001676B2"/>
    <w:rsid w:val="00172A27"/>
    <w:rsid w:val="00174CAD"/>
    <w:rsid w:val="00175ACD"/>
    <w:rsid w:val="00176C2E"/>
    <w:rsid w:val="0017721A"/>
    <w:rsid w:val="00180774"/>
    <w:rsid w:val="0018135C"/>
    <w:rsid w:val="00182BA3"/>
    <w:rsid w:val="00184B02"/>
    <w:rsid w:val="00186D38"/>
    <w:rsid w:val="00187ECC"/>
    <w:rsid w:val="00195A75"/>
    <w:rsid w:val="00196131"/>
    <w:rsid w:val="00196EF8"/>
    <w:rsid w:val="00197597"/>
    <w:rsid w:val="001A21F1"/>
    <w:rsid w:val="001A4720"/>
    <w:rsid w:val="001A4FC5"/>
    <w:rsid w:val="001A515A"/>
    <w:rsid w:val="001A5C8C"/>
    <w:rsid w:val="001A6605"/>
    <w:rsid w:val="001A6D97"/>
    <w:rsid w:val="001B003E"/>
    <w:rsid w:val="001B26C5"/>
    <w:rsid w:val="001C072A"/>
    <w:rsid w:val="001C1B47"/>
    <w:rsid w:val="001C29FA"/>
    <w:rsid w:val="001C5712"/>
    <w:rsid w:val="001D1005"/>
    <w:rsid w:val="001D29E3"/>
    <w:rsid w:val="001D3ABD"/>
    <w:rsid w:val="001D3FBC"/>
    <w:rsid w:val="001D512B"/>
    <w:rsid w:val="001D638A"/>
    <w:rsid w:val="001E13A5"/>
    <w:rsid w:val="001E2001"/>
    <w:rsid w:val="001E2619"/>
    <w:rsid w:val="001E511B"/>
    <w:rsid w:val="001E53DA"/>
    <w:rsid w:val="001E58DF"/>
    <w:rsid w:val="001E63A3"/>
    <w:rsid w:val="001E6A60"/>
    <w:rsid w:val="001E6A91"/>
    <w:rsid w:val="001E7CF1"/>
    <w:rsid w:val="001F0B19"/>
    <w:rsid w:val="001F1889"/>
    <w:rsid w:val="001F38AA"/>
    <w:rsid w:val="001F4BD5"/>
    <w:rsid w:val="001F4BEC"/>
    <w:rsid w:val="001F63E9"/>
    <w:rsid w:val="00201756"/>
    <w:rsid w:val="00202745"/>
    <w:rsid w:val="00204EFC"/>
    <w:rsid w:val="002062F2"/>
    <w:rsid w:val="00211A57"/>
    <w:rsid w:val="00213CFC"/>
    <w:rsid w:val="00214A54"/>
    <w:rsid w:val="00216AE3"/>
    <w:rsid w:val="00217458"/>
    <w:rsid w:val="0022065A"/>
    <w:rsid w:val="002209CD"/>
    <w:rsid w:val="002209E5"/>
    <w:rsid w:val="0022121B"/>
    <w:rsid w:val="0022151E"/>
    <w:rsid w:val="002243B9"/>
    <w:rsid w:val="00224436"/>
    <w:rsid w:val="0022541E"/>
    <w:rsid w:val="00230345"/>
    <w:rsid w:val="00231120"/>
    <w:rsid w:val="0023119F"/>
    <w:rsid w:val="00232DD2"/>
    <w:rsid w:val="002331CE"/>
    <w:rsid w:val="00234998"/>
    <w:rsid w:val="002349BD"/>
    <w:rsid w:val="0023533A"/>
    <w:rsid w:val="002373C6"/>
    <w:rsid w:val="00237652"/>
    <w:rsid w:val="00240BAE"/>
    <w:rsid w:val="00240D6C"/>
    <w:rsid w:val="00244FBD"/>
    <w:rsid w:val="00245B49"/>
    <w:rsid w:val="002476D5"/>
    <w:rsid w:val="00250C99"/>
    <w:rsid w:val="00251DA3"/>
    <w:rsid w:val="00253AB3"/>
    <w:rsid w:val="00254864"/>
    <w:rsid w:val="0026072C"/>
    <w:rsid w:val="00260B6D"/>
    <w:rsid w:val="00260FC4"/>
    <w:rsid w:val="002617A1"/>
    <w:rsid w:val="002622E3"/>
    <w:rsid w:val="00263124"/>
    <w:rsid w:val="002645A7"/>
    <w:rsid w:val="00266ADF"/>
    <w:rsid w:val="002679B1"/>
    <w:rsid w:val="00267C12"/>
    <w:rsid w:val="0027114F"/>
    <w:rsid w:val="00273BDB"/>
    <w:rsid w:val="002749D2"/>
    <w:rsid w:val="00274E7D"/>
    <w:rsid w:val="002759A9"/>
    <w:rsid w:val="00276F3C"/>
    <w:rsid w:val="00277DFF"/>
    <w:rsid w:val="0028489F"/>
    <w:rsid w:val="00284BF9"/>
    <w:rsid w:val="00284D1C"/>
    <w:rsid w:val="0028588E"/>
    <w:rsid w:val="00285E4E"/>
    <w:rsid w:val="002864EE"/>
    <w:rsid w:val="00286BF3"/>
    <w:rsid w:val="00287BDB"/>
    <w:rsid w:val="00291C1B"/>
    <w:rsid w:val="0029368C"/>
    <w:rsid w:val="002936C3"/>
    <w:rsid w:val="00294C32"/>
    <w:rsid w:val="0029559E"/>
    <w:rsid w:val="002972C7"/>
    <w:rsid w:val="002A1593"/>
    <w:rsid w:val="002A25AF"/>
    <w:rsid w:val="002A3413"/>
    <w:rsid w:val="002A5016"/>
    <w:rsid w:val="002A54A4"/>
    <w:rsid w:val="002A54D4"/>
    <w:rsid w:val="002A7DE6"/>
    <w:rsid w:val="002B05FF"/>
    <w:rsid w:val="002B0B27"/>
    <w:rsid w:val="002B2515"/>
    <w:rsid w:val="002B25AB"/>
    <w:rsid w:val="002B3C3B"/>
    <w:rsid w:val="002B458A"/>
    <w:rsid w:val="002B66EC"/>
    <w:rsid w:val="002B6CEE"/>
    <w:rsid w:val="002C1C2E"/>
    <w:rsid w:val="002C55AD"/>
    <w:rsid w:val="002C60DF"/>
    <w:rsid w:val="002C64B0"/>
    <w:rsid w:val="002C78EC"/>
    <w:rsid w:val="002D07FE"/>
    <w:rsid w:val="002D0F90"/>
    <w:rsid w:val="002D2737"/>
    <w:rsid w:val="002D350F"/>
    <w:rsid w:val="002D499A"/>
    <w:rsid w:val="002D561D"/>
    <w:rsid w:val="002D5DB4"/>
    <w:rsid w:val="002D68A8"/>
    <w:rsid w:val="002E0F95"/>
    <w:rsid w:val="002E4948"/>
    <w:rsid w:val="002E52D7"/>
    <w:rsid w:val="002E534A"/>
    <w:rsid w:val="002E5D49"/>
    <w:rsid w:val="002E7A53"/>
    <w:rsid w:val="002E7FAA"/>
    <w:rsid w:val="002F2007"/>
    <w:rsid w:val="002F3242"/>
    <w:rsid w:val="002F33B8"/>
    <w:rsid w:val="002F36D6"/>
    <w:rsid w:val="002F377D"/>
    <w:rsid w:val="002F4687"/>
    <w:rsid w:val="002F5C8C"/>
    <w:rsid w:val="002F73B9"/>
    <w:rsid w:val="0030127D"/>
    <w:rsid w:val="00302A4F"/>
    <w:rsid w:val="003037C1"/>
    <w:rsid w:val="0030656C"/>
    <w:rsid w:val="00310BAD"/>
    <w:rsid w:val="00311298"/>
    <w:rsid w:val="00312637"/>
    <w:rsid w:val="003128C3"/>
    <w:rsid w:val="003130DC"/>
    <w:rsid w:val="00313485"/>
    <w:rsid w:val="00313CC2"/>
    <w:rsid w:val="003144B1"/>
    <w:rsid w:val="00314C82"/>
    <w:rsid w:val="00320165"/>
    <w:rsid w:val="00321C5D"/>
    <w:rsid w:val="00324867"/>
    <w:rsid w:val="0032649C"/>
    <w:rsid w:val="003266EB"/>
    <w:rsid w:val="00326847"/>
    <w:rsid w:val="0032774E"/>
    <w:rsid w:val="00327FAA"/>
    <w:rsid w:val="00331821"/>
    <w:rsid w:val="003321F0"/>
    <w:rsid w:val="00334E49"/>
    <w:rsid w:val="00336592"/>
    <w:rsid w:val="00336CC6"/>
    <w:rsid w:val="0033727D"/>
    <w:rsid w:val="00340A17"/>
    <w:rsid w:val="003413D8"/>
    <w:rsid w:val="003427DE"/>
    <w:rsid w:val="00345910"/>
    <w:rsid w:val="00345F85"/>
    <w:rsid w:val="003466C9"/>
    <w:rsid w:val="00355344"/>
    <w:rsid w:val="00355504"/>
    <w:rsid w:val="003567B2"/>
    <w:rsid w:val="003574D7"/>
    <w:rsid w:val="00357D58"/>
    <w:rsid w:val="00360A91"/>
    <w:rsid w:val="003624DB"/>
    <w:rsid w:val="00363996"/>
    <w:rsid w:val="00363A55"/>
    <w:rsid w:val="00363BF4"/>
    <w:rsid w:val="00364CF7"/>
    <w:rsid w:val="00364F65"/>
    <w:rsid w:val="00370B53"/>
    <w:rsid w:val="00370E26"/>
    <w:rsid w:val="003710E9"/>
    <w:rsid w:val="003719EE"/>
    <w:rsid w:val="003744A7"/>
    <w:rsid w:val="003747BA"/>
    <w:rsid w:val="00374ABF"/>
    <w:rsid w:val="00382AA3"/>
    <w:rsid w:val="00383033"/>
    <w:rsid w:val="0038347F"/>
    <w:rsid w:val="00385D3C"/>
    <w:rsid w:val="00386576"/>
    <w:rsid w:val="00390AE9"/>
    <w:rsid w:val="003910CE"/>
    <w:rsid w:val="003925EC"/>
    <w:rsid w:val="00393C53"/>
    <w:rsid w:val="003951B1"/>
    <w:rsid w:val="003A11E5"/>
    <w:rsid w:val="003A2548"/>
    <w:rsid w:val="003A33AB"/>
    <w:rsid w:val="003A35CA"/>
    <w:rsid w:val="003A3AB6"/>
    <w:rsid w:val="003A3AE3"/>
    <w:rsid w:val="003A4FDE"/>
    <w:rsid w:val="003A5613"/>
    <w:rsid w:val="003A6D3E"/>
    <w:rsid w:val="003B2816"/>
    <w:rsid w:val="003C38A7"/>
    <w:rsid w:val="003C3B1E"/>
    <w:rsid w:val="003C735B"/>
    <w:rsid w:val="003D06B6"/>
    <w:rsid w:val="003D0E72"/>
    <w:rsid w:val="003D0F66"/>
    <w:rsid w:val="003D286E"/>
    <w:rsid w:val="003D55D7"/>
    <w:rsid w:val="003D5FD9"/>
    <w:rsid w:val="003D64F8"/>
    <w:rsid w:val="003E0539"/>
    <w:rsid w:val="003E1947"/>
    <w:rsid w:val="003E3B44"/>
    <w:rsid w:val="003E486F"/>
    <w:rsid w:val="003E6427"/>
    <w:rsid w:val="003E7357"/>
    <w:rsid w:val="003F0511"/>
    <w:rsid w:val="003F2DC2"/>
    <w:rsid w:val="003F6A69"/>
    <w:rsid w:val="003F7CCE"/>
    <w:rsid w:val="004002C1"/>
    <w:rsid w:val="00402C67"/>
    <w:rsid w:val="0040386A"/>
    <w:rsid w:val="00403A45"/>
    <w:rsid w:val="004043E0"/>
    <w:rsid w:val="00406CD2"/>
    <w:rsid w:val="0041334D"/>
    <w:rsid w:val="00414521"/>
    <w:rsid w:val="004160F9"/>
    <w:rsid w:val="004163B8"/>
    <w:rsid w:val="00416707"/>
    <w:rsid w:val="004167EE"/>
    <w:rsid w:val="0041680E"/>
    <w:rsid w:val="00416C13"/>
    <w:rsid w:val="004175C6"/>
    <w:rsid w:val="0042290F"/>
    <w:rsid w:val="00424117"/>
    <w:rsid w:val="00425214"/>
    <w:rsid w:val="004260B4"/>
    <w:rsid w:val="0043074D"/>
    <w:rsid w:val="004336D8"/>
    <w:rsid w:val="0043605D"/>
    <w:rsid w:val="00444F8A"/>
    <w:rsid w:val="0044639B"/>
    <w:rsid w:val="00447118"/>
    <w:rsid w:val="00447704"/>
    <w:rsid w:val="00447A8E"/>
    <w:rsid w:val="00447E59"/>
    <w:rsid w:val="0045078E"/>
    <w:rsid w:val="00451E6A"/>
    <w:rsid w:val="00453C2D"/>
    <w:rsid w:val="004553DC"/>
    <w:rsid w:val="00455896"/>
    <w:rsid w:val="00457025"/>
    <w:rsid w:val="0046024F"/>
    <w:rsid w:val="00460777"/>
    <w:rsid w:val="00462093"/>
    <w:rsid w:val="0046274C"/>
    <w:rsid w:val="0046314F"/>
    <w:rsid w:val="00463E49"/>
    <w:rsid w:val="004668C4"/>
    <w:rsid w:val="00466AE5"/>
    <w:rsid w:val="0047263C"/>
    <w:rsid w:val="0047273F"/>
    <w:rsid w:val="00474575"/>
    <w:rsid w:val="00474647"/>
    <w:rsid w:val="004746BA"/>
    <w:rsid w:val="00474983"/>
    <w:rsid w:val="004807E2"/>
    <w:rsid w:val="004814AE"/>
    <w:rsid w:val="00483929"/>
    <w:rsid w:val="00485226"/>
    <w:rsid w:val="00485A27"/>
    <w:rsid w:val="00485B0D"/>
    <w:rsid w:val="00486123"/>
    <w:rsid w:val="00487DAF"/>
    <w:rsid w:val="00491D15"/>
    <w:rsid w:val="004922C1"/>
    <w:rsid w:val="00492D66"/>
    <w:rsid w:val="00493B6E"/>
    <w:rsid w:val="004960B4"/>
    <w:rsid w:val="00496E5C"/>
    <w:rsid w:val="004A0AD0"/>
    <w:rsid w:val="004A0E1D"/>
    <w:rsid w:val="004A1041"/>
    <w:rsid w:val="004A3296"/>
    <w:rsid w:val="004A49EA"/>
    <w:rsid w:val="004A5E91"/>
    <w:rsid w:val="004B3B0B"/>
    <w:rsid w:val="004B3C33"/>
    <w:rsid w:val="004B5FA9"/>
    <w:rsid w:val="004B6CE6"/>
    <w:rsid w:val="004C1B56"/>
    <w:rsid w:val="004C2E8A"/>
    <w:rsid w:val="004C33FF"/>
    <w:rsid w:val="004C37F6"/>
    <w:rsid w:val="004C4CF4"/>
    <w:rsid w:val="004C6330"/>
    <w:rsid w:val="004C66A4"/>
    <w:rsid w:val="004C69AD"/>
    <w:rsid w:val="004C7EB4"/>
    <w:rsid w:val="004D228E"/>
    <w:rsid w:val="004D3CE7"/>
    <w:rsid w:val="004D4B39"/>
    <w:rsid w:val="004D64BF"/>
    <w:rsid w:val="004E0670"/>
    <w:rsid w:val="004E097F"/>
    <w:rsid w:val="004E2221"/>
    <w:rsid w:val="004E241A"/>
    <w:rsid w:val="004E2F08"/>
    <w:rsid w:val="004E3110"/>
    <w:rsid w:val="004E436E"/>
    <w:rsid w:val="004E4E91"/>
    <w:rsid w:val="004E4F43"/>
    <w:rsid w:val="004E5472"/>
    <w:rsid w:val="004E574A"/>
    <w:rsid w:val="004F0534"/>
    <w:rsid w:val="004F11ED"/>
    <w:rsid w:val="004F25EF"/>
    <w:rsid w:val="004F4329"/>
    <w:rsid w:val="004F6707"/>
    <w:rsid w:val="004F7049"/>
    <w:rsid w:val="004F7502"/>
    <w:rsid w:val="004F79C5"/>
    <w:rsid w:val="004F7D9F"/>
    <w:rsid w:val="00500B92"/>
    <w:rsid w:val="00500E7D"/>
    <w:rsid w:val="00501508"/>
    <w:rsid w:val="00503F87"/>
    <w:rsid w:val="00505A56"/>
    <w:rsid w:val="00505DF4"/>
    <w:rsid w:val="005105A5"/>
    <w:rsid w:val="00510F6E"/>
    <w:rsid w:val="005116D9"/>
    <w:rsid w:val="00511EC9"/>
    <w:rsid w:val="00512448"/>
    <w:rsid w:val="005151C7"/>
    <w:rsid w:val="00515AFB"/>
    <w:rsid w:val="00517A57"/>
    <w:rsid w:val="005216C3"/>
    <w:rsid w:val="00522E52"/>
    <w:rsid w:val="0052329B"/>
    <w:rsid w:val="005235AF"/>
    <w:rsid w:val="00523F97"/>
    <w:rsid w:val="00525581"/>
    <w:rsid w:val="00525D14"/>
    <w:rsid w:val="0052738C"/>
    <w:rsid w:val="005301DC"/>
    <w:rsid w:val="00531831"/>
    <w:rsid w:val="00532042"/>
    <w:rsid w:val="00534D94"/>
    <w:rsid w:val="0053708C"/>
    <w:rsid w:val="005370BB"/>
    <w:rsid w:val="0054022E"/>
    <w:rsid w:val="00540391"/>
    <w:rsid w:val="00544096"/>
    <w:rsid w:val="00545576"/>
    <w:rsid w:val="00550222"/>
    <w:rsid w:val="00550AE8"/>
    <w:rsid w:val="00553129"/>
    <w:rsid w:val="0055338E"/>
    <w:rsid w:val="00553D59"/>
    <w:rsid w:val="00555A17"/>
    <w:rsid w:val="00555DED"/>
    <w:rsid w:val="005614AD"/>
    <w:rsid w:val="0056180A"/>
    <w:rsid w:val="00561F6F"/>
    <w:rsid w:val="00562086"/>
    <w:rsid w:val="00563A89"/>
    <w:rsid w:val="00566052"/>
    <w:rsid w:val="00566CDF"/>
    <w:rsid w:val="005678DB"/>
    <w:rsid w:val="00567CFC"/>
    <w:rsid w:val="00570875"/>
    <w:rsid w:val="00571D3B"/>
    <w:rsid w:val="005737D6"/>
    <w:rsid w:val="00574167"/>
    <w:rsid w:val="005742B3"/>
    <w:rsid w:val="005811DF"/>
    <w:rsid w:val="00585EF0"/>
    <w:rsid w:val="00587277"/>
    <w:rsid w:val="005877EE"/>
    <w:rsid w:val="00587836"/>
    <w:rsid w:val="0059142A"/>
    <w:rsid w:val="00591A78"/>
    <w:rsid w:val="005925D8"/>
    <w:rsid w:val="00597A85"/>
    <w:rsid w:val="00597AC3"/>
    <w:rsid w:val="005A01E9"/>
    <w:rsid w:val="005A234E"/>
    <w:rsid w:val="005A2BE6"/>
    <w:rsid w:val="005A2DB2"/>
    <w:rsid w:val="005A418A"/>
    <w:rsid w:val="005A4270"/>
    <w:rsid w:val="005A5954"/>
    <w:rsid w:val="005A6000"/>
    <w:rsid w:val="005A6138"/>
    <w:rsid w:val="005A6319"/>
    <w:rsid w:val="005A6E0A"/>
    <w:rsid w:val="005A6FFE"/>
    <w:rsid w:val="005B26DF"/>
    <w:rsid w:val="005B35C1"/>
    <w:rsid w:val="005B5906"/>
    <w:rsid w:val="005B6D29"/>
    <w:rsid w:val="005C062F"/>
    <w:rsid w:val="005C14BB"/>
    <w:rsid w:val="005C21B6"/>
    <w:rsid w:val="005C3249"/>
    <w:rsid w:val="005C6770"/>
    <w:rsid w:val="005C6D74"/>
    <w:rsid w:val="005D167B"/>
    <w:rsid w:val="005D1B78"/>
    <w:rsid w:val="005D41B8"/>
    <w:rsid w:val="005D5813"/>
    <w:rsid w:val="005D6CD8"/>
    <w:rsid w:val="005D793C"/>
    <w:rsid w:val="005E0484"/>
    <w:rsid w:val="005E2459"/>
    <w:rsid w:val="005E2EE2"/>
    <w:rsid w:val="005E32F6"/>
    <w:rsid w:val="005E3AB7"/>
    <w:rsid w:val="005E507A"/>
    <w:rsid w:val="005E62F3"/>
    <w:rsid w:val="005E7B79"/>
    <w:rsid w:val="005F10DD"/>
    <w:rsid w:val="005F31FC"/>
    <w:rsid w:val="005F3879"/>
    <w:rsid w:val="005F465E"/>
    <w:rsid w:val="00602152"/>
    <w:rsid w:val="00602210"/>
    <w:rsid w:val="00602386"/>
    <w:rsid w:val="00603209"/>
    <w:rsid w:val="006042E3"/>
    <w:rsid w:val="0060501C"/>
    <w:rsid w:val="0060526C"/>
    <w:rsid w:val="006055B4"/>
    <w:rsid w:val="006056D4"/>
    <w:rsid w:val="006071AB"/>
    <w:rsid w:val="00607270"/>
    <w:rsid w:val="0061114A"/>
    <w:rsid w:val="00612F8A"/>
    <w:rsid w:val="00614C1C"/>
    <w:rsid w:val="006153F7"/>
    <w:rsid w:val="00616241"/>
    <w:rsid w:val="0061723D"/>
    <w:rsid w:val="00620068"/>
    <w:rsid w:val="00621648"/>
    <w:rsid w:val="00621E0B"/>
    <w:rsid w:val="00623BC6"/>
    <w:rsid w:val="00623DAF"/>
    <w:rsid w:val="00623E4E"/>
    <w:rsid w:val="00625B6E"/>
    <w:rsid w:val="006273BA"/>
    <w:rsid w:val="0062761B"/>
    <w:rsid w:val="00627956"/>
    <w:rsid w:val="00627FAB"/>
    <w:rsid w:val="006301BD"/>
    <w:rsid w:val="00632157"/>
    <w:rsid w:val="0063362E"/>
    <w:rsid w:val="00634713"/>
    <w:rsid w:val="006352F6"/>
    <w:rsid w:val="00636C1E"/>
    <w:rsid w:val="006402DA"/>
    <w:rsid w:val="0064064D"/>
    <w:rsid w:val="00641169"/>
    <w:rsid w:val="00642B6C"/>
    <w:rsid w:val="00644749"/>
    <w:rsid w:val="006464AB"/>
    <w:rsid w:val="00651CA1"/>
    <w:rsid w:val="00652C2D"/>
    <w:rsid w:val="0065326A"/>
    <w:rsid w:val="00653F39"/>
    <w:rsid w:val="00654F8F"/>
    <w:rsid w:val="00655DB0"/>
    <w:rsid w:val="006573CB"/>
    <w:rsid w:val="00657E55"/>
    <w:rsid w:val="006603AB"/>
    <w:rsid w:val="0066064F"/>
    <w:rsid w:val="00660B9D"/>
    <w:rsid w:val="00660C52"/>
    <w:rsid w:val="00661215"/>
    <w:rsid w:val="00666096"/>
    <w:rsid w:val="006667DE"/>
    <w:rsid w:val="00670633"/>
    <w:rsid w:val="0067089D"/>
    <w:rsid w:val="00670D37"/>
    <w:rsid w:val="00670FC7"/>
    <w:rsid w:val="0067280F"/>
    <w:rsid w:val="006730C2"/>
    <w:rsid w:val="006748D7"/>
    <w:rsid w:val="006761E4"/>
    <w:rsid w:val="00677EBA"/>
    <w:rsid w:val="00677F94"/>
    <w:rsid w:val="006812EC"/>
    <w:rsid w:val="00683250"/>
    <w:rsid w:val="00687222"/>
    <w:rsid w:val="00687F37"/>
    <w:rsid w:val="006906AA"/>
    <w:rsid w:val="006908AB"/>
    <w:rsid w:val="00691E75"/>
    <w:rsid w:val="006A2B15"/>
    <w:rsid w:val="006A3467"/>
    <w:rsid w:val="006A3611"/>
    <w:rsid w:val="006A4C19"/>
    <w:rsid w:val="006A5574"/>
    <w:rsid w:val="006A56E8"/>
    <w:rsid w:val="006A61D5"/>
    <w:rsid w:val="006B21A0"/>
    <w:rsid w:val="006B2817"/>
    <w:rsid w:val="006B3452"/>
    <w:rsid w:val="006B5C93"/>
    <w:rsid w:val="006B6852"/>
    <w:rsid w:val="006B7F34"/>
    <w:rsid w:val="006C01D6"/>
    <w:rsid w:val="006C01D8"/>
    <w:rsid w:val="006C1C04"/>
    <w:rsid w:val="006C48CB"/>
    <w:rsid w:val="006C4ABD"/>
    <w:rsid w:val="006C4D82"/>
    <w:rsid w:val="006C76F2"/>
    <w:rsid w:val="006D00B2"/>
    <w:rsid w:val="006D27C6"/>
    <w:rsid w:val="006D4325"/>
    <w:rsid w:val="006D4B9B"/>
    <w:rsid w:val="006D4EA3"/>
    <w:rsid w:val="006D706B"/>
    <w:rsid w:val="006D708E"/>
    <w:rsid w:val="006E11CF"/>
    <w:rsid w:val="006E1E5B"/>
    <w:rsid w:val="006E2BEF"/>
    <w:rsid w:val="006E5127"/>
    <w:rsid w:val="006E64B0"/>
    <w:rsid w:val="006E7F52"/>
    <w:rsid w:val="006F142A"/>
    <w:rsid w:val="006F78E1"/>
    <w:rsid w:val="006F7BBD"/>
    <w:rsid w:val="006F7CD7"/>
    <w:rsid w:val="00702058"/>
    <w:rsid w:val="00704073"/>
    <w:rsid w:val="007060B7"/>
    <w:rsid w:val="007065FF"/>
    <w:rsid w:val="00706DA6"/>
    <w:rsid w:val="00706EB7"/>
    <w:rsid w:val="00707235"/>
    <w:rsid w:val="00707AE2"/>
    <w:rsid w:val="0071274B"/>
    <w:rsid w:val="00712821"/>
    <w:rsid w:val="00714B03"/>
    <w:rsid w:val="00717C5B"/>
    <w:rsid w:val="00721565"/>
    <w:rsid w:val="00722CA8"/>
    <w:rsid w:val="007303C0"/>
    <w:rsid w:val="00730C5B"/>
    <w:rsid w:val="0073170F"/>
    <w:rsid w:val="007331D9"/>
    <w:rsid w:val="00733A0C"/>
    <w:rsid w:val="00733D13"/>
    <w:rsid w:val="00733D9A"/>
    <w:rsid w:val="00735C05"/>
    <w:rsid w:val="00737B56"/>
    <w:rsid w:val="00737D5F"/>
    <w:rsid w:val="007403F7"/>
    <w:rsid w:val="00741BD2"/>
    <w:rsid w:val="0074337F"/>
    <w:rsid w:val="00745720"/>
    <w:rsid w:val="00746A2C"/>
    <w:rsid w:val="00747B1B"/>
    <w:rsid w:val="00750158"/>
    <w:rsid w:val="00751EF1"/>
    <w:rsid w:val="00752191"/>
    <w:rsid w:val="00753D39"/>
    <w:rsid w:val="00754298"/>
    <w:rsid w:val="00754856"/>
    <w:rsid w:val="00755F4A"/>
    <w:rsid w:val="00756007"/>
    <w:rsid w:val="0076115D"/>
    <w:rsid w:val="00763404"/>
    <w:rsid w:val="00763945"/>
    <w:rsid w:val="00763B3C"/>
    <w:rsid w:val="007642C9"/>
    <w:rsid w:val="00765A1B"/>
    <w:rsid w:val="00767E72"/>
    <w:rsid w:val="00770DE3"/>
    <w:rsid w:val="00770F37"/>
    <w:rsid w:val="0077251D"/>
    <w:rsid w:val="0077298B"/>
    <w:rsid w:val="00772F52"/>
    <w:rsid w:val="00773203"/>
    <w:rsid w:val="0077379A"/>
    <w:rsid w:val="00777CC0"/>
    <w:rsid w:val="0078204B"/>
    <w:rsid w:val="00783827"/>
    <w:rsid w:val="00784DEC"/>
    <w:rsid w:val="00785954"/>
    <w:rsid w:val="00785CE9"/>
    <w:rsid w:val="0078743F"/>
    <w:rsid w:val="00791568"/>
    <w:rsid w:val="00791F2F"/>
    <w:rsid w:val="00792ADC"/>
    <w:rsid w:val="00794700"/>
    <w:rsid w:val="00794903"/>
    <w:rsid w:val="00794937"/>
    <w:rsid w:val="00794E53"/>
    <w:rsid w:val="00794F7B"/>
    <w:rsid w:val="00795B88"/>
    <w:rsid w:val="00797663"/>
    <w:rsid w:val="007979FA"/>
    <w:rsid w:val="007A09E6"/>
    <w:rsid w:val="007A27C6"/>
    <w:rsid w:val="007A3F65"/>
    <w:rsid w:val="007A4F3B"/>
    <w:rsid w:val="007A5FE3"/>
    <w:rsid w:val="007B0F57"/>
    <w:rsid w:val="007B1376"/>
    <w:rsid w:val="007B34AB"/>
    <w:rsid w:val="007B3C2A"/>
    <w:rsid w:val="007B6697"/>
    <w:rsid w:val="007B6700"/>
    <w:rsid w:val="007B6E3B"/>
    <w:rsid w:val="007C0F49"/>
    <w:rsid w:val="007C34C6"/>
    <w:rsid w:val="007C403E"/>
    <w:rsid w:val="007C5E49"/>
    <w:rsid w:val="007D0E65"/>
    <w:rsid w:val="007D3D97"/>
    <w:rsid w:val="007D74F4"/>
    <w:rsid w:val="007E1619"/>
    <w:rsid w:val="007E1911"/>
    <w:rsid w:val="007E2AD6"/>
    <w:rsid w:val="007E35DB"/>
    <w:rsid w:val="007E3611"/>
    <w:rsid w:val="007E62EC"/>
    <w:rsid w:val="007E6784"/>
    <w:rsid w:val="007E680C"/>
    <w:rsid w:val="007F099A"/>
    <w:rsid w:val="007F15D3"/>
    <w:rsid w:val="007F3D61"/>
    <w:rsid w:val="007F60ED"/>
    <w:rsid w:val="007F63B5"/>
    <w:rsid w:val="007F6EA0"/>
    <w:rsid w:val="007F7712"/>
    <w:rsid w:val="007F7A4B"/>
    <w:rsid w:val="008002DC"/>
    <w:rsid w:val="00801CD8"/>
    <w:rsid w:val="00803B8B"/>
    <w:rsid w:val="00806258"/>
    <w:rsid w:val="00807F51"/>
    <w:rsid w:val="00810D35"/>
    <w:rsid w:val="00811FC9"/>
    <w:rsid w:val="00813090"/>
    <w:rsid w:val="008131AC"/>
    <w:rsid w:val="00813C77"/>
    <w:rsid w:val="008150CB"/>
    <w:rsid w:val="00821B23"/>
    <w:rsid w:val="00822A83"/>
    <w:rsid w:val="00823403"/>
    <w:rsid w:val="00824137"/>
    <w:rsid w:val="00824538"/>
    <w:rsid w:val="008260B8"/>
    <w:rsid w:val="00827085"/>
    <w:rsid w:val="00827C67"/>
    <w:rsid w:val="008307F7"/>
    <w:rsid w:val="008308FC"/>
    <w:rsid w:val="00831692"/>
    <w:rsid w:val="00831CB1"/>
    <w:rsid w:val="0083219C"/>
    <w:rsid w:val="0083433B"/>
    <w:rsid w:val="00836F8A"/>
    <w:rsid w:val="008428F4"/>
    <w:rsid w:val="00842A77"/>
    <w:rsid w:val="00843801"/>
    <w:rsid w:val="00844BF0"/>
    <w:rsid w:val="008457C8"/>
    <w:rsid w:val="00846CCB"/>
    <w:rsid w:val="00850CA8"/>
    <w:rsid w:val="00852248"/>
    <w:rsid w:val="008560FF"/>
    <w:rsid w:val="00856231"/>
    <w:rsid w:val="00856F48"/>
    <w:rsid w:val="0086128B"/>
    <w:rsid w:val="00862031"/>
    <w:rsid w:val="008638D0"/>
    <w:rsid w:val="00864A51"/>
    <w:rsid w:val="00865CBF"/>
    <w:rsid w:val="00866D5B"/>
    <w:rsid w:val="008674F9"/>
    <w:rsid w:val="00872780"/>
    <w:rsid w:val="00873ACB"/>
    <w:rsid w:val="0087416F"/>
    <w:rsid w:val="008757F0"/>
    <w:rsid w:val="00883969"/>
    <w:rsid w:val="00884553"/>
    <w:rsid w:val="0088487B"/>
    <w:rsid w:val="00885C9C"/>
    <w:rsid w:val="00885FCF"/>
    <w:rsid w:val="00886259"/>
    <w:rsid w:val="008874BB"/>
    <w:rsid w:val="0089497B"/>
    <w:rsid w:val="00895A7B"/>
    <w:rsid w:val="00896E13"/>
    <w:rsid w:val="008974D9"/>
    <w:rsid w:val="008A0D79"/>
    <w:rsid w:val="008A336E"/>
    <w:rsid w:val="008A4D48"/>
    <w:rsid w:val="008A5C1F"/>
    <w:rsid w:val="008B4E19"/>
    <w:rsid w:val="008B4E5D"/>
    <w:rsid w:val="008B564D"/>
    <w:rsid w:val="008B7031"/>
    <w:rsid w:val="008B7EB4"/>
    <w:rsid w:val="008C0B32"/>
    <w:rsid w:val="008C6187"/>
    <w:rsid w:val="008C6F8E"/>
    <w:rsid w:val="008C7EE0"/>
    <w:rsid w:val="008D020F"/>
    <w:rsid w:val="008D3F52"/>
    <w:rsid w:val="008D4754"/>
    <w:rsid w:val="008D547D"/>
    <w:rsid w:val="008E158E"/>
    <w:rsid w:val="008E2B46"/>
    <w:rsid w:val="008E31EA"/>
    <w:rsid w:val="008E5CB6"/>
    <w:rsid w:val="008E6B08"/>
    <w:rsid w:val="008E6EF9"/>
    <w:rsid w:val="008E71CA"/>
    <w:rsid w:val="008F0E17"/>
    <w:rsid w:val="008F451E"/>
    <w:rsid w:val="008F5671"/>
    <w:rsid w:val="00900ECA"/>
    <w:rsid w:val="009015E8"/>
    <w:rsid w:val="009034D6"/>
    <w:rsid w:val="00905DAA"/>
    <w:rsid w:val="00905FBB"/>
    <w:rsid w:val="00906F1F"/>
    <w:rsid w:val="00907BCB"/>
    <w:rsid w:val="00907F5A"/>
    <w:rsid w:val="00910227"/>
    <w:rsid w:val="00910B08"/>
    <w:rsid w:val="00910D6E"/>
    <w:rsid w:val="00911156"/>
    <w:rsid w:val="009115F8"/>
    <w:rsid w:val="00911ECB"/>
    <w:rsid w:val="00912CC5"/>
    <w:rsid w:val="0091497D"/>
    <w:rsid w:val="00915439"/>
    <w:rsid w:val="00915A7E"/>
    <w:rsid w:val="0091674C"/>
    <w:rsid w:val="009167B4"/>
    <w:rsid w:val="00917890"/>
    <w:rsid w:val="00921919"/>
    <w:rsid w:val="00924944"/>
    <w:rsid w:val="0092548C"/>
    <w:rsid w:val="00926147"/>
    <w:rsid w:val="009300AF"/>
    <w:rsid w:val="00931F1E"/>
    <w:rsid w:val="0093231A"/>
    <w:rsid w:val="00933BA1"/>
    <w:rsid w:val="00933BDB"/>
    <w:rsid w:val="0093467F"/>
    <w:rsid w:val="00934EE2"/>
    <w:rsid w:val="00936875"/>
    <w:rsid w:val="009407D7"/>
    <w:rsid w:val="009411B4"/>
    <w:rsid w:val="00943929"/>
    <w:rsid w:val="00943E4A"/>
    <w:rsid w:val="00944826"/>
    <w:rsid w:val="00946684"/>
    <w:rsid w:val="0094732E"/>
    <w:rsid w:val="009479ED"/>
    <w:rsid w:val="00947D6A"/>
    <w:rsid w:val="0095174F"/>
    <w:rsid w:val="0095238C"/>
    <w:rsid w:val="009532DD"/>
    <w:rsid w:val="009544A5"/>
    <w:rsid w:val="00954FDA"/>
    <w:rsid w:val="0095567D"/>
    <w:rsid w:val="00956347"/>
    <w:rsid w:val="00956544"/>
    <w:rsid w:val="00957231"/>
    <w:rsid w:val="00960A55"/>
    <w:rsid w:val="009612B7"/>
    <w:rsid w:val="009618DA"/>
    <w:rsid w:val="009624EC"/>
    <w:rsid w:val="00963E51"/>
    <w:rsid w:val="0096473A"/>
    <w:rsid w:val="00964CF0"/>
    <w:rsid w:val="00967451"/>
    <w:rsid w:val="009679B1"/>
    <w:rsid w:val="00972F70"/>
    <w:rsid w:val="0097376D"/>
    <w:rsid w:val="00976AAE"/>
    <w:rsid w:val="00976ED4"/>
    <w:rsid w:val="009777C4"/>
    <w:rsid w:val="00982D13"/>
    <w:rsid w:val="00983547"/>
    <w:rsid w:val="00986BE9"/>
    <w:rsid w:val="00986D44"/>
    <w:rsid w:val="00991523"/>
    <w:rsid w:val="0099310D"/>
    <w:rsid w:val="009939A7"/>
    <w:rsid w:val="009A0AA9"/>
    <w:rsid w:val="009A1783"/>
    <w:rsid w:val="009A21D3"/>
    <w:rsid w:val="009A53B5"/>
    <w:rsid w:val="009A763A"/>
    <w:rsid w:val="009B1BA4"/>
    <w:rsid w:val="009B21C8"/>
    <w:rsid w:val="009B2DD9"/>
    <w:rsid w:val="009B43B5"/>
    <w:rsid w:val="009B59FC"/>
    <w:rsid w:val="009C32C8"/>
    <w:rsid w:val="009C4D56"/>
    <w:rsid w:val="009C54BA"/>
    <w:rsid w:val="009C7763"/>
    <w:rsid w:val="009D14F5"/>
    <w:rsid w:val="009D1B3F"/>
    <w:rsid w:val="009D4312"/>
    <w:rsid w:val="009D45A4"/>
    <w:rsid w:val="009D4DCE"/>
    <w:rsid w:val="009D4EF0"/>
    <w:rsid w:val="009D67BB"/>
    <w:rsid w:val="009E1A18"/>
    <w:rsid w:val="009E1BDE"/>
    <w:rsid w:val="009E21F1"/>
    <w:rsid w:val="009E30BE"/>
    <w:rsid w:val="009E3490"/>
    <w:rsid w:val="009E4943"/>
    <w:rsid w:val="009E4CF7"/>
    <w:rsid w:val="009E681D"/>
    <w:rsid w:val="009E7680"/>
    <w:rsid w:val="009F3FFF"/>
    <w:rsid w:val="009F5C69"/>
    <w:rsid w:val="009F6551"/>
    <w:rsid w:val="009F6CCB"/>
    <w:rsid w:val="009F7657"/>
    <w:rsid w:val="00A03B79"/>
    <w:rsid w:val="00A03FF9"/>
    <w:rsid w:val="00A078F2"/>
    <w:rsid w:val="00A10757"/>
    <w:rsid w:val="00A1201E"/>
    <w:rsid w:val="00A131EA"/>
    <w:rsid w:val="00A13302"/>
    <w:rsid w:val="00A13C0E"/>
    <w:rsid w:val="00A13E94"/>
    <w:rsid w:val="00A148D6"/>
    <w:rsid w:val="00A14B85"/>
    <w:rsid w:val="00A1540E"/>
    <w:rsid w:val="00A155A3"/>
    <w:rsid w:val="00A22F69"/>
    <w:rsid w:val="00A2318A"/>
    <w:rsid w:val="00A2656B"/>
    <w:rsid w:val="00A30E03"/>
    <w:rsid w:val="00A30F42"/>
    <w:rsid w:val="00A32425"/>
    <w:rsid w:val="00A32553"/>
    <w:rsid w:val="00A32995"/>
    <w:rsid w:val="00A34B7B"/>
    <w:rsid w:val="00A3504C"/>
    <w:rsid w:val="00A36DB4"/>
    <w:rsid w:val="00A37272"/>
    <w:rsid w:val="00A40D08"/>
    <w:rsid w:val="00A41A1E"/>
    <w:rsid w:val="00A45967"/>
    <w:rsid w:val="00A475FA"/>
    <w:rsid w:val="00A560C5"/>
    <w:rsid w:val="00A56F06"/>
    <w:rsid w:val="00A577D9"/>
    <w:rsid w:val="00A577E2"/>
    <w:rsid w:val="00A604A1"/>
    <w:rsid w:val="00A6139C"/>
    <w:rsid w:val="00A619AD"/>
    <w:rsid w:val="00A61BFF"/>
    <w:rsid w:val="00A61E9E"/>
    <w:rsid w:val="00A63569"/>
    <w:rsid w:val="00A6516B"/>
    <w:rsid w:val="00A66E8A"/>
    <w:rsid w:val="00A67B6B"/>
    <w:rsid w:val="00A7002C"/>
    <w:rsid w:val="00A709A7"/>
    <w:rsid w:val="00A73D20"/>
    <w:rsid w:val="00A74653"/>
    <w:rsid w:val="00A747B8"/>
    <w:rsid w:val="00A74907"/>
    <w:rsid w:val="00A7516C"/>
    <w:rsid w:val="00A7754B"/>
    <w:rsid w:val="00A80255"/>
    <w:rsid w:val="00A820DF"/>
    <w:rsid w:val="00A874F0"/>
    <w:rsid w:val="00A87691"/>
    <w:rsid w:val="00A94780"/>
    <w:rsid w:val="00A94D26"/>
    <w:rsid w:val="00A96452"/>
    <w:rsid w:val="00A9771D"/>
    <w:rsid w:val="00A97EF9"/>
    <w:rsid w:val="00AA134E"/>
    <w:rsid w:val="00AA232A"/>
    <w:rsid w:val="00AA55BC"/>
    <w:rsid w:val="00AA60D8"/>
    <w:rsid w:val="00AA7386"/>
    <w:rsid w:val="00AB0AB7"/>
    <w:rsid w:val="00AB324C"/>
    <w:rsid w:val="00AB5EAD"/>
    <w:rsid w:val="00AC1F48"/>
    <w:rsid w:val="00AC28F0"/>
    <w:rsid w:val="00AC2BF0"/>
    <w:rsid w:val="00AC2E22"/>
    <w:rsid w:val="00AC32AE"/>
    <w:rsid w:val="00AC3E1D"/>
    <w:rsid w:val="00AC5BE1"/>
    <w:rsid w:val="00AC629A"/>
    <w:rsid w:val="00AC7338"/>
    <w:rsid w:val="00AC7AD3"/>
    <w:rsid w:val="00AD1F20"/>
    <w:rsid w:val="00AD27EF"/>
    <w:rsid w:val="00AD7268"/>
    <w:rsid w:val="00AD7754"/>
    <w:rsid w:val="00AD7D27"/>
    <w:rsid w:val="00AE0E2C"/>
    <w:rsid w:val="00AE15D9"/>
    <w:rsid w:val="00AE193E"/>
    <w:rsid w:val="00AE1DB0"/>
    <w:rsid w:val="00AE7D73"/>
    <w:rsid w:val="00AF146D"/>
    <w:rsid w:val="00AF4006"/>
    <w:rsid w:val="00AF4333"/>
    <w:rsid w:val="00AF4550"/>
    <w:rsid w:val="00AF5CED"/>
    <w:rsid w:val="00B00EAF"/>
    <w:rsid w:val="00B014A8"/>
    <w:rsid w:val="00B023FE"/>
    <w:rsid w:val="00B025F1"/>
    <w:rsid w:val="00B0265B"/>
    <w:rsid w:val="00B03F16"/>
    <w:rsid w:val="00B04ACE"/>
    <w:rsid w:val="00B05198"/>
    <w:rsid w:val="00B05F9E"/>
    <w:rsid w:val="00B06E7E"/>
    <w:rsid w:val="00B142D0"/>
    <w:rsid w:val="00B176E0"/>
    <w:rsid w:val="00B20658"/>
    <w:rsid w:val="00B21021"/>
    <w:rsid w:val="00B216A4"/>
    <w:rsid w:val="00B22F8A"/>
    <w:rsid w:val="00B240AB"/>
    <w:rsid w:val="00B27983"/>
    <w:rsid w:val="00B3048E"/>
    <w:rsid w:val="00B36B6B"/>
    <w:rsid w:val="00B36CB9"/>
    <w:rsid w:val="00B36DBE"/>
    <w:rsid w:val="00B40066"/>
    <w:rsid w:val="00B42114"/>
    <w:rsid w:val="00B44CF2"/>
    <w:rsid w:val="00B45432"/>
    <w:rsid w:val="00B46F72"/>
    <w:rsid w:val="00B54C6E"/>
    <w:rsid w:val="00B56192"/>
    <w:rsid w:val="00B5713E"/>
    <w:rsid w:val="00B6262C"/>
    <w:rsid w:val="00B66755"/>
    <w:rsid w:val="00B66C25"/>
    <w:rsid w:val="00B67259"/>
    <w:rsid w:val="00B7055D"/>
    <w:rsid w:val="00B71056"/>
    <w:rsid w:val="00B717AA"/>
    <w:rsid w:val="00B71E5A"/>
    <w:rsid w:val="00B744F1"/>
    <w:rsid w:val="00B7535E"/>
    <w:rsid w:val="00B76A43"/>
    <w:rsid w:val="00B7760C"/>
    <w:rsid w:val="00B80797"/>
    <w:rsid w:val="00B831A6"/>
    <w:rsid w:val="00B83A42"/>
    <w:rsid w:val="00B83BE6"/>
    <w:rsid w:val="00B84193"/>
    <w:rsid w:val="00B8604E"/>
    <w:rsid w:val="00B90597"/>
    <w:rsid w:val="00B917D5"/>
    <w:rsid w:val="00B91B52"/>
    <w:rsid w:val="00B920AB"/>
    <w:rsid w:val="00B934FF"/>
    <w:rsid w:val="00B95C5D"/>
    <w:rsid w:val="00B961FB"/>
    <w:rsid w:val="00B96B6B"/>
    <w:rsid w:val="00B97863"/>
    <w:rsid w:val="00BA2429"/>
    <w:rsid w:val="00BA3AC4"/>
    <w:rsid w:val="00BA6B2C"/>
    <w:rsid w:val="00BB0D7D"/>
    <w:rsid w:val="00BB26A2"/>
    <w:rsid w:val="00BB2CF6"/>
    <w:rsid w:val="00BB451B"/>
    <w:rsid w:val="00BB5DFC"/>
    <w:rsid w:val="00BC0409"/>
    <w:rsid w:val="00BC15F7"/>
    <w:rsid w:val="00BC15FD"/>
    <w:rsid w:val="00BC551F"/>
    <w:rsid w:val="00BD07C9"/>
    <w:rsid w:val="00BD2495"/>
    <w:rsid w:val="00BD2E4F"/>
    <w:rsid w:val="00BD543B"/>
    <w:rsid w:val="00BD7965"/>
    <w:rsid w:val="00BE1D8A"/>
    <w:rsid w:val="00BE22F8"/>
    <w:rsid w:val="00BE2F2F"/>
    <w:rsid w:val="00BE3478"/>
    <w:rsid w:val="00BE476E"/>
    <w:rsid w:val="00BE4BB9"/>
    <w:rsid w:val="00BE630C"/>
    <w:rsid w:val="00BE7DA1"/>
    <w:rsid w:val="00BF0D77"/>
    <w:rsid w:val="00BF1040"/>
    <w:rsid w:val="00BF3291"/>
    <w:rsid w:val="00BF4946"/>
    <w:rsid w:val="00BF5B07"/>
    <w:rsid w:val="00BF7409"/>
    <w:rsid w:val="00BF7421"/>
    <w:rsid w:val="00C0020A"/>
    <w:rsid w:val="00C014A3"/>
    <w:rsid w:val="00C054A3"/>
    <w:rsid w:val="00C11DFE"/>
    <w:rsid w:val="00C13848"/>
    <w:rsid w:val="00C13A7B"/>
    <w:rsid w:val="00C16350"/>
    <w:rsid w:val="00C1690C"/>
    <w:rsid w:val="00C16F83"/>
    <w:rsid w:val="00C21069"/>
    <w:rsid w:val="00C2240B"/>
    <w:rsid w:val="00C24262"/>
    <w:rsid w:val="00C25F08"/>
    <w:rsid w:val="00C26B97"/>
    <w:rsid w:val="00C322ED"/>
    <w:rsid w:val="00C32928"/>
    <w:rsid w:val="00C33AFE"/>
    <w:rsid w:val="00C34F06"/>
    <w:rsid w:val="00C36A5C"/>
    <w:rsid w:val="00C37D12"/>
    <w:rsid w:val="00C37E1B"/>
    <w:rsid w:val="00C417B7"/>
    <w:rsid w:val="00C41EA9"/>
    <w:rsid w:val="00C42D4D"/>
    <w:rsid w:val="00C4394D"/>
    <w:rsid w:val="00C47529"/>
    <w:rsid w:val="00C53065"/>
    <w:rsid w:val="00C571A1"/>
    <w:rsid w:val="00C57917"/>
    <w:rsid w:val="00C60496"/>
    <w:rsid w:val="00C6088F"/>
    <w:rsid w:val="00C60D9B"/>
    <w:rsid w:val="00C60DC5"/>
    <w:rsid w:val="00C6304E"/>
    <w:rsid w:val="00C63741"/>
    <w:rsid w:val="00C64AC0"/>
    <w:rsid w:val="00C652BA"/>
    <w:rsid w:val="00C65601"/>
    <w:rsid w:val="00C65C25"/>
    <w:rsid w:val="00C664FE"/>
    <w:rsid w:val="00C668F0"/>
    <w:rsid w:val="00C66F2A"/>
    <w:rsid w:val="00C70954"/>
    <w:rsid w:val="00C72F5C"/>
    <w:rsid w:val="00C7356F"/>
    <w:rsid w:val="00C74B32"/>
    <w:rsid w:val="00C769A8"/>
    <w:rsid w:val="00C80F11"/>
    <w:rsid w:val="00C82ABC"/>
    <w:rsid w:val="00C84402"/>
    <w:rsid w:val="00C846B0"/>
    <w:rsid w:val="00C84F64"/>
    <w:rsid w:val="00C85F3D"/>
    <w:rsid w:val="00C8624E"/>
    <w:rsid w:val="00C86F55"/>
    <w:rsid w:val="00C9414B"/>
    <w:rsid w:val="00C957BF"/>
    <w:rsid w:val="00C97227"/>
    <w:rsid w:val="00CA07C1"/>
    <w:rsid w:val="00CA2B14"/>
    <w:rsid w:val="00CA3252"/>
    <w:rsid w:val="00CA5ADA"/>
    <w:rsid w:val="00CA76BE"/>
    <w:rsid w:val="00CA7CF2"/>
    <w:rsid w:val="00CB0725"/>
    <w:rsid w:val="00CB0794"/>
    <w:rsid w:val="00CB21F1"/>
    <w:rsid w:val="00CB228F"/>
    <w:rsid w:val="00CB5171"/>
    <w:rsid w:val="00CB54AA"/>
    <w:rsid w:val="00CB65D7"/>
    <w:rsid w:val="00CC0D56"/>
    <w:rsid w:val="00CC31DD"/>
    <w:rsid w:val="00CC38F2"/>
    <w:rsid w:val="00CC630D"/>
    <w:rsid w:val="00CD05BE"/>
    <w:rsid w:val="00CD156B"/>
    <w:rsid w:val="00CD287D"/>
    <w:rsid w:val="00CD3601"/>
    <w:rsid w:val="00CD4768"/>
    <w:rsid w:val="00CD7B26"/>
    <w:rsid w:val="00CE03C4"/>
    <w:rsid w:val="00CE1765"/>
    <w:rsid w:val="00CE18BD"/>
    <w:rsid w:val="00CE1B7B"/>
    <w:rsid w:val="00CE3384"/>
    <w:rsid w:val="00CE3D46"/>
    <w:rsid w:val="00CE483E"/>
    <w:rsid w:val="00CE5411"/>
    <w:rsid w:val="00CE730A"/>
    <w:rsid w:val="00CF133C"/>
    <w:rsid w:val="00CF39AB"/>
    <w:rsid w:val="00CF52BF"/>
    <w:rsid w:val="00CF726A"/>
    <w:rsid w:val="00D01486"/>
    <w:rsid w:val="00D05400"/>
    <w:rsid w:val="00D07BC0"/>
    <w:rsid w:val="00D104F6"/>
    <w:rsid w:val="00D1091B"/>
    <w:rsid w:val="00D10BFE"/>
    <w:rsid w:val="00D11ADA"/>
    <w:rsid w:val="00D11BD5"/>
    <w:rsid w:val="00D1297E"/>
    <w:rsid w:val="00D12AFA"/>
    <w:rsid w:val="00D13548"/>
    <w:rsid w:val="00D1479E"/>
    <w:rsid w:val="00D15345"/>
    <w:rsid w:val="00D15549"/>
    <w:rsid w:val="00D157F0"/>
    <w:rsid w:val="00D16135"/>
    <w:rsid w:val="00D16413"/>
    <w:rsid w:val="00D202A4"/>
    <w:rsid w:val="00D2102B"/>
    <w:rsid w:val="00D23C1D"/>
    <w:rsid w:val="00D256AD"/>
    <w:rsid w:val="00D2589C"/>
    <w:rsid w:val="00D300EA"/>
    <w:rsid w:val="00D30CEB"/>
    <w:rsid w:val="00D3120D"/>
    <w:rsid w:val="00D31424"/>
    <w:rsid w:val="00D32749"/>
    <w:rsid w:val="00D32D15"/>
    <w:rsid w:val="00D34E2C"/>
    <w:rsid w:val="00D35D03"/>
    <w:rsid w:val="00D36037"/>
    <w:rsid w:val="00D3740A"/>
    <w:rsid w:val="00D40D11"/>
    <w:rsid w:val="00D415EE"/>
    <w:rsid w:val="00D42A4F"/>
    <w:rsid w:val="00D436BF"/>
    <w:rsid w:val="00D443D8"/>
    <w:rsid w:val="00D45C61"/>
    <w:rsid w:val="00D46656"/>
    <w:rsid w:val="00D46776"/>
    <w:rsid w:val="00D479C1"/>
    <w:rsid w:val="00D512B0"/>
    <w:rsid w:val="00D53051"/>
    <w:rsid w:val="00D5498F"/>
    <w:rsid w:val="00D55124"/>
    <w:rsid w:val="00D55F07"/>
    <w:rsid w:val="00D56CA9"/>
    <w:rsid w:val="00D60553"/>
    <w:rsid w:val="00D606CB"/>
    <w:rsid w:val="00D60F83"/>
    <w:rsid w:val="00D6403E"/>
    <w:rsid w:val="00D6463D"/>
    <w:rsid w:val="00D67F31"/>
    <w:rsid w:val="00D70020"/>
    <w:rsid w:val="00D702CD"/>
    <w:rsid w:val="00D70CF8"/>
    <w:rsid w:val="00D70D24"/>
    <w:rsid w:val="00D70D58"/>
    <w:rsid w:val="00D70F1A"/>
    <w:rsid w:val="00D713F6"/>
    <w:rsid w:val="00D72212"/>
    <w:rsid w:val="00D73417"/>
    <w:rsid w:val="00D74036"/>
    <w:rsid w:val="00D7463B"/>
    <w:rsid w:val="00D76461"/>
    <w:rsid w:val="00D76B73"/>
    <w:rsid w:val="00D770BC"/>
    <w:rsid w:val="00D80510"/>
    <w:rsid w:val="00D806DD"/>
    <w:rsid w:val="00D80EFA"/>
    <w:rsid w:val="00D81BA0"/>
    <w:rsid w:val="00D8256F"/>
    <w:rsid w:val="00D82801"/>
    <w:rsid w:val="00D837F7"/>
    <w:rsid w:val="00D90952"/>
    <w:rsid w:val="00D921D3"/>
    <w:rsid w:val="00D92F60"/>
    <w:rsid w:val="00D93F49"/>
    <w:rsid w:val="00D97EB0"/>
    <w:rsid w:val="00DA3067"/>
    <w:rsid w:val="00DA6840"/>
    <w:rsid w:val="00DA6CBB"/>
    <w:rsid w:val="00DB058A"/>
    <w:rsid w:val="00DB05CE"/>
    <w:rsid w:val="00DB0FA8"/>
    <w:rsid w:val="00DB1B40"/>
    <w:rsid w:val="00DB465F"/>
    <w:rsid w:val="00DC0779"/>
    <w:rsid w:val="00DC1B30"/>
    <w:rsid w:val="00DC27D4"/>
    <w:rsid w:val="00DC4A5C"/>
    <w:rsid w:val="00DC70D9"/>
    <w:rsid w:val="00DD2C23"/>
    <w:rsid w:val="00DD2DBC"/>
    <w:rsid w:val="00DD3F14"/>
    <w:rsid w:val="00DD57EF"/>
    <w:rsid w:val="00DD689A"/>
    <w:rsid w:val="00DD6A83"/>
    <w:rsid w:val="00DD6C58"/>
    <w:rsid w:val="00DD6CEE"/>
    <w:rsid w:val="00DD75DD"/>
    <w:rsid w:val="00DD76B0"/>
    <w:rsid w:val="00DE064E"/>
    <w:rsid w:val="00DE1B32"/>
    <w:rsid w:val="00DE3104"/>
    <w:rsid w:val="00DE5D16"/>
    <w:rsid w:val="00DE61AB"/>
    <w:rsid w:val="00DF22E1"/>
    <w:rsid w:val="00DF2C0A"/>
    <w:rsid w:val="00DF2EBE"/>
    <w:rsid w:val="00DF4411"/>
    <w:rsid w:val="00DF6A42"/>
    <w:rsid w:val="00E04154"/>
    <w:rsid w:val="00E05FA8"/>
    <w:rsid w:val="00E0715A"/>
    <w:rsid w:val="00E104F1"/>
    <w:rsid w:val="00E10985"/>
    <w:rsid w:val="00E12CF6"/>
    <w:rsid w:val="00E13EC0"/>
    <w:rsid w:val="00E14DFC"/>
    <w:rsid w:val="00E16F02"/>
    <w:rsid w:val="00E17062"/>
    <w:rsid w:val="00E172AE"/>
    <w:rsid w:val="00E172D3"/>
    <w:rsid w:val="00E17416"/>
    <w:rsid w:val="00E2017B"/>
    <w:rsid w:val="00E20710"/>
    <w:rsid w:val="00E20DC1"/>
    <w:rsid w:val="00E2174E"/>
    <w:rsid w:val="00E226C6"/>
    <w:rsid w:val="00E2515C"/>
    <w:rsid w:val="00E263DF"/>
    <w:rsid w:val="00E270C8"/>
    <w:rsid w:val="00E3079A"/>
    <w:rsid w:val="00E30947"/>
    <w:rsid w:val="00E317CB"/>
    <w:rsid w:val="00E34789"/>
    <w:rsid w:val="00E34B98"/>
    <w:rsid w:val="00E350B1"/>
    <w:rsid w:val="00E358E1"/>
    <w:rsid w:val="00E375A0"/>
    <w:rsid w:val="00E40848"/>
    <w:rsid w:val="00E41791"/>
    <w:rsid w:val="00E41B8A"/>
    <w:rsid w:val="00E41E09"/>
    <w:rsid w:val="00E42F15"/>
    <w:rsid w:val="00E43307"/>
    <w:rsid w:val="00E43970"/>
    <w:rsid w:val="00E43D5F"/>
    <w:rsid w:val="00E452B5"/>
    <w:rsid w:val="00E4557D"/>
    <w:rsid w:val="00E47989"/>
    <w:rsid w:val="00E47AF8"/>
    <w:rsid w:val="00E510FE"/>
    <w:rsid w:val="00E519CF"/>
    <w:rsid w:val="00E51B5C"/>
    <w:rsid w:val="00E52EE9"/>
    <w:rsid w:val="00E54831"/>
    <w:rsid w:val="00E55315"/>
    <w:rsid w:val="00E637A8"/>
    <w:rsid w:val="00E669F1"/>
    <w:rsid w:val="00E673F1"/>
    <w:rsid w:val="00E67E15"/>
    <w:rsid w:val="00E71930"/>
    <w:rsid w:val="00E732D6"/>
    <w:rsid w:val="00E7343D"/>
    <w:rsid w:val="00E749E2"/>
    <w:rsid w:val="00E81747"/>
    <w:rsid w:val="00E81FDB"/>
    <w:rsid w:val="00E81FEF"/>
    <w:rsid w:val="00E821C9"/>
    <w:rsid w:val="00E907C4"/>
    <w:rsid w:val="00E90ED8"/>
    <w:rsid w:val="00E916AD"/>
    <w:rsid w:val="00E92A0D"/>
    <w:rsid w:val="00E93FB2"/>
    <w:rsid w:val="00E9518D"/>
    <w:rsid w:val="00E95241"/>
    <w:rsid w:val="00E96A5B"/>
    <w:rsid w:val="00E972C1"/>
    <w:rsid w:val="00EA1289"/>
    <w:rsid w:val="00EA5F28"/>
    <w:rsid w:val="00EB0265"/>
    <w:rsid w:val="00EB523C"/>
    <w:rsid w:val="00EB57C4"/>
    <w:rsid w:val="00EB6416"/>
    <w:rsid w:val="00EC021E"/>
    <w:rsid w:val="00EC0ACF"/>
    <w:rsid w:val="00EC2A82"/>
    <w:rsid w:val="00EC3E7D"/>
    <w:rsid w:val="00EC4B65"/>
    <w:rsid w:val="00EC5C1D"/>
    <w:rsid w:val="00EC624A"/>
    <w:rsid w:val="00ED0F28"/>
    <w:rsid w:val="00ED1B6C"/>
    <w:rsid w:val="00ED1E84"/>
    <w:rsid w:val="00ED2373"/>
    <w:rsid w:val="00ED317B"/>
    <w:rsid w:val="00ED4F33"/>
    <w:rsid w:val="00ED534D"/>
    <w:rsid w:val="00ED7D42"/>
    <w:rsid w:val="00EE0047"/>
    <w:rsid w:val="00EE0187"/>
    <w:rsid w:val="00EE1B35"/>
    <w:rsid w:val="00EE257E"/>
    <w:rsid w:val="00EE265E"/>
    <w:rsid w:val="00EE29A9"/>
    <w:rsid w:val="00EE2C00"/>
    <w:rsid w:val="00EE350D"/>
    <w:rsid w:val="00EE6A82"/>
    <w:rsid w:val="00EE6FCA"/>
    <w:rsid w:val="00EE72DA"/>
    <w:rsid w:val="00EE7D23"/>
    <w:rsid w:val="00EF11AC"/>
    <w:rsid w:val="00EF231F"/>
    <w:rsid w:val="00EF2A94"/>
    <w:rsid w:val="00EF47C0"/>
    <w:rsid w:val="00EF541F"/>
    <w:rsid w:val="00F00A5E"/>
    <w:rsid w:val="00F01761"/>
    <w:rsid w:val="00F05C27"/>
    <w:rsid w:val="00F078F6"/>
    <w:rsid w:val="00F07B21"/>
    <w:rsid w:val="00F15795"/>
    <w:rsid w:val="00F15873"/>
    <w:rsid w:val="00F167B7"/>
    <w:rsid w:val="00F17158"/>
    <w:rsid w:val="00F176C5"/>
    <w:rsid w:val="00F17EBA"/>
    <w:rsid w:val="00F2207D"/>
    <w:rsid w:val="00F22195"/>
    <w:rsid w:val="00F27996"/>
    <w:rsid w:val="00F31DB2"/>
    <w:rsid w:val="00F330A1"/>
    <w:rsid w:val="00F336DC"/>
    <w:rsid w:val="00F3394C"/>
    <w:rsid w:val="00F37976"/>
    <w:rsid w:val="00F40B6C"/>
    <w:rsid w:val="00F4270D"/>
    <w:rsid w:val="00F43551"/>
    <w:rsid w:val="00F43558"/>
    <w:rsid w:val="00F45392"/>
    <w:rsid w:val="00F4542E"/>
    <w:rsid w:val="00F455F9"/>
    <w:rsid w:val="00F46570"/>
    <w:rsid w:val="00F4681F"/>
    <w:rsid w:val="00F50BEC"/>
    <w:rsid w:val="00F52209"/>
    <w:rsid w:val="00F55A29"/>
    <w:rsid w:val="00F55E6D"/>
    <w:rsid w:val="00F55F15"/>
    <w:rsid w:val="00F56F13"/>
    <w:rsid w:val="00F62E9F"/>
    <w:rsid w:val="00F63BA6"/>
    <w:rsid w:val="00F6404E"/>
    <w:rsid w:val="00F65D7B"/>
    <w:rsid w:val="00F66B25"/>
    <w:rsid w:val="00F67E41"/>
    <w:rsid w:val="00F704AB"/>
    <w:rsid w:val="00F70F57"/>
    <w:rsid w:val="00F7235E"/>
    <w:rsid w:val="00F725DB"/>
    <w:rsid w:val="00F739B7"/>
    <w:rsid w:val="00F74112"/>
    <w:rsid w:val="00F75235"/>
    <w:rsid w:val="00F75FC0"/>
    <w:rsid w:val="00F811B5"/>
    <w:rsid w:val="00F8287B"/>
    <w:rsid w:val="00F84C8C"/>
    <w:rsid w:val="00F85684"/>
    <w:rsid w:val="00F86144"/>
    <w:rsid w:val="00F90124"/>
    <w:rsid w:val="00F92BA2"/>
    <w:rsid w:val="00F92C61"/>
    <w:rsid w:val="00F93E57"/>
    <w:rsid w:val="00F94B66"/>
    <w:rsid w:val="00F9663E"/>
    <w:rsid w:val="00F96C23"/>
    <w:rsid w:val="00F97047"/>
    <w:rsid w:val="00F97E38"/>
    <w:rsid w:val="00F97E4D"/>
    <w:rsid w:val="00FA1756"/>
    <w:rsid w:val="00FA1DC3"/>
    <w:rsid w:val="00FA21F6"/>
    <w:rsid w:val="00FA571D"/>
    <w:rsid w:val="00FA5DD9"/>
    <w:rsid w:val="00FA6443"/>
    <w:rsid w:val="00FA6906"/>
    <w:rsid w:val="00FA78A5"/>
    <w:rsid w:val="00FA7A80"/>
    <w:rsid w:val="00FA7B2A"/>
    <w:rsid w:val="00FB16FE"/>
    <w:rsid w:val="00FB1BDC"/>
    <w:rsid w:val="00FB36C8"/>
    <w:rsid w:val="00FB7A04"/>
    <w:rsid w:val="00FC00E6"/>
    <w:rsid w:val="00FC04DE"/>
    <w:rsid w:val="00FC4BA2"/>
    <w:rsid w:val="00FC6756"/>
    <w:rsid w:val="00FD18CE"/>
    <w:rsid w:val="00FD4BEB"/>
    <w:rsid w:val="00FD5F90"/>
    <w:rsid w:val="00FD60C9"/>
    <w:rsid w:val="00FD6310"/>
    <w:rsid w:val="00FE027A"/>
    <w:rsid w:val="00FE1166"/>
    <w:rsid w:val="00FE12C7"/>
    <w:rsid w:val="00FE3C29"/>
    <w:rsid w:val="00FE418A"/>
    <w:rsid w:val="00FE4B6C"/>
    <w:rsid w:val="00FE5CB3"/>
    <w:rsid w:val="00FE6743"/>
    <w:rsid w:val="00FE6991"/>
    <w:rsid w:val="00FE7CC3"/>
    <w:rsid w:val="00FF11BA"/>
    <w:rsid w:val="00FF2AF3"/>
    <w:rsid w:val="00FF3E36"/>
    <w:rsid w:val="00FF448B"/>
    <w:rsid w:val="00FF5004"/>
    <w:rsid w:val="01995B0E"/>
    <w:rsid w:val="025E75FF"/>
    <w:rsid w:val="03870A79"/>
    <w:rsid w:val="06233BF8"/>
    <w:rsid w:val="06D33870"/>
    <w:rsid w:val="06D6158A"/>
    <w:rsid w:val="074D53D1"/>
    <w:rsid w:val="07707311"/>
    <w:rsid w:val="07D30938"/>
    <w:rsid w:val="08BB6A86"/>
    <w:rsid w:val="098175B4"/>
    <w:rsid w:val="0A5371A2"/>
    <w:rsid w:val="0B3A021C"/>
    <w:rsid w:val="0B3A5C6C"/>
    <w:rsid w:val="0B754B3A"/>
    <w:rsid w:val="0BE107DE"/>
    <w:rsid w:val="0BFA364D"/>
    <w:rsid w:val="0C3B2099"/>
    <w:rsid w:val="0D5D20E6"/>
    <w:rsid w:val="0DA16476"/>
    <w:rsid w:val="0DD51C7C"/>
    <w:rsid w:val="0DDA7292"/>
    <w:rsid w:val="0EA025EA"/>
    <w:rsid w:val="0EC9698B"/>
    <w:rsid w:val="0F3375A2"/>
    <w:rsid w:val="108654B0"/>
    <w:rsid w:val="13405E41"/>
    <w:rsid w:val="14065285"/>
    <w:rsid w:val="1458674A"/>
    <w:rsid w:val="14A979BF"/>
    <w:rsid w:val="15026B93"/>
    <w:rsid w:val="15302B26"/>
    <w:rsid w:val="16534654"/>
    <w:rsid w:val="168444F7"/>
    <w:rsid w:val="16907088"/>
    <w:rsid w:val="173F5033"/>
    <w:rsid w:val="175D5E1A"/>
    <w:rsid w:val="176302F9"/>
    <w:rsid w:val="17683CF6"/>
    <w:rsid w:val="17ED54A7"/>
    <w:rsid w:val="17FA6EAF"/>
    <w:rsid w:val="18EA4D93"/>
    <w:rsid w:val="197874D5"/>
    <w:rsid w:val="1A991DC1"/>
    <w:rsid w:val="1AE25AB7"/>
    <w:rsid w:val="1BCF41AF"/>
    <w:rsid w:val="1CC4231D"/>
    <w:rsid w:val="1CDF4880"/>
    <w:rsid w:val="1D047952"/>
    <w:rsid w:val="1D81111E"/>
    <w:rsid w:val="1E4E3AB1"/>
    <w:rsid w:val="1F244811"/>
    <w:rsid w:val="1F7A08D5"/>
    <w:rsid w:val="1FC32AC2"/>
    <w:rsid w:val="201E74B3"/>
    <w:rsid w:val="20386429"/>
    <w:rsid w:val="20EB2595"/>
    <w:rsid w:val="214801DF"/>
    <w:rsid w:val="216C1EE4"/>
    <w:rsid w:val="21E20979"/>
    <w:rsid w:val="224D1296"/>
    <w:rsid w:val="22E91FFA"/>
    <w:rsid w:val="231E5447"/>
    <w:rsid w:val="241C1F5B"/>
    <w:rsid w:val="24392B0D"/>
    <w:rsid w:val="24403D5B"/>
    <w:rsid w:val="24F5433A"/>
    <w:rsid w:val="25D06895"/>
    <w:rsid w:val="2722775E"/>
    <w:rsid w:val="27703B73"/>
    <w:rsid w:val="27B84691"/>
    <w:rsid w:val="28956780"/>
    <w:rsid w:val="29B971A7"/>
    <w:rsid w:val="2A951EE7"/>
    <w:rsid w:val="2AC439A2"/>
    <w:rsid w:val="2B0A6FD8"/>
    <w:rsid w:val="2B5841C1"/>
    <w:rsid w:val="2BA36481"/>
    <w:rsid w:val="2BBF2CD8"/>
    <w:rsid w:val="2D214A86"/>
    <w:rsid w:val="2D325CAA"/>
    <w:rsid w:val="2D4112A8"/>
    <w:rsid w:val="2F401A78"/>
    <w:rsid w:val="3062519A"/>
    <w:rsid w:val="314E571E"/>
    <w:rsid w:val="320F30FF"/>
    <w:rsid w:val="32444E18"/>
    <w:rsid w:val="32684961"/>
    <w:rsid w:val="32B9549B"/>
    <w:rsid w:val="35257EF7"/>
    <w:rsid w:val="3538471B"/>
    <w:rsid w:val="362C39B2"/>
    <w:rsid w:val="36342981"/>
    <w:rsid w:val="36415851"/>
    <w:rsid w:val="368B3B09"/>
    <w:rsid w:val="383606ED"/>
    <w:rsid w:val="39643D30"/>
    <w:rsid w:val="39C90037"/>
    <w:rsid w:val="3ADB40F3"/>
    <w:rsid w:val="3E0077CE"/>
    <w:rsid w:val="3E55633E"/>
    <w:rsid w:val="3F8B1C86"/>
    <w:rsid w:val="3FC92B3F"/>
    <w:rsid w:val="40CD665F"/>
    <w:rsid w:val="42205AA1"/>
    <w:rsid w:val="433C7ACC"/>
    <w:rsid w:val="45062140"/>
    <w:rsid w:val="45084DCC"/>
    <w:rsid w:val="4591688A"/>
    <w:rsid w:val="46195EA3"/>
    <w:rsid w:val="49246241"/>
    <w:rsid w:val="4A5B1180"/>
    <w:rsid w:val="4A5D0A54"/>
    <w:rsid w:val="4AA809C0"/>
    <w:rsid w:val="4C643604"/>
    <w:rsid w:val="4D3741CA"/>
    <w:rsid w:val="4D782049"/>
    <w:rsid w:val="4DD60D39"/>
    <w:rsid w:val="4E3A7B80"/>
    <w:rsid w:val="4FAB2261"/>
    <w:rsid w:val="4FC450D1"/>
    <w:rsid w:val="4FFD5321"/>
    <w:rsid w:val="50447A40"/>
    <w:rsid w:val="5086682B"/>
    <w:rsid w:val="50DC644B"/>
    <w:rsid w:val="51866C59"/>
    <w:rsid w:val="51AA471F"/>
    <w:rsid w:val="529F2A2B"/>
    <w:rsid w:val="537961D3"/>
    <w:rsid w:val="53A037EB"/>
    <w:rsid w:val="54D51B2F"/>
    <w:rsid w:val="56295C98"/>
    <w:rsid w:val="562E14F6"/>
    <w:rsid w:val="56A619D5"/>
    <w:rsid w:val="579040FA"/>
    <w:rsid w:val="581C7EF5"/>
    <w:rsid w:val="58407CFE"/>
    <w:rsid w:val="58B73062"/>
    <w:rsid w:val="5AB86833"/>
    <w:rsid w:val="5B5437AD"/>
    <w:rsid w:val="5CD31049"/>
    <w:rsid w:val="5E436868"/>
    <w:rsid w:val="5EF86B45"/>
    <w:rsid w:val="5F9F5213"/>
    <w:rsid w:val="60234096"/>
    <w:rsid w:val="60E1014F"/>
    <w:rsid w:val="60E1627F"/>
    <w:rsid w:val="617F354E"/>
    <w:rsid w:val="619F68AD"/>
    <w:rsid w:val="62922180"/>
    <w:rsid w:val="62F35FA1"/>
    <w:rsid w:val="66973529"/>
    <w:rsid w:val="679121CE"/>
    <w:rsid w:val="68815DFE"/>
    <w:rsid w:val="68E12957"/>
    <w:rsid w:val="69C75A92"/>
    <w:rsid w:val="6A6D6DC6"/>
    <w:rsid w:val="6C47110C"/>
    <w:rsid w:val="6CD9659F"/>
    <w:rsid w:val="6CFF5543"/>
    <w:rsid w:val="6D043077"/>
    <w:rsid w:val="6D672DBC"/>
    <w:rsid w:val="6D6F26C8"/>
    <w:rsid w:val="6DD34B5E"/>
    <w:rsid w:val="6E3B360C"/>
    <w:rsid w:val="6EA6211A"/>
    <w:rsid w:val="6F984F26"/>
    <w:rsid w:val="6FBF6400"/>
    <w:rsid w:val="6FC14D32"/>
    <w:rsid w:val="702B5046"/>
    <w:rsid w:val="703242F1"/>
    <w:rsid w:val="7045762A"/>
    <w:rsid w:val="710B44B6"/>
    <w:rsid w:val="71FE04BF"/>
    <w:rsid w:val="72562156"/>
    <w:rsid w:val="73A11102"/>
    <w:rsid w:val="73DD4963"/>
    <w:rsid w:val="74014003"/>
    <w:rsid w:val="744640FB"/>
    <w:rsid w:val="74594E84"/>
    <w:rsid w:val="75A274B9"/>
    <w:rsid w:val="76206C56"/>
    <w:rsid w:val="778B002A"/>
    <w:rsid w:val="78EC72C3"/>
    <w:rsid w:val="7915529B"/>
    <w:rsid w:val="79472CD7"/>
    <w:rsid w:val="79D57D57"/>
    <w:rsid w:val="7B8D0B0D"/>
    <w:rsid w:val="7B9B53B2"/>
    <w:rsid w:val="7CBC7408"/>
    <w:rsid w:val="7D4853D7"/>
    <w:rsid w:val="7D690EE2"/>
    <w:rsid w:val="7E526F58"/>
    <w:rsid w:val="7EE3243E"/>
    <w:rsid w:val="7FFC3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51F21E"/>
  <w15:docId w15:val="{8F0384EC-CE8F-43B1-940C-DA484E5D5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unhideWhenUsed="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1D29E3"/>
    <w:pPr>
      <w:shd w:val="clear" w:color="auto" w:fill="FDFDFE"/>
      <w:spacing w:line="360" w:lineRule="auto"/>
      <w:ind w:firstLineChars="200" w:firstLine="480"/>
      <w:jc w:val="both"/>
    </w:pPr>
    <w:rPr>
      <w:rFonts w:eastAsia="Times New Roman"/>
      <w:kern w:val="2"/>
      <w:sz w:val="24"/>
      <w:szCs w:val="24"/>
      <w:shd w:val="clear" w:color="auto" w:fill="FFFFFF"/>
    </w:rPr>
  </w:style>
  <w:style w:type="paragraph" w:styleId="1">
    <w:name w:val="heading 1"/>
    <w:basedOn w:val="a"/>
    <w:next w:val="a"/>
    <w:autoRedefine/>
    <w:uiPriority w:val="9"/>
    <w:qFormat/>
    <w:rsid w:val="00324867"/>
    <w:pPr>
      <w:keepNext/>
      <w:keepLines/>
      <w:spacing w:line="576" w:lineRule="auto"/>
      <w:ind w:firstLine="560"/>
      <w:outlineLvl w:val="0"/>
    </w:pPr>
    <w:rPr>
      <w:rFonts w:eastAsiaTheme="minorEastAsia"/>
      <w:b/>
      <w:kern w:val="44"/>
      <w:sz w:val="28"/>
      <w:szCs w:val="22"/>
    </w:rPr>
  </w:style>
  <w:style w:type="paragraph" w:styleId="2">
    <w:name w:val="heading 2"/>
    <w:basedOn w:val="a"/>
    <w:next w:val="a"/>
    <w:link w:val="20"/>
    <w:autoRedefine/>
    <w:uiPriority w:val="9"/>
    <w:unhideWhenUsed/>
    <w:qFormat/>
    <w:rsid w:val="00AC1F48"/>
    <w:pPr>
      <w:keepNext/>
      <w:keepLines/>
      <w:spacing w:line="416" w:lineRule="auto"/>
      <w:ind w:firstLineChars="0" w:firstLine="0"/>
      <w:outlineLvl w:val="1"/>
    </w:pPr>
    <w:rPr>
      <w:rFonts w:eastAsiaTheme="majorEastAsia"/>
      <w:b/>
      <w:bCs/>
      <w:sz w:val="30"/>
      <w:szCs w:val="32"/>
    </w:rPr>
  </w:style>
  <w:style w:type="paragraph" w:styleId="3">
    <w:name w:val="heading 3"/>
    <w:basedOn w:val="a"/>
    <w:next w:val="a"/>
    <w:link w:val="30"/>
    <w:autoRedefine/>
    <w:uiPriority w:val="9"/>
    <w:unhideWhenUsed/>
    <w:qFormat/>
    <w:rsid w:val="00AF4550"/>
    <w:pPr>
      <w:keepNext/>
      <w:keepLines/>
      <w:spacing w:before="260" w:after="260" w:line="416" w:lineRule="auto"/>
      <w:outlineLvl w:val="2"/>
    </w:pPr>
    <w:rPr>
      <w:szCs w:val="32"/>
    </w:rPr>
  </w:style>
  <w:style w:type="paragraph" w:styleId="4">
    <w:name w:val="heading 4"/>
    <w:basedOn w:val="a"/>
    <w:next w:val="a"/>
    <w:link w:val="40"/>
    <w:autoRedefine/>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ind w:leftChars="86" w:left="181"/>
    </w:pPr>
  </w:style>
  <w:style w:type="paragraph" w:styleId="a5">
    <w:name w:val="Date"/>
    <w:basedOn w:val="a"/>
    <w:next w:val="a"/>
    <w:link w:val="a6"/>
    <w:autoRedefine/>
    <w:uiPriority w:val="99"/>
    <w:semiHidden/>
    <w:unhideWhenUsed/>
    <w:qFormat/>
    <w:pPr>
      <w:ind w:leftChars="2500" w:left="100"/>
    </w:pPr>
  </w:style>
  <w:style w:type="paragraph" w:styleId="a7">
    <w:name w:val="Balloon Text"/>
    <w:basedOn w:val="a"/>
    <w:link w:val="a8"/>
    <w:autoRedefine/>
    <w:uiPriority w:val="99"/>
    <w:semiHidden/>
    <w:unhideWhenUsed/>
    <w:qFormat/>
    <w:rPr>
      <w:sz w:val="18"/>
      <w:szCs w:val="18"/>
    </w:rPr>
  </w:style>
  <w:style w:type="paragraph" w:styleId="a9">
    <w:name w:val="footer"/>
    <w:basedOn w:val="a"/>
    <w:link w:val="aa"/>
    <w:autoRedefine/>
    <w:uiPriority w:val="99"/>
    <w:unhideWhenUsed/>
    <w:qFormat/>
    <w:pPr>
      <w:tabs>
        <w:tab w:val="center" w:pos="4153"/>
        <w:tab w:val="right" w:pos="8306"/>
      </w:tabs>
      <w:snapToGrid w:val="0"/>
    </w:pPr>
    <w:rPr>
      <w:sz w:val="18"/>
      <w:szCs w:val="18"/>
    </w:rPr>
  </w:style>
  <w:style w:type="paragraph" w:styleId="ab">
    <w:name w:val="header"/>
    <w:basedOn w:val="a"/>
    <w:link w:val="ac"/>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Normal (Web)"/>
    <w:basedOn w:val="a"/>
    <w:autoRedefine/>
    <w:uiPriority w:val="99"/>
    <w:semiHidden/>
    <w:unhideWhenUsed/>
    <w:qFormat/>
    <w:pPr>
      <w:spacing w:beforeAutospacing="1" w:afterAutospacing="1"/>
    </w:pPr>
    <w:rPr>
      <w:kern w:val="0"/>
    </w:rPr>
  </w:style>
  <w:style w:type="paragraph" w:styleId="ae">
    <w:name w:val="annotation subject"/>
    <w:basedOn w:val="a3"/>
    <w:next w:val="a3"/>
    <w:link w:val="af"/>
    <w:autoRedefine/>
    <w:uiPriority w:val="99"/>
    <w:semiHidden/>
    <w:unhideWhenUsed/>
    <w:qFormat/>
    <w:rPr>
      <w:b/>
      <w:bCs/>
    </w:rPr>
  </w:style>
  <w:style w:type="table" w:styleId="af0">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autoRedefine/>
    <w:uiPriority w:val="22"/>
    <w:qFormat/>
    <w:rPr>
      <w:b/>
    </w:rPr>
  </w:style>
  <w:style w:type="character" w:styleId="af2">
    <w:name w:val="Emphasis"/>
    <w:basedOn w:val="a0"/>
    <w:autoRedefine/>
    <w:uiPriority w:val="20"/>
    <w:qFormat/>
    <w:rPr>
      <w:i/>
    </w:rPr>
  </w:style>
  <w:style w:type="character" w:styleId="af3">
    <w:name w:val="annotation reference"/>
    <w:basedOn w:val="a0"/>
    <w:autoRedefine/>
    <w:uiPriority w:val="99"/>
    <w:semiHidden/>
    <w:unhideWhenUsed/>
    <w:qFormat/>
    <w:rPr>
      <w:sz w:val="21"/>
      <w:szCs w:val="21"/>
    </w:rPr>
  </w:style>
  <w:style w:type="character" w:customStyle="1" w:styleId="ac">
    <w:name w:val="页眉 字符"/>
    <w:basedOn w:val="a0"/>
    <w:link w:val="ab"/>
    <w:autoRedefine/>
    <w:uiPriority w:val="99"/>
    <w:qFormat/>
    <w:rPr>
      <w:sz w:val="18"/>
      <w:szCs w:val="18"/>
    </w:rPr>
  </w:style>
  <w:style w:type="character" w:customStyle="1" w:styleId="aa">
    <w:name w:val="页脚 字符"/>
    <w:basedOn w:val="a0"/>
    <w:link w:val="a9"/>
    <w:autoRedefine/>
    <w:uiPriority w:val="99"/>
    <w:qFormat/>
    <w:rPr>
      <w:sz w:val="18"/>
      <w:szCs w:val="18"/>
    </w:rPr>
  </w:style>
  <w:style w:type="character" w:customStyle="1" w:styleId="a4">
    <w:name w:val="批注文字 字符"/>
    <w:basedOn w:val="a0"/>
    <w:link w:val="a3"/>
    <w:autoRedefine/>
    <w:qFormat/>
    <w:rPr>
      <w:rFonts w:ascii="宋体" w:hAnsi="宋体" w:cstheme="minorBidi"/>
      <w:kern w:val="2"/>
      <w:sz w:val="21"/>
      <w:szCs w:val="21"/>
    </w:rPr>
  </w:style>
  <w:style w:type="character" w:customStyle="1" w:styleId="a8">
    <w:name w:val="批注框文本 字符"/>
    <w:basedOn w:val="a0"/>
    <w:link w:val="a7"/>
    <w:autoRedefine/>
    <w:uiPriority w:val="99"/>
    <w:semiHidden/>
    <w:qFormat/>
    <w:rPr>
      <w:sz w:val="18"/>
      <w:szCs w:val="18"/>
    </w:rPr>
  </w:style>
  <w:style w:type="character" w:customStyle="1" w:styleId="20">
    <w:name w:val="标题 2 字符"/>
    <w:basedOn w:val="a0"/>
    <w:link w:val="2"/>
    <w:autoRedefine/>
    <w:uiPriority w:val="9"/>
    <w:qFormat/>
    <w:rsid w:val="00AC1F48"/>
    <w:rPr>
      <w:rFonts w:eastAsiaTheme="majorEastAsia"/>
      <w:b/>
      <w:bCs/>
      <w:kern w:val="2"/>
      <w:sz w:val="30"/>
      <w:szCs w:val="32"/>
      <w:shd w:val="clear" w:color="auto" w:fill="FDFDFE"/>
    </w:rPr>
  </w:style>
  <w:style w:type="character" w:customStyle="1" w:styleId="30">
    <w:name w:val="标题 3 字符"/>
    <w:basedOn w:val="a0"/>
    <w:link w:val="3"/>
    <w:autoRedefine/>
    <w:uiPriority w:val="9"/>
    <w:qFormat/>
    <w:rsid w:val="00AF4550"/>
    <w:rPr>
      <w:rFonts w:eastAsia="Times New Roman"/>
      <w:kern w:val="2"/>
      <w:sz w:val="24"/>
      <w:szCs w:val="32"/>
      <w:shd w:val="clear" w:color="auto" w:fill="FDFDFE"/>
    </w:rPr>
  </w:style>
  <w:style w:type="paragraph" w:styleId="af4">
    <w:name w:val="List Paragraph"/>
    <w:basedOn w:val="a"/>
    <w:autoRedefine/>
    <w:uiPriority w:val="34"/>
    <w:qFormat/>
    <w:pPr>
      <w:ind w:firstLine="420"/>
    </w:pPr>
  </w:style>
  <w:style w:type="character" w:customStyle="1" w:styleId="40">
    <w:name w:val="标题 4 字符"/>
    <w:basedOn w:val="a0"/>
    <w:link w:val="4"/>
    <w:autoRedefine/>
    <w:uiPriority w:val="9"/>
    <w:qFormat/>
    <w:rPr>
      <w:rFonts w:asciiTheme="majorHAnsi" w:eastAsiaTheme="majorEastAsia" w:hAnsiTheme="majorHAnsi" w:cstheme="majorBidi"/>
      <w:b/>
      <w:bCs/>
      <w:sz w:val="28"/>
      <w:szCs w:val="28"/>
    </w:rPr>
  </w:style>
  <w:style w:type="character" w:customStyle="1" w:styleId="af">
    <w:name w:val="批注主题 字符"/>
    <w:basedOn w:val="a4"/>
    <w:link w:val="ae"/>
    <w:autoRedefine/>
    <w:uiPriority w:val="99"/>
    <w:semiHidden/>
    <w:qFormat/>
    <w:rPr>
      <w:rFonts w:asciiTheme="minorHAnsi" w:eastAsiaTheme="minorEastAsia" w:hAnsiTheme="minorHAnsi" w:cstheme="minorBidi"/>
      <w:b/>
      <w:bCs/>
      <w:kern w:val="2"/>
      <w:sz w:val="21"/>
      <w:szCs w:val="24"/>
    </w:rPr>
  </w:style>
  <w:style w:type="paragraph" w:customStyle="1" w:styleId="10">
    <w:name w:val="修订1"/>
    <w:autoRedefine/>
    <w:hidden/>
    <w:uiPriority w:val="99"/>
    <w:semiHidden/>
    <w:qFormat/>
    <w:rPr>
      <w:rFonts w:asciiTheme="minorHAnsi" w:eastAsiaTheme="minorEastAsia" w:hAnsiTheme="minorHAnsi" w:cstheme="minorBidi"/>
      <w:kern w:val="2"/>
      <w:sz w:val="21"/>
      <w:szCs w:val="24"/>
    </w:rPr>
  </w:style>
  <w:style w:type="paragraph" w:customStyle="1" w:styleId="21">
    <w:name w:val="修订2"/>
    <w:autoRedefine/>
    <w:hidden/>
    <w:uiPriority w:val="99"/>
    <w:unhideWhenUsed/>
    <w:qFormat/>
    <w:rPr>
      <w:rFonts w:asciiTheme="minorHAnsi" w:eastAsiaTheme="minorEastAsia" w:hAnsiTheme="minorHAnsi" w:cstheme="minorBidi"/>
      <w:kern w:val="2"/>
      <w:sz w:val="21"/>
      <w:szCs w:val="24"/>
    </w:rPr>
  </w:style>
  <w:style w:type="character" w:customStyle="1" w:styleId="a6">
    <w:name w:val="日期 字符"/>
    <w:basedOn w:val="a0"/>
    <w:link w:val="a5"/>
    <w:autoRedefine/>
    <w:uiPriority w:val="99"/>
    <w:semiHidden/>
    <w:qFormat/>
    <w:rPr>
      <w:rFonts w:asciiTheme="minorHAnsi" w:eastAsiaTheme="minorEastAsia" w:hAnsiTheme="minorHAnsi" w:cstheme="minorBidi"/>
      <w:kern w:val="2"/>
      <w:sz w:val="21"/>
      <w:szCs w:val="24"/>
    </w:rPr>
  </w:style>
  <w:style w:type="character" w:styleId="af5">
    <w:name w:val="Placeholder Text"/>
    <w:basedOn w:val="a0"/>
    <w:autoRedefine/>
    <w:uiPriority w:val="99"/>
    <w:unhideWhenUsed/>
    <w:qFormat/>
    <w:rPr>
      <w:color w:val="808080"/>
    </w:rPr>
  </w:style>
  <w:style w:type="paragraph" w:customStyle="1" w:styleId="31">
    <w:name w:val="修订3"/>
    <w:autoRedefine/>
    <w:hidden/>
    <w:uiPriority w:val="99"/>
    <w:unhideWhenUsed/>
    <w:qFormat/>
    <w:rPr>
      <w:rFonts w:asciiTheme="minorHAnsi" w:hAnsiTheme="minorHAnsi" w:cstheme="minorBidi"/>
      <w:kern w:val="2"/>
      <w:sz w:val="21"/>
      <w:szCs w:val="21"/>
    </w:rPr>
  </w:style>
  <w:style w:type="paragraph" w:customStyle="1" w:styleId="41">
    <w:name w:val="修订4"/>
    <w:hidden/>
    <w:uiPriority w:val="99"/>
    <w:unhideWhenUsed/>
    <w:qFormat/>
    <w:rPr>
      <w:rFonts w:ascii="宋体" w:hAnsi="宋体" w:cstheme="minorBidi"/>
      <w:kern w:val="2"/>
      <w:sz w:val="21"/>
      <w:szCs w:val="21"/>
      <w:shd w:val="clear" w:color="auto" w:fill="FFFFFF"/>
    </w:rPr>
  </w:style>
  <w:style w:type="paragraph" w:customStyle="1" w:styleId="5">
    <w:name w:val="修订5"/>
    <w:hidden/>
    <w:uiPriority w:val="99"/>
    <w:unhideWhenUsed/>
    <w:qFormat/>
    <w:rPr>
      <w:rFonts w:ascii="宋体" w:hAnsi="宋体" w:cstheme="minorBidi"/>
      <w:kern w:val="2"/>
      <w:sz w:val="21"/>
      <w:szCs w:val="21"/>
      <w:shd w:val="clear" w:color="auto" w:fill="FFFFFF"/>
    </w:rPr>
  </w:style>
  <w:style w:type="paragraph" w:styleId="af6">
    <w:name w:val="Revision"/>
    <w:hidden/>
    <w:uiPriority w:val="99"/>
    <w:unhideWhenUsed/>
    <w:rsid w:val="00E41B8A"/>
    <w:rPr>
      <w:rFonts w:ascii="宋体" w:hAnsi="宋体" w:cstheme="minorBidi"/>
      <w:kern w:val="2"/>
      <w:sz w:val="21"/>
      <w:szCs w:val="21"/>
      <w:shd w:val="clear" w:color="auto" w:fill="FFFFFF"/>
    </w:rPr>
  </w:style>
  <w:style w:type="paragraph" w:customStyle="1" w:styleId="EndNoteBibliographyTitle">
    <w:name w:val="EndNote Bibliography Title"/>
    <w:basedOn w:val="a"/>
    <w:link w:val="EndNoteBibliographyTitle0"/>
    <w:autoRedefine/>
    <w:rsid w:val="004C1B56"/>
    <w:pPr>
      <w:jc w:val="center"/>
    </w:pPr>
    <w:rPr>
      <w:rFonts w:ascii="宋体" w:eastAsia="宋体" w:hAnsi="宋体"/>
      <w:noProof/>
      <w:sz w:val="20"/>
    </w:rPr>
  </w:style>
  <w:style w:type="character" w:customStyle="1" w:styleId="EndNoteBibliographyTitle0">
    <w:name w:val="EndNote Bibliography Title 字符"/>
    <w:basedOn w:val="a0"/>
    <w:link w:val="EndNoteBibliographyTitle"/>
    <w:rsid w:val="004C1B56"/>
    <w:rPr>
      <w:rFonts w:ascii="宋体" w:hAnsi="宋体"/>
      <w:noProof/>
      <w:kern w:val="2"/>
      <w:szCs w:val="24"/>
      <w:shd w:val="clear" w:color="auto" w:fill="FDFDFE"/>
    </w:rPr>
  </w:style>
  <w:style w:type="paragraph" w:customStyle="1" w:styleId="EndNoteBibliography">
    <w:name w:val="EndNote Bibliography"/>
    <w:basedOn w:val="a"/>
    <w:link w:val="EndNoteBibliography0"/>
    <w:autoRedefine/>
    <w:rsid w:val="004C1B56"/>
    <w:pPr>
      <w:spacing w:line="240" w:lineRule="auto"/>
    </w:pPr>
    <w:rPr>
      <w:rFonts w:ascii="宋体" w:eastAsia="宋体" w:hAnsi="宋体"/>
      <w:noProof/>
      <w:sz w:val="20"/>
    </w:rPr>
  </w:style>
  <w:style w:type="character" w:customStyle="1" w:styleId="EndNoteBibliography0">
    <w:name w:val="EndNote Bibliography 字符"/>
    <w:basedOn w:val="a0"/>
    <w:link w:val="EndNoteBibliography"/>
    <w:rsid w:val="004C1B56"/>
    <w:rPr>
      <w:rFonts w:ascii="宋体" w:hAnsi="宋体"/>
      <w:noProof/>
      <w:kern w:val="2"/>
      <w:szCs w:val="24"/>
      <w:shd w:val="clear" w:color="auto" w:fill="FDFDFE"/>
    </w:rPr>
  </w:style>
  <w:style w:type="character" w:styleId="af7">
    <w:name w:val="Hyperlink"/>
    <w:basedOn w:val="a0"/>
    <w:uiPriority w:val="99"/>
    <w:unhideWhenUsed/>
    <w:rsid w:val="004C1B56"/>
    <w:rPr>
      <w:color w:val="0563C1" w:themeColor="hyperlink"/>
      <w:u w:val="single"/>
    </w:rPr>
  </w:style>
  <w:style w:type="character" w:styleId="af8">
    <w:name w:val="Unresolved Mention"/>
    <w:basedOn w:val="a0"/>
    <w:uiPriority w:val="99"/>
    <w:semiHidden/>
    <w:unhideWhenUsed/>
    <w:rsid w:val="004C1B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97267">
      <w:bodyDiv w:val="1"/>
      <w:marLeft w:val="0"/>
      <w:marRight w:val="0"/>
      <w:marTop w:val="0"/>
      <w:marBottom w:val="0"/>
      <w:divBdr>
        <w:top w:val="none" w:sz="0" w:space="0" w:color="auto"/>
        <w:left w:val="none" w:sz="0" w:space="0" w:color="auto"/>
        <w:bottom w:val="none" w:sz="0" w:space="0" w:color="auto"/>
        <w:right w:val="none" w:sz="0" w:space="0" w:color="auto"/>
      </w:divBdr>
    </w:div>
    <w:div w:id="36707212">
      <w:bodyDiv w:val="1"/>
      <w:marLeft w:val="0"/>
      <w:marRight w:val="0"/>
      <w:marTop w:val="0"/>
      <w:marBottom w:val="0"/>
      <w:divBdr>
        <w:top w:val="none" w:sz="0" w:space="0" w:color="auto"/>
        <w:left w:val="none" w:sz="0" w:space="0" w:color="auto"/>
        <w:bottom w:val="none" w:sz="0" w:space="0" w:color="auto"/>
        <w:right w:val="none" w:sz="0" w:space="0" w:color="auto"/>
      </w:divBdr>
    </w:div>
    <w:div w:id="156043550">
      <w:bodyDiv w:val="1"/>
      <w:marLeft w:val="0"/>
      <w:marRight w:val="0"/>
      <w:marTop w:val="0"/>
      <w:marBottom w:val="0"/>
      <w:divBdr>
        <w:top w:val="none" w:sz="0" w:space="0" w:color="auto"/>
        <w:left w:val="none" w:sz="0" w:space="0" w:color="auto"/>
        <w:bottom w:val="none" w:sz="0" w:space="0" w:color="auto"/>
        <w:right w:val="none" w:sz="0" w:space="0" w:color="auto"/>
      </w:divBdr>
    </w:div>
    <w:div w:id="160170623">
      <w:bodyDiv w:val="1"/>
      <w:marLeft w:val="0"/>
      <w:marRight w:val="0"/>
      <w:marTop w:val="0"/>
      <w:marBottom w:val="0"/>
      <w:divBdr>
        <w:top w:val="none" w:sz="0" w:space="0" w:color="auto"/>
        <w:left w:val="none" w:sz="0" w:space="0" w:color="auto"/>
        <w:bottom w:val="none" w:sz="0" w:space="0" w:color="auto"/>
        <w:right w:val="none" w:sz="0" w:space="0" w:color="auto"/>
      </w:divBdr>
    </w:div>
    <w:div w:id="168064008">
      <w:bodyDiv w:val="1"/>
      <w:marLeft w:val="0"/>
      <w:marRight w:val="0"/>
      <w:marTop w:val="0"/>
      <w:marBottom w:val="0"/>
      <w:divBdr>
        <w:top w:val="none" w:sz="0" w:space="0" w:color="auto"/>
        <w:left w:val="none" w:sz="0" w:space="0" w:color="auto"/>
        <w:bottom w:val="none" w:sz="0" w:space="0" w:color="auto"/>
        <w:right w:val="none" w:sz="0" w:space="0" w:color="auto"/>
      </w:divBdr>
      <w:divsChild>
        <w:div w:id="1299913340">
          <w:marLeft w:val="0"/>
          <w:marRight w:val="0"/>
          <w:marTop w:val="0"/>
          <w:marBottom w:val="0"/>
          <w:divBdr>
            <w:top w:val="none" w:sz="0" w:space="0" w:color="auto"/>
            <w:left w:val="none" w:sz="0" w:space="0" w:color="auto"/>
            <w:bottom w:val="none" w:sz="0" w:space="0" w:color="auto"/>
            <w:right w:val="none" w:sz="0" w:space="0" w:color="auto"/>
          </w:divBdr>
          <w:divsChild>
            <w:div w:id="1976912496">
              <w:marLeft w:val="0"/>
              <w:marRight w:val="0"/>
              <w:marTop w:val="0"/>
              <w:marBottom w:val="0"/>
              <w:divBdr>
                <w:top w:val="none" w:sz="0" w:space="0" w:color="auto"/>
                <w:left w:val="none" w:sz="0" w:space="0" w:color="auto"/>
                <w:bottom w:val="none" w:sz="0" w:space="0" w:color="auto"/>
                <w:right w:val="none" w:sz="0" w:space="0" w:color="auto"/>
              </w:divBdr>
            </w:div>
            <w:div w:id="1781148824">
              <w:marLeft w:val="0"/>
              <w:marRight w:val="0"/>
              <w:marTop w:val="0"/>
              <w:marBottom w:val="0"/>
              <w:divBdr>
                <w:top w:val="none" w:sz="0" w:space="0" w:color="auto"/>
                <w:left w:val="none" w:sz="0" w:space="0" w:color="auto"/>
                <w:bottom w:val="none" w:sz="0" w:space="0" w:color="auto"/>
                <w:right w:val="none" w:sz="0" w:space="0" w:color="auto"/>
              </w:divBdr>
              <w:divsChild>
                <w:div w:id="912395077">
                  <w:marLeft w:val="0"/>
                  <w:marRight w:val="0"/>
                  <w:marTop w:val="0"/>
                  <w:marBottom w:val="0"/>
                  <w:divBdr>
                    <w:top w:val="none" w:sz="0" w:space="0" w:color="auto"/>
                    <w:left w:val="none" w:sz="0" w:space="0" w:color="auto"/>
                    <w:bottom w:val="none" w:sz="0" w:space="0" w:color="auto"/>
                    <w:right w:val="none" w:sz="0" w:space="0" w:color="auto"/>
                  </w:divBdr>
                  <w:divsChild>
                    <w:div w:id="1952662687">
                      <w:marLeft w:val="0"/>
                      <w:marRight w:val="0"/>
                      <w:marTop w:val="0"/>
                      <w:marBottom w:val="0"/>
                      <w:divBdr>
                        <w:top w:val="none" w:sz="0" w:space="0" w:color="auto"/>
                        <w:left w:val="none" w:sz="0" w:space="0" w:color="auto"/>
                        <w:bottom w:val="none" w:sz="0" w:space="0" w:color="auto"/>
                        <w:right w:val="none" w:sz="0" w:space="0" w:color="auto"/>
                      </w:divBdr>
                      <w:divsChild>
                        <w:div w:id="133525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769941">
      <w:bodyDiv w:val="1"/>
      <w:marLeft w:val="0"/>
      <w:marRight w:val="0"/>
      <w:marTop w:val="0"/>
      <w:marBottom w:val="0"/>
      <w:divBdr>
        <w:top w:val="none" w:sz="0" w:space="0" w:color="auto"/>
        <w:left w:val="none" w:sz="0" w:space="0" w:color="auto"/>
        <w:bottom w:val="none" w:sz="0" w:space="0" w:color="auto"/>
        <w:right w:val="none" w:sz="0" w:space="0" w:color="auto"/>
      </w:divBdr>
    </w:div>
    <w:div w:id="180366163">
      <w:bodyDiv w:val="1"/>
      <w:marLeft w:val="0"/>
      <w:marRight w:val="0"/>
      <w:marTop w:val="0"/>
      <w:marBottom w:val="0"/>
      <w:divBdr>
        <w:top w:val="none" w:sz="0" w:space="0" w:color="auto"/>
        <w:left w:val="none" w:sz="0" w:space="0" w:color="auto"/>
        <w:bottom w:val="none" w:sz="0" w:space="0" w:color="auto"/>
        <w:right w:val="none" w:sz="0" w:space="0" w:color="auto"/>
      </w:divBdr>
    </w:div>
    <w:div w:id="195890398">
      <w:bodyDiv w:val="1"/>
      <w:marLeft w:val="0"/>
      <w:marRight w:val="0"/>
      <w:marTop w:val="0"/>
      <w:marBottom w:val="0"/>
      <w:divBdr>
        <w:top w:val="none" w:sz="0" w:space="0" w:color="auto"/>
        <w:left w:val="none" w:sz="0" w:space="0" w:color="auto"/>
        <w:bottom w:val="none" w:sz="0" w:space="0" w:color="auto"/>
        <w:right w:val="none" w:sz="0" w:space="0" w:color="auto"/>
      </w:divBdr>
    </w:div>
    <w:div w:id="225528531">
      <w:bodyDiv w:val="1"/>
      <w:marLeft w:val="0"/>
      <w:marRight w:val="0"/>
      <w:marTop w:val="0"/>
      <w:marBottom w:val="0"/>
      <w:divBdr>
        <w:top w:val="none" w:sz="0" w:space="0" w:color="auto"/>
        <w:left w:val="none" w:sz="0" w:space="0" w:color="auto"/>
        <w:bottom w:val="none" w:sz="0" w:space="0" w:color="auto"/>
        <w:right w:val="none" w:sz="0" w:space="0" w:color="auto"/>
      </w:divBdr>
    </w:div>
    <w:div w:id="236135780">
      <w:bodyDiv w:val="1"/>
      <w:marLeft w:val="0"/>
      <w:marRight w:val="0"/>
      <w:marTop w:val="0"/>
      <w:marBottom w:val="0"/>
      <w:divBdr>
        <w:top w:val="none" w:sz="0" w:space="0" w:color="auto"/>
        <w:left w:val="none" w:sz="0" w:space="0" w:color="auto"/>
        <w:bottom w:val="none" w:sz="0" w:space="0" w:color="auto"/>
        <w:right w:val="none" w:sz="0" w:space="0" w:color="auto"/>
      </w:divBdr>
      <w:divsChild>
        <w:div w:id="988435879">
          <w:marLeft w:val="0"/>
          <w:marRight w:val="0"/>
          <w:marTop w:val="0"/>
          <w:marBottom w:val="0"/>
          <w:divBdr>
            <w:top w:val="none" w:sz="0" w:space="0" w:color="auto"/>
            <w:left w:val="none" w:sz="0" w:space="0" w:color="auto"/>
            <w:bottom w:val="none" w:sz="0" w:space="0" w:color="auto"/>
            <w:right w:val="none" w:sz="0" w:space="0" w:color="auto"/>
          </w:divBdr>
          <w:divsChild>
            <w:div w:id="1786536807">
              <w:marLeft w:val="0"/>
              <w:marRight w:val="0"/>
              <w:marTop w:val="0"/>
              <w:marBottom w:val="0"/>
              <w:divBdr>
                <w:top w:val="none" w:sz="0" w:space="0" w:color="auto"/>
                <w:left w:val="none" w:sz="0" w:space="0" w:color="auto"/>
                <w:bottom w:val="none" w:sz="0" w:space="0" w:color="auto"/>
                <w:right w:val="none" w:sz="0" w:space="0" w:color="auto"/>
              </w:divBdr>
            </w:div>
            <w:div w:id="1231502812">
              <w:marLeft w:val="0"/>
              <w:marRight w:val="0"/>
              <w:marTop w:val="0"/>
              <w:marBottom w:val="0"/>
              <w:divBdr>
                <w:top w:val="none" w:sz="0" w:space="0" w:color="auto"/>
                <w:left w:val="none" w:sz="0" w:space="0" w:color="auto"/>
                <w:bottom w:val="none" w:sz="0" w:space="0" w:color="auto"/>
                <w:right w:val="none" w:sz="0" w:space="0" w:color="auto"/>
              </w:divBdr>
              <w:divsChild>
                <w:div w:id="1300109682">
                  <w:marLeft w:val="0"/>
                  <w:marRight w:val="0"/>
                  <w:marTop w:val="0"/>
                  <w:marBottom w:val="0"/>
                  <w:divBdr>
                    <w:top w:val="none" w:sz="0" w:space="0" w:color="auto"/>
                    <w:left w:val="none" w:sz="0" w:space="0" w:color="auto"/>
                    <w:bottom w:val="none" w:sz="0" w:space="0" w:color="auto"/>
                    <w:right w:val="none" w:sz="0" w:space="0" w:color="auto"/>
                  </w:divBdr>
                  <w:divsChild>
                    <w:div w:id="2056737069">
                      <w:marLeft w:val="0"/>
                      <w:marRight w:val="0"/>
                      <w:marTop w:val="0"/>
                      <w:marBottom w:val="0"/>
                      <w:divBdr>
                        <w:top w:val="none" w:sz="0" w:space="0" w:color="auto"/>
                        <w:left w:val="none" w:sz="0" w:space="0" w:color="auto"/>
                        <w:bottom w:val="none" w:sz="0" w:space="0" w:color="auto"/>
                        <w:right w:val="none" w:sz="0" w:space="0" w:color="auto"/>
                      </w:divBdr>
                      <w:divsChild>
                        <w:div w:id="32093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3458710">
      <w:bodyDiv w:val="1"/>
      <w:marLeft w:val="0"/>
      <w:marRight w:val="0"/>
      <w:marTop w:val="0"/>
      <w:marBottom w:val="0"/>
      <w:divBdr>
        <w:top w:val="none" w:sz="0" w:space="0" w:color="auto"/>
        <w:left w:val="none" w:sz="0" w:space="0" w:color="auto"/>
        <w:bottom w:val="none" w:sz="0" w:space="0" w:color="auto"/>
        <w:right w:val="none" w:sz="0" w:space="0" w:color="auto"/>
      </w:divBdr>
    </w:div>
    <w:div w:id="265429918">
      <w:bodyDiv w:val="1"/>
      <w:marLeft w:val="0"/>
      <w:marRight w:val="0"/>
      <w:marTop w:val="0"/>
      <w:marBottom w:val="0"/>
      <w:divBdr>
        <w:top w:val="none" w:sz="0" w:space="0" w:color="auto"/>
        <w:left w:val="none" w:sz="0" w:space="0" w:color="auto"/>
        <w:bottom w:val="none" w:sz="0" w:space="0" w:color="auto"/>
        <w:right w:val="none" w:sz="0" w:space="0" w:color="auto"/>
      </w:divBdr>
    </w:div>
    <w:div w:id="268319794">
      <w:bodyDiv w:val="1"/>
      <w:marLeft w:val="0"/>
      <w:marRight w:val="0"/>
      <w:marTop w:val="0"/>
      <w:marBottom w:val="0"/>
      <w:divBdr>
        <w:top w:val="none" w:sz="0" w:space="0" w:color="auto"/>
        <w:left w:val="none" w:sz="0" w:space="0" w:color="auto"/>
        <w:bottom w:val="none" w:sz="0" w:space="0" w:color="auto"/>
        <w:right w:val="none" w:sz="0" w:space="0" w:color="auto"/>
      </w:divBdr>
    </w:div>
    <w:div w:id="322201978">
      <w:bodyDiv w:val="1"/>
      <w:marLeft w:val="0"/>
      <w:marRight w:val="0"/>
      <w:marTop w:val="0"/>
      <w:marBottom w:val="0"/>
      <w:divBdr>
        <w:top w:val="none" w:sz="0" w:space="0" w:color="auto"/>
        <w:left w:val="none" w:sz="0" w:space="0" w:color="auto"/>
        <w:bottom w:val="none" w:sz="0" w:space="0" w:color="auto"/>
        <w:right w:val="none" w:sz="0" w:space="0" w:color="auto"/>
      </w:divBdr>
    </w:div>
    <w:div w:id="392972508">
      <w:bodyDiv w:val="1"/>
      <w:marLeft w:val="0"/>
      <w:marRight w:val="0"/>
      <w:marTop w:val="0"/>
      <w:marBottom w:val="0"/>
      <w:divBdr>
        <w:top w:val="none" w:sz="0" w:space="0" w:color="auto"/>
        <w:left w:val="none" w:sz="0" w:space="0" w:color="auto"/>
        <w:bottom w:val="none" w:sz="0" w:space="0" w:color="auto"/>
        <w:right w:val="none" w:sz="0" w:space="0" w:color="auto"/>
      </w:divBdr>
    </w:div>
    <w:div w:id="398213322">
      <w:bodyDiv w:val="1"/>
      <w:marLeft w:val="0"/>
      <w:marRight w:val="0"/>
      <w:marTop w:val="0"/>
      <w:marBottom w:val="0"/>
      <w:divBdr>
        <w:top w:val="none" w:sz="0" w:space="0" w:color="auto"/>
        <w:left w:val="none" w:sz="0" w:space="0" w:color="auto"/>
        <w:bottom w:val="none" w:sz="0" w:space="0" w:color="auto"/>
        <w:right w:val="none" w:sz="0" w:space="0" w:color="auto"/>
      </w:divBdr>
    </w:div>
    <w:div w:id="438530022">
      <w:bodyDiv w:val="1"/>
      <w:marLeft w:val="0"/>
      <w:marRight w:val="0"/>
      <w:marTop w:val="0"/>
      <w:marBottom w:val="0"/>
      <w:divBdr>
        <w:top w:val="none" w:sz="0" w:space="0" w:color="auto"/>
        <w:left w:val="none" w:sz="0" w:space="0" w:color="auto"/>
        <w:bottom w:val="none" w:sz="0" w:space="0" w:color="auto"/>
        <w:right w:val="none" w:sz="0" w:space="0" w:color="auto"/>
      </w:divBdr>
    </w:div>
    <w:div w:id="446121088">
      <w:bodyDiv w:val="1"/>
      <w:marLeft w:val="0"/>
      <w:marRight w:val="0"/>
      <w:marTop w:val="0"/>
      <w:marBottom w:val="0"/>
      <w:divBdr>
        <w:top w:val="none" w:sz="0" w:space="0" w:color="auto"/>
        <w:left w:val="none" w:sz="0" w:space="0" w:color="auto"/>
        <w:bottom w:val="none" w:sz="0" w:space="0" w:color="auto"/>
        <w:right w:val="none" w:sz="0" w:space="0" w:color="auto"/>
      </w:divBdr>
    </w:div>
    <w:div w:id="585112813">
      <w:bodyDiv w:val="1"/>
      <w:marLeft w:val="0"/>
      <w:marRight w:val="0"/>
      <w:marTop w:val="0"/>
      <w:marBottom w:val="0"/>
      <w:divBdr>
        <w:top w:val="none" w:sz="0" w:space="0" w:color="auto"/>
        <w:left w:val="none" w:sz="0" w:space="0" w:color="auto"/>
        <w:bottom w:val="none" w:sz="0" w:space="0" w:color="auto"/>
        <w:right w:val="none" w:sz="0" w:space="0" w:color="auto"/>
      </w:divBdr>
    </w:div>
    <w:div w:id="595360195">
      <w:bodyDiv w:val="1"/>
      <w:marLeft w:val="0"/>
      <w:marRight w:val="0"/>
      <w:marTop w:val="0"/>
      <w:marBottom w:val="0"/>
      <w:divBdr>
        <w:top w:val="none" w:sz="0" w:space="0" w:color="auto"/>
        <w:left w:val="none" w:sz="0" w:space="0" w:color="auto"/>
        <w:bottom w:val="none" w:sz="0" w:space="0" w:color="auto"/>
        <w:right w:val="none" w:sz="0" w:space="0" w:color="auto"/>
      </w:divBdr>
    </w:div>
    <w:div w:id="712314617">
      <w:bodyDiv w:val="1"/>
      <w:marLeft w:val="0"/>
      <w:marRight w:val="0"/>
      <w:marTop w:val="0"/>
      <w:marBottom w:val="0"/>
      <w:divBdr>
        <w:top w:val="none" w:sz="0" w:space="0" w:color="auto"/>
        <w:left w:val="none" w:sz="0" w:space="0" w:color="auto"/>
        <w:bottom w:val="none" w:sz="0" w:space="0" w:color="auto"/>
        <w:right w:val="none" w:sz="0" w:space="0" w:color="auto"/>
      </w:divBdr>
    </w:div>
    <w:div w:id="716274404">
      <w:bodyDiv w:val="1"/>
      <w:marLeft w:val="0"/>
      <w:marRight w:val="0"/>
      <w:marTop w:val="0"/>
      <w:marBottom w:val="0"/>
      <w:divBdr>
        <w:top w:val="none" w:sz="0" w:space="0" w:color="auto"/>
        <w:left w:val="none" w:sz="0" w:space="0" w:color="auto"/>
        <w:bottom w:val="none" w:sz="0" w:space="0" w:color="auto"/>
        <w:right w:val="none" w:sz="0" w:space="0" w:color="auto"/>
      </w:divBdr>
    </w:div>
    <w:div w:id="773280221">
      <w:bodyDiv w:val="1"/>
      <w:marLeft w:val="0"/>
      <w:marRight w:val="0"/>
      <w:marTop w:val="0"/>
      <w:marBottom w:val="0"/>
      <w:divBdr>
        <w:top w:val="none" w:sz="0" w:space="0" w:color="auto"/>
        <w:left w:val="none" w:sz="0" w:space="0" w:color="auto"/>
        <w:bottom w:val="none" w:sz="0" w:space="0" w:color="auto"/>
        <w:right w:val="none" w:sz="0" w:space="0" w:color="auto"/>
      </w:divBdr>
    </w:div>
    <w:div w:id="799883721">
      <w:bodyDiv w:val="1"/>
      <w:marLeft w:val="0"/>
      <w:marRight w:val="0"/>
      <w:marTop w:val="0"/>
      <w:marBottom w:val="0"/>
      <w:divBdr>
        <w:top w:val="none" w:sz="0" w:space="0" w:color="auto"/>
        <w:left w:val="none" w:sz="0" w:space="0" w:color="auto"/>
        <w:bottom w:val="none" w:sz="0" w:space="0" w:color="auto"/>
        <w:right w:val="none" w:sz="0" w:space="0" w:color="auto"/>
      </w:divBdr>
    </w:div>
    <w:div w:id="915748812">
      <w:bodyDiv w:val="1"/>
      <w:marLeft w:val="0"/>
      <w:marRight w:val="0"/>
      <w:marTop w:val="0"/>
      <w:marBottom w:val="0"/>
      <w:divBdr>
        <w:top w:val="none" w:sz="0" w:space="0" w:color="auto"/>
        <w:left w:val="none" w:sz="0" w:space="0" w:color="auto"/>
        <w:bottom w:val="none" w:sz="0" w:space="0" w:color="auto"/>
        <w:right w:val="none" w:sz="0" w:space="0" w:color="auto"/>
      </w:divBdr>
      <w:divsChild>
        <w:div w:id="1373187330">
          <w:marLeft w:val="0"/>
          <w:marRight w:val="0"/>
          <w:marTop w:val="0"/>
          <w:marBottom w:val="0"/>
          <w:divBdr>
            <w:top w:val="none" w:sz="0" w:space="0" w:color="auto"/>
            <w:left w:val="none" w:sz="0" w:space="0" w:color="auto"/>
            <w:bottom w:val="none" w:sz="0" w:space="0" w:color="auto"/>
            <w:right w:val="none" w:sz="0" w:space="0" w:color="auto"/>
          </w:divBdr>
          <w:divsChild>
            <w:div w:id="2080983124">
              <w:marLeft w:val="0"/>
              <w:marRight w:val="0"/>
              <w:marTop w:val="0"/>
              <w:marBottom w:val="0"/>
              <w:divBdr>
                <w:top w:val="none" w:sz="0" w:space="0" w:color="auto"/>
                <w:left w:val="none" w:sz="0" w:space="0" w:color="auto"/>
                <w:bottom w:val="none" w:sz="0" w:space="0" w:color="auto"/>
                <w:right w:val="none" w:sz="0" w:space="0" w:color="auto"/>
              </w:divBdr>
              <w:divsChild>
                <w:div w:id="658072396">
                  <w:marLeft w:val="0"/>
                  <w:marRight w:val="0"/>
                  <w:marTop w:val="0"/>
                  <w:marBottom w:val="0"/>
                  <w:divBdr>
                    <w:top w:val="none" w:sz="0" w:space="0" w:color="auto"/>
                    <w:left w:val="none" w:sz="0" w:space="0" w:color="auto"/>
                    <w:bottom w:val="none" w:sz="0" w:space="0" w:color="auto"/>
                    <w:right w:val="none" w:sz="0" w:space="0" w:color="auto"/>
                  </w:divBdr>
                  <w:divsChild>
                    <w:div w:id="1752970925">
                      <w:marLeft w:val="0"/>
                      <w:marRight w:val="0"/>
                      <w:marTop w:val="0"/>
                      <w:marBottom w:val="0"/>
                      <w:divBdr>
                        <w:top w:val="none" w:sz="0" w:space="0" w:color="auto"/>
                        <w:left w:val="none" w:sz="0" w:space="0" w:color="auto"/>
                        <w:bottom w:val="none" w:sz="0" w:space="0" w:color="auto"/>
                        <w:right w:val="none" w:sz="0" w:space="0" w:color="auto"/>
                      </w:divBdr>
                      <w:divsChild>
                        <w:div w:id="569194112">
                          <w:marLeft w:val="0"/>
                          <w:marRight w:val="0"/>
                          <w:marTop w:val="0"/>
                          <w:marBottom w:val="0"/>
                          <w:divBdr>
                            <w:top w:val="none" w:sz="0" w:space="0" w:color="auto"/>
                            <w:left w:val="none" w:sz="0" w:space="0" w:color="auto"/>
                            <w:bottom w:val="none" w:sz="0" w:space="0" w:color="auto"/>
                            <w:right w:val="none" w:sz="0" w:space="0" w:color="auto"/>
                          </w:divBdr>
                          <w:divsChild>
                            <w:div w:id="190075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484843">
      <w:bodyDiv w:val="1"/>
      <w:marLeft w:val="0"/>
      <w:marRight w:val="0"/>
      <w:marTop w:val="0"/>
      <w:marBottom w:val="0"/>
      <w:divBdr>
        <w:top w:val="none" w:sz="0" w:space="0" w:color="auto"/>
        <w:left w:val="none" w:sz="0" w:space="0" w:color="auto"/>
        <w:bottom w:val="none" w:sz="0" w:space="0" w:color="auto"/>
        <w:right w:val="none" w:sz="0" w:space="0" w:color="auto"/>
      </w:divBdr>
    </w:div>
    <w:div w:id="945767065">
      <w:bodyDiv w:val="1"/>
      <w:marLeft w:val="0"/>
      <w:marRight w:val="0"/>
      <w:marTop w:val="0"/>
      <w:marBottom w:val="0"/>
      <w:divBdr>
        <w:top w:val="none" w:sz="0" w:space="0" w:color="auto"/>
        <w:left w:val="none" w:sz="0" w:space="0" w:color="auto"/>
        <w:bottom w:val="none" w:sz="0" w:space="0" w:color="auto"/>
        <w:right w:val="none" w:sz="0" w:space="0" w:color="auto"/>
      </w:divBdr>
    </w:div>
    <w:div w:id="980966333">
      <w:bodyDiv w:val="1"/>
      <w:marLeft w:val="0"/>
      <w:marRight w:val="0"/>
      <w:marTop w:val="0"/>
      <w:marBottom w:val="0"/>
      <w:divBdr>
        <w:top w:val="none" w:sz="0" w:space="0" w:color="auto"/>
        <w:left w:val="none" w:sz="0" w:space="0" w:color="auto"/>
        <w:bottom w:val="none" w:sz="0" w:space="0" w:color="auto"/>
        <w:right w:val="none" w:sz="0" w:space="0" w:color="auto"/>
      </w:divBdr>
    </w:div>
    <w:div w:id="1212113664">
      <w:bodyDiv w:val="1"/>
      <w:marLeft w:val="0"/>
      <w:marRight w:val="0"/>
      <w:marTop w:val="0"/>
      <w:marBottom w:val="0"/>
      <w:divBdr>
        <w:top w:val="none" w:sz="0" w:space="0" w:color="auto"/>
        <w:left w:val="none" w:sz="0" w:space="0" w:color="auto"/>
        <w:bottom w:val="none" w:sz="0" w:space="0" w:color="auto"/>
        <w:right w:val="none" w:sz="0" w:space="0" w:color="auto"/>
      </w:divBdr>
    </w:div>
    <w:div w:id="1336878816">
      <w:bodyDiv w:val="1"/>
      <w:marLeft w:val="0"/>
      <w:marRight w:val="0"/>
      <w:marTop w:val="0"/>
      <w:marBottom w:val="0"/>
      <w:divBdr>
        <w:top w:val="none" w:sz="0" w:space="0" w:color="auto"/>
        <w:left w:val="none" w:sz="0" w:space="0" w:color="auto"/>
        <w:bottom w:val="none" w:sz="0" w:space="0" w:color="auto"/>
        <w:right w:val="none" w:sz="0" w:space="0" w:color="auto"/>
      </w:divBdr>
    </w:div>
    <w:div w:id="1350840542">
      <w:bodyDiv w:val="1"/>
      <w:marLeft w:val="0"/>
      <w:marRight w:val="0"/>
      <w:marTop w:val="0"/>
      <w:marBottom w:val="0"/>
      <w:divBdr>
        <w:top w:val="none" w:sz="0" w:space="0" w:color="auto"/>
        <w:left w:val="none" w:sz="0" w:space="0" w:color="auto"/>
        <w:bottom w:val="none" w:sz="0" w:space="0" w:color="auto"/>
        <w:right w:val="none" w:sz="0" w:space="0" w:color="auto"/>
      </w:divBdr>
    </w:div>
    <w:div w:id="1462726871">
      <w:bodyDiv w:val="1"/>
      <w:marLeft w:val="0"/>
      <w:marRight w:val="0"/>
      <w:marTop w:val="0"/>
      <w:marBottom w:val="0"/>
      <w:divBdr>
        <w:top w:val="none" w:sz="0" w:space="0" w:color="auto"/>
        <w:left w:val="none" w:sz="0" w:space="0" w:color="auto"/>
        <w:bottom w:val="none" w:sz="0" w:space="0" w:color="auto"/>
        <w:right w:val="none" w:sz="0" w:space="0" w:color="auto"/>
      </w:divBdr>
      <w:divsChild>
        <w:div w:id="1489982425">
          <w:marLeft w:val="0"/>
          <w:marRight w:val="0"/>
          <w:marTop w:val="0"/>
          <w:marBottom w:val="0"/>
          <w:divBdr>
            <w:top w:val="none" w:sz="0" w:space="0" w:color="auto"/>
            <w:left w:val="none" w:sz="0" w:space="0" w:color="auto"/>
            <w:bottom w:val="none" w:sz="0" w:space="0" w:color="auto"/>
            <w:right w:val="none" w:sz="0" w:space="0" w:color="auto"/>
          </w:divBdr>
          <w:divsChild>
            <w:div w:id="754012632">
              <w:marLeft w:val="0"/>
              <w:marRight w:val="0"/>
              <w:marTop w:val="0"/>
              <w:marBottom w:val="0"/>
              <w:divBdr>
                <w:top w:val="none" w:sz="0" w:space="0" w:color="auto"/>
                <w:left w:val="none" w:sz="0" w:space="0" w:color="auto"/>
                <w:bottom w:val="none" w:sz="0" w:space="0" w:color="auto"/>
                <w:right w:val="none" w:sz="0" w:space="0" w:color="auto"/>
              </w:divBdr>
              <w:divsChild>
                <w:div w:id="430204706">
                  <w:marLeft w:val="0"/>
                  <w:marRight w:val="0"/>
                  <w:marTop w:val="0"/>
                  <w:marBottom w:val="0"/>
                  <w:divBdr>
                    <w:top w:val="none" w:sz="0" w:space="0" w:color="auto"/>
                    <w:left w:val="none" w:sz="0" w:space="0" w:color="auto"/>
                    <w:bottom w:val="none" w:sz="0" w:space="0" w:color="auto"/>
                    <w:right w:val="none" w:sz="0" w:space="0" w:color="auto"/>
                  </w:divBdr>
                  <w:divsChild>
                    <w:div w:id="799878064">
                      <w:marLeft w:val="0"/>
                      <w:marRight w:val="0"/>
                      <w:marTop w:val="0"/>
                      <w:marBottom w:val="0"/>
                      <w:divBdr>
                        <w:top w:val="none" w:sz="0" w:space="0" w:color="auto"/>
                        <w:left w:val="none" w:sz="0" w:space="0" w:color="auto"/>
                        <w:bottom w:val="none" w:sz="0" w:space="0" w:color="auto"/>
                        <w:right w:val="none" w:sz="0" w:space="0" w:color="auto"/>
                      </w:divBdr>
                      <w:divsChild>
                        <w:div w:id="1886016335">
                          <w:marLeft w:val="0"/>
                          <w:marRight w:val="0"/>
                          <w:marTop w:val="0"/>
                          <w:marBottom w:val="0"/>
                          <w:divBdr>
                            <w:top w:val="none" w:sz="0" w:space="0" w:color="auto"/>
                            <w:left w:val="none" w:sz="0" w:space="0" w:color="auto"/>
                            <w:bottom w:val="none" w:sz="0" w:space="0" w:color="auto"/>
                            <w:right w:val="none" w:sz="0" w:space="0" w:color="auto"/>
                          </w:divBdr>
                          <w:divsChild>
                            <w:div w:id="101804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2044482">
      <w:bodyDiv w:val="1"/>
      <w:marLeft w:val="0"/>
      <w:marRight w:val="0"/>
      <w:marTop w:val="0"/>
      <w:marBottom w:val="0"/>
      <w:divBdr>
        <w:top w:val="none" w:sz="0" w:space="0" w:color="auto"/>
        <w:left w:val="none" w:sz="0" w:space="0" w:color="auto"/>
        <w:bottom w:val="none" w:sz="0" w:space="0" w:color="auto"/>
        <w:right w:val="none" w:sz="0" w:space="0" w:color="auto"/>
      </w:divBdr>
    </w:div>
    <w:div w:id="1517380307">
      <w:bodyDiv w:val="1"/>
      <w:marLeft w:val="0"/>
      <w:marRight w:val="0"/>
      <w:marTop w:val="0"/>
      <w:marBottom w:val="0"/>
      <w:divBdr>
        <w:top w:val="none" w:sz="0" w:space="0" w:color="auto"/>
        <w:left w:val="none" w:sz="0" w:space="0" w:color="auto"/>
        <w:bottom w:val="none" w:sz="0" w:space="0" w:color="auto"/>
        <w:right w:val="none" w:sz="0" w:space="0" w:color="auto"/>
      </w:divBdr>
    </w:div>
    <w:div w:id="1550410453">
      <w:bodyDiv w:val="1"/>
      <w:marLeft w:val="0"/>
      <w:marRight w:val="0"/>
      <w:marTop w:val="0"/>
      <w:marBottom w:val="0"/>
      <w:divBdr>
        <w:top w:val="none" w:sz="0" w:space="0" w:color="auto"/>
        <w:left w:val="none" w:sz="0" w:space="0" w:color="auto"/>
        <w:bottom w:val="none" w:sz="0" w:space="0" w:color="auto"/>
        <w:right w:val="none" w:sz="0" w:space="0" w:color="auto"/>
      </w:divBdr>
    </w:div>
    <w:div w:id="1551259871">
      <w:bodyDiv w:val="1"/>
      <w:marLeft w:val="0"/>
      <w:marRight w:val="0"/>
      <w:marTop w:val="0"/>
      <w:marBottom w:val="0"/>
      <w:divBdr>
        <w:top w:val="none" w:sz="0" w:space="0" w:color="auto"/>
        <w:left w:val="none" w:sz="0" w:space="0" w:color="auto"/>
        <w:bottom w:val="none" w:sz="0" w:space="0" w:color="auto"/>
        <w:right w:val="none" w:sz="0" w:space="0" w:color="auto"/>
      </w:divBdr>
    </w:div>
    <w:div w:id="1583566640">
      <w:bodyDiv w:val="1"/>
      <w:marLeft w:val="0"/>
      <w:marRight w:val="0"/>
      <w:marTop w:val="0"/>
      <w:marBottom w:val="0"/>
      <w:divBdr>
        <w:top w:val="none" w:sz="0" w:space="0" w:color="auto"/>
        <w:left w:val="none" w:sz="0" w:space="0" w:color="auto"/>
        <w:bottom w:val="none" w:sz="0" w:space="0" w:color="auto"/>
        <w:right w:val="none" w:sz="0" w:space="0" w:color="auto"/>
      </w:divBdr>
    </w:div>
    <w:div w:id="1597205440">
      <w:bodyDiv w:val="1"/>
      <w:marLeft w:val="0"/>
      <w:marRight w:val="0"/>
      <w:marTop w:val="0"/>
      <w:marBottom w:val="0"/>
      <w:divBdr>
        <w:top w:val="none" w:sz="0" w:space="0" w:color="auto"/>
        <w:left w:val="none" w:sz="0" w:space="0" w:color="auto"/>
        <w:bottom w:val="none" w:sz="0" w:space="0" w:color="auto"/>
        <w:right w:val="none" w:sz="0" w:space="0" w:color="auto"/>
      </w:divBdr>
    </w:div>
    <w:div w:id="1609192147">
      <w:bodyDiv w:val="1"/>
      <w:marLeft w:val="0"/>
      <w:marRight w:val="0"/>
      <w:marTop w:val="0"/>
      <w:marBottom w:val="0"/>
      <w:divBdr>
        <w:top w:val="none" w:sz="0" w:space="0" w:color="auto"/>
        <w:left w:val="none" w:sz="0" w:space="0" w:color="auto"/>
        <w:bottom w:val="none" w:sz="0" w:space="0" w:color="auto"/>
        <w:right w:val="none" w:sz="0" w:space="0" w:color="auto"/>
      </w:divBdr>
    </w:div>
    <w:div w:id="1683044257">
      <w:bodyDiv w:val="1"/>
      <w:marLeft w:val="0"/>
      <w:marRight w:val="0"/>
      <w:marTop w:val="0"/>
      <w:marBottom w:val="0"/>
      <w:divBdr>
        <w:top w:val="none" w:sz="0" w:space="0" w:color="auto"/>
        <w:left w:val="none" w:sz="0" w:space="0" w:color="auto"/>
        <w:bottom w:val="none" w:sz="0" w:space="0" w:color="auto"/>
        <w:right w:val="none" w:sz="0" w:space="0" w:color="auto"/>
      </w:divBdr>
    </w:div>
    <w:div w:id="1694989259">
      <w:bodyDiv w:val="1"/>
      <w:marLeft w:val="0"/>
      <w:marRight w:val="0"/>
      <w:marTop w:val="0"/>
      <w:marBottom w:val="0"/>
      <w:divBdr>
        <w:top w:val="none" w:sz="0" w:space="0" w:color="auto"/>
        <w:left w:val="none" w:sz="0" w:space="0" w:color="auto"/>
        <w:bottom w:val="none" w:sz="0" w:space="0" w:color="auto"/>
        <w:right w:val="none" w:sz="0" w:space="0" w:color="auto"/>
      </w:divBdr>
    </w:div>
    <w:div w:id="1722636328">
      <w:bodyDiv w:val="1"/>
      <w:marLeft w:val="0"/>
      <w:marRight w:val="0"/>
      <w:marTop w:val="0"/>
      <w:marBottom w:val="0"/>
      <w:divBdr>
        <w:top w:val="none" w:sz="0" w:space="0" w:color="auto"/>
        <w:left w:val="none" w:sz="0" w:space="0" w:color="auto"/>
        <w:bottom w:val="none" w:sz="0" w:space="0" w:color="auto"/>
        <w:right w:val="none" w:sz="0" w:space="0" w:color="auto"/>
      </w:divBdr>
    </w:div>
    <w:div w:id="1777404489">
      <w:bodyDiv w:val="1"/>
      <w:marLeft w:val="0"/>
      <w:marRight w:val="0"/>
      <w:marTop w:val="0"/>
      <w:marBottom w:val="0"/>
      <w:divBdr>
        <w:top w:val="none" w:sz="0" w:space="0" w:color="auto"/>
        <w:left w:val="none" w:sz="0" w:space="0" w:color="auto"/>
        <w:bottom w:val="none" w:sz="0" w:space="0" w:color="auto"/>
        <w:right w:val="none" w:sz="0" w:space="0" w:color="auto"/>
      </w:divBdr>
      <w:divsChild>
        <w:div w:id="1302803836">
          <w:marLeft w:val="0"/>
          <w:marRight w:val="0"/>
          <w:marTop w:val="0"/>
          <w:marBottom w:val="0"/>
          <w:divBdr>
            <w:top w:val="none" w:sz="0" w:space="0" w:color="auto"/>
            <w:left w:val="none" w:sz="0" w:space="0" w:color="auto"/>
            <w:bottom w:val="none" w:sz="0" w:space="0" w:color="auto"/>
            <w:right w:val="none" w:sz="0" w:space="0" w:color="auto"/>
          </w:divBdr>
          <w:divsChild>
            <w:div w:id="1238131794">
              <w:marLeft w:val="0"/>
              <w:marRight w:val="0"/>
              <w:marTop w:val="0"/>
              <w:marBottom w:val="0"/>
              <w:divBdr>
                <w:top w:val="none" w:sz="0" w:space="0" w:color="auto"/>
                <w:left w:val="none" w:sz="0" w:space="0" w:color="auto"/>
                <w:bottom w:val="none" w:sz="0" w:space="0" w:color="auto"/>
                <w:right w:val="none" w:sz="0" w:space="0" w:color="auto"/>
              </w:divBdr>
            </w:div>
            <w:div w:id="1307861528">
              <w:marLeft w:val="0"/>
              <w:marRight w:val="0"/>
              <w:marTop w:val="0"/>
              <w:marBottom w:val="0"/>
              <w:divBdr>
                <w:top w:val="none" w:sz="0" w:space="0" w:color="auto"/>
                <w:left w:val="none" w:sz="0" w:space="0" w:color="auto"/>
                <w:bottom w:val="none" w:sz="0" w:space="0" w:color="auto"/>
                <w:right w:val="none" w:sz="0" w:space="0" w:color="auto"/>
              </w:divBdr>
              <w:divsChild>
                <w:div w:id="497158507">
                  <w:marLeft w:val="0"/>
                  <w:marRight w:val="0"/>
                  <w:marTop w:val="0"/>
                  <w:marBottom w:val="0"/>
                  <w:divBdr>
                    <w:top w:val="none" w:sz="0" w:space="0" w:color="auto"/>
                    <w:left w:val="none" w:sz="0" w:space="0" w:color="auto"/>
                    <w:bottom w:val="none" w:sz="0" w:space="0" w:color="auto"/>
                    <w:right w:val="none" w:sz="0" w:space="0" w:color="auto"/>
                  </w:divBdr>
                  <w:divsChild>
                    <w:div w:id="1037466777">
                      <w:marLeft w:val="0"/>
                      <w:marRight w:val="0"/>
                      <w:marTop w:val="0"/>
                      <w:marBottom w:val="0"/>
                      <w:divBdr>
                        <w:top w:val="none" w:sz="0" w:space="0" w:color="auto"/>
                        <w:left w:val="none" w:sz="0" w:space="0" w:color="auto"/>
                        <w:bottom w:val="none" w:sz="0" w:space="0" w:color="auto"/>
                        <w:right w:val="none" w:sz="0" w:space="0" w:color="auto"/>
                      </w:divBdr>
                      <w:divsChild>
                        <w:div w:id="105389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9514068">
      <w:bodyDiv w:val="1"/>
      <w:marLeft w:val="0"/>
      <w:marRight w:val="0"/>
      <w:marTop w:val="0"/>
      <w:marBottom w:val="0"/>
      <w:divBdr>
        <w:top w:val="none" w:sz="0" w:space="0" w:color="auto"/>
        <w:left w:val="none" w:sz="0" w:space="0" w:color="auto"/>
        <w:bottom w:val="none" w:sz="0" w:space="0" w:color="auto"/>
        <w:right w:val="none" w:sz="0" w:space="0" w:color="auto"/>
      </w:divBdr>
    </w:div>
    <w:div w:id="1869249695">
      <w:bodyDiv w:val="1"/>
      <w:marLeft w:val="0"/>
      <w:marRight w:val="0"/>
      <w:marTop w:val="0"/>
      <w:marBottom w:val="0"/>
      <w:divBdr>
        <w:top w:val="none" w:sz="0" w:space="0" w:color="auto"/>
        <w:left w:val="none" w:sz="0" w:space="0" w:color="auto"/>
        <w:bottom w:val="none" w:sz="0" w:space="0" w:color="auto"/>
        <w:right w:val="none" w:sz="0" w:space="0" w:color="auto"/>
      </w:divBdr>
    </w:div>
    <w:div w:id="1875462523">
      <w:bodyDiv w:val="1"/>
      <w:marLeft w:val="0"/>
      <w:marRight w:val="0"/>
      <w:marTop w:val="0"/>
      <w:marBottom w:val="0"/>
      <w:divBdr>
        <w:top w:val="none" w:sz="0" w:space="0" w:color="auto"/>
        <w:left w:val="none" w:sz="0" w:space="0" w:color="auto"/>
        <w:bottom w:val="none" w:sz="0" w:space="0" w:color="auto"/>
        <w:right w:val="none" w:sz="0" w:space="0" w:color="auto"/>
      </w:divBdr>
    </w:div>
    <w:div w:id="2009551142">
      <w:bodyDiv w:val="1"/>
      <w:marLeft w:val="0"/>
      <w:marRight w:val="0"/>
      <w:marTop w:val="0"/>
      <w:marBottom w:val="0"/>
      <w:divBdr>
        <w:top w:val="none" w:sz="0" w:space="0" w:color="auto"/>
        <w:left w:val="none" w:sz="0" w:space="0" w:color="auto"/>
        <w:bottom w:val="none" w:sz="0" w:space="0" w:color="auto"/>
        <w:right w:val="none" w:sz="0" w:space="0" w:color="auto"/>
      </w:divBdr>
    </w:div>
    <w:div w:id="2051610534">
      <w:bodyDiv w:val="1"/>
      <w:marLeft w:val="0"/>
      <w:marRight w:val="0"/>
      <w:marTop w:val="0"/>
      <w:marBottom w:val="0"/>
      <w:divBdr>
        <w:top w:val="none" w:sz="0" w:space="0" w:color="auto"/>
        <w:left w:val="none" w:sz="0" w:space="0" w:color="auto"/>
        <w:bottom w:val="none" w:sz="0" w:space="0" w:color="auto"/>
        <w:right w:val="none" w:sz="0" w:space="0" w:color="auto"/>
      </w:divBdr>
      <w:divsChild>
        <w:div w:id="1766195757">
          <w:marLeft w:val="0"/>
          <w:marRight w:val="0"/>
          <w:marTop w:val="0"/>
          <w:marBottom w:val="0"/>
          <w:divBdr>
            <w:top w:val="none" w:sz="0" w:space="0" w:color="auto"/>
            <w:left w:val="none" w:sz="0" w:space="0" w:color="auto"/>
            <w:bottom w:val="none" w:sz="0" w:space="0" w:color="auto"/>
            <w:right w:val="none" w:sz="0" w:space="0" w:color="auto"/>
          </w:divBdr>
          <w:divsChild>
            <w:div w:id="1706826635">
              <w:marLeft w:val="0"/>
              <w:marRight w:val="0"/>
              <w:marTop w:val="0"/>
              <w:marBottom w:val="0"/>
              <w:divBdr>
                <w:top w:val="none" w:sz="0" w:space="0" w:color="auto"/>
                <w:left w:val="none" w:sz="0" w:space="0" w:color="auto"/>
                <w:bottom w:val="none" w:sz="0" w:space="0" w:color="auto"/>
                <w:right w:val="none" w:sz="0" w:space="0" w:color="auto"/>
              </w:divBdr>
            </w:div>
            <w:div w:id="2051805048">
              <w:marLeft w:val="0"/>
              <w:marRight w:val="0"/>
              <w:marTop w:val="0"/>
              <w:marBottom w:val="0"/>
              <w:divBdr>
                <w:top w:val="none" w:sz="0" w:space="0" w:color="auto"/>
                <w:left w:val="none" w:sz="0" w:space="0" w:color="auto"/>
                <w:bottom w:val="none" w:sz="0" w:space="0" w:color="auto"/>
                <w:right w:val="none" w:sz="0" w:space="0" w:color="auto"/>
              </w:divBdr>
              <w:divsChild>
                <w:div w:id="1008361799">
                  <w:marLeft w:val="0"/>
                  <w:marRight w:val="0"/>
                  <w:marTop w:val="0"/>
                  <w:marBottom w:val="0"/>
                  <w:divBdr>
                    <w:top w:val="none" w:sz="0" w:space="0" w:color="auto"/>
                    <w:left w:val="none" w:sz="0" w:space="0" w:color="auto"/>
                    <w:bottom w:val="none" w:sz="0" w:space="0" w:color="auto"/>
                    <w:right w:val="none" w:sz="0" w:space="0" w:color="auto"/>
                  </w:divBdr>
                  <w:divsChild>
                    <w:div w:id="663909">
                      <w:marLeft w:val="0"/>
                      <w:marRight w:val="0"/>
                      <w:marTop w:val="0"/>
                      <w:marBottom w:val="0"/>
                      <w:divBdr>
                        <w:top w:val="none" w:sz="0" w:space="0" w:color="auto"/>
                        <w:left w:val="none" w:sz="0" w:space="0" w:color="auto"/>
                        <w:bottom w:val="none" w:sz="0" w:space="0" w:color="auto"/>
                        <w:right w:val="none" w:sz="0" w:space="0" w:color="auto"/>
                      </w:divBdr>
                      <w:divsChild>
                        <w:div w:id="1018315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2514134">
      <w:bodyDiv w:val="1"/>
      <w:marLeft w:val="0"/>
      <w:marRight w:val="0"/>
      <w:marTop w:val="0"/>
      <w:marBottom w:val="0"/>
      <w:divBdr>
        <w:top w:val="none" w:sz="0" w:space="0" w:color="auto"/>
        <w:left w:val="none" w:sz="0" w:space="0" w:color="auto"/>
        <w:bottom w:val="none" w:sz="0" w:space="0" w:color="auto"/>
        <w:right w:val="none" w:sz="0" w:space="0" w:color="auto"/>
      </w:divBdr>
    </w:div>
    <w:div w:id="2118525930">
      <w:bodyDiv w:val="1"/>
      <w:marLeft w:val="0"/>
      <w:marRight w:val="0"/>
      <w:marTop w:val="0"/>
      <w:marBottom w:val="0"/>
      <w:divBdr>
        <w:top w:val="none" w:sz="0" w:space="0" w:color="auto"/>
        <w:left w:val="none" w:sz="0" w:space="0" w:color="auto"/>
        <w:bottom w:val="none" w:sz="0" w:space="0" w:color="auto"/>
        <w:right w:val="none" w:sz="0" w:space="0" w:color="auto"/>
      </w:divBdr>
    </w:div>
    <w:div w:id="2120371110">
      <w:bodyDiv w:val="1"/>
      <w:marLeft w:val="0"/>
      <w:marRight w:val="0"/>
      <w:marTop w:val="0"/>
      <w:marBottom w:val="0"/>
      <w:divBdr>
        <w:top w:val="none" w:sz="0" w:space="0" w:color="auto"/>
        <w:left w:val="none" w:sz="0" w:space="0" w:color="auto"/>
        <w:bottom w:val="none" w:sz="0" w:space="0" w:color="auto"/>
        <w:right w:val="none" w:sz="0" w:space="0" w:color="auto"/>
      </w:divBdr>
    </w:div>
    <w:div w:id="21431587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ECD21-D5E9-4095-8776-54DFB6000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1</TotalTime>
  <Pages>6</Pages>
  <Words>1103</Words>
  <Characters>6290</Characters>
  <Application>Microsoft Office Word</Application>
  <DocSecurity>0</DocSecurity>
  <Lines>52</Lines>
  <Paragraphs>14</Paragraphs>
  <ScaleCrop>false</ScaleCrop>
  <Company>JHMK</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Lucy</cp:lastModifiedBy>
  <cp:revision>160</cp:revision>
  <dcterms:created xsi:type="dcterms:W3CDTF">2023-07-24T03:47:00Z</dcterms:created>
  <dcterms:modified xsi:type="dcterms:W3CDTF">2024-08-27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be3c4cf4f1de3213b3fde46382eea04437edef79df71329a73859df7ee7081</vt:lpwstr>
  </property>
  <property fmtid="{D5CDD505-2E9C-101B-9397-08002B2CF9AE}" pid="3" name="ICV">
    <vt:lpwstr>69FB82137E7843B78EA3E1F2B7E672EF_13</vt:lpwstr>
  </property>
  <property fmtid="{D5CDD505-2E9C-101B-9397-08002B2CF9AE}" pid="4" name="KSOProductBuildVer">
    <vt:lpwstr>2052-12.1.0.16929</vt:lpwstr>
  </property>
</Properties>
</file>